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3B31" w:rsidRPr="0061494F" w:rsidRDefault="00EC3B31" w:rsidP="0021534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23383" w:rsidRPr="0061494F" w:rsidRDefault="00276167" w:rsidP="001D7D67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S1. </w:t>
      </w:r>
      <w:r w:rsidR="00EC3B31" w:rsidRPr="0061494F">
        <w:rPr>
          <w:rFonts w:ascii="Times New Roman" w:hAnsi="Times New Roman" w:cs="Times New Roman"/>
          <w:b/>
          <w:sz w:val="24"/>
          <w:szCs w:val="24"/>
        </w:rPr>
        <w:t>PCR detection of h</w:t>
      </w:r>
      <w:r w:rsidR="00D23383" w:rsidRPr="0061494F">
        <w:rPr>
          <w:rFonts w:ascii="Times New Roman" w:hAnsi="Times New Roman" w:cs="Times New Roman"/>
          <w:b/>
          <w:sz w:val="24"/>
          <w:szCs w:val="24"/>
        </w:rPr>
        <w:t xml:space="preserve">orizontally acquired </w:t>
      </w:r>
      <w:r>
        <w:rPr>
          <w:rFonts w:ascii="Times New Roman" w:hAnsi="Times New Roman" w:cs="Times New Roman" w:hint="eastAsia"/>
          <w:b/>
          <w:sz w:val="24"/>
          <w:szCs w:val="24"/>
        </w:rPr>
        <w:t>resistance</w:t>
      </w:r>
      <w:r w:rsidR="00EC3B31" w:rsidRPr="0061494F">
        <w:rPr>
          <w:rFonts w:ascii="Times New Roman" w:hAnsi="Times New Roman" w:cs="Times New Roman"/>
          <w:b/>
          <w:sz w:val="24"/>
          <w:szCs w:val="24"/>
        </w:rPr>
        <w:t xml:space="preserve"> genes</w:t>
      </w:r>
    </w:p>
    <w:tbl>
      <w:tblPr>
        <w:tblStyle w:val="a4"/>
        <w:tblW w:w="10132" w:type="dxa"/>
        <w:jc w:val="center"/>
        <w:tblLook w:val="04A0"/>
      </w:tblPr>
      <w:tblGrid>
        <w:gridCol w:w="1854"/>
        <w:gridCol w:w="5205"/>
        <w:gridCol w:w="971"/>
        <w:gridCol w:w="650"/>
        <w:gridCol w:w="1452"/>
      </w:tblGrid>
      <w:tr w:rsidR="008F353E" w:rsidRPr="008F353E" w:rsidTr="008F353E">
        <w:trPr>
          <w:trHeight w:val="536"/>
          <w:jc w:val="center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3579" w:rsidRPr="008F353E" w:rsidRDefault="002A6C2C" w:rsidP="002A6C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arget g</w:t>
            </w:r>
            <w:r w:rsidR="003C3579" w:rsidRPr="008F353E">
              <w:rPr>
                <w:rFonts w:ascii="Times New Roman" w:hAnsi="Times New Roman" w:cs="Times New Roman"/>
                <w:b/>
                <w:sz w:val="20"/>
                <w:szCs w:val="20"/>
              </w:rPr>
              <w:t>ene</w:t>
            </w:r>
          </w:p>
        </w:tc>
        <w:tc>
          <w:tcPr>
            <w:tcW w:w="52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b/>
                <w:sz w:val="20"/>
                <w:szCs w:val="20"/>
              </w:rPr>
              <w:t>Primer</w:t>
            </w:r>
            <w:r w:rsidR="00816132" w:rsidRPr="008F353E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3579" w:rsidRPr="008F353E" w:rsidRDefault="00816132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</w:t>
            </w:r>
            <w:r w:rsidR="001D7D67" w:rsidRPr="008F353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  <w:r w:rsidR="00ED388F" w:rsidRPr="008F353E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3579" w:rsidRPr="008F353E" w:rsidRDefault="00ED388F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1D7D67" w:rsidRPr="008F353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  <w:r w:rsidRPr="008F353E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3579" w:rsidRPr="008F353E" w:rsidRDefault="003C3579" w:rsidP="008F35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F353E">
              <w:rPr>
                <w:rFonts w:ascii="Times New Roman" w:hAnsi="Times New Roman" w:cs="Times New Roman"/>
                <w:b/>
                <w:sz w:val="20"/>
                <w:szCs w:val="20"/>
              </w:rPr>
              <w:t>Ref</w:t>
            </w:r>
            <w:r w:rsidR="008F353E" w:rsidRPr="008F353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rence</w:t>
            </w:r>
            <w:proofErr w:type="spellEnd"/>
          </w:p>
        </w:tc>
      </w:tr>
      <w:tr w:rsidR="00816132" w:rsidRPr="008F353E" w:rsidTr="008F353E">
        <w:trPr>
          <w:trHeight w:val="265"/>
          <w:jc w:val="center"/>
        </w:trPr>
        <w:tc>
          <w:tcPr>
            <w:tcW w:w="10132" w:type="dxa"/>
            <w:gridSpan w:val="5"/>
            <w:tcBorders>
              <w:top w:val="single" w:sz="4" w:space="0" w:color="auto"/>
            </w:tcBorders>
            <w:vAlign w:val="center"/>
          </w:tcPr>
          <w:p w:rsidR="00816132" w:rsidRPr="008F353E" w:rsidRDefault="00C513A3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b/>
                <w:sz w:val="20"/>
                <w:szCs w:val="20"/>
              </w:rPr>
              <w:t>Extended-</w:t>
            </w:r>
            <w:r w:rsidRPr="008F353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</w:t>
            </w:r>
            <w:r w:rsidRPr="008F353E">
              <w:rPr>
                <w:rFonts w:ascii="Times New Roman" w:hAnsi="Times New Roman" w:cs="Times New Roman"/>
                <w:b/>
                <w:sz w:val="20"/>
                <w:szCs w:val="20"/>
              </w:rPr>
              <w:t>pectrum β-</w:t>
            </w:r>
            <w:proofErr w:type="spellStart"/>
            <w:r w:rsidRPr="008F353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l</w:t>
            </w:r>
            <w:r w:rsidRPr="008F353E">
              <w:rPr>
                <w:rFonts w:ascii="Times New Roman" w:hAnsi="Times New Roman" w:cs="Times New Roman"/>
                <w:b/>
                <w:sz w:val="20"/>
                <w:szCs w:val="20"/>
              </w:rPr>
              <w:t>actamases</w:t>
            </w:r>
            <w:proofErr w:type="spellEnd"/>
            <w:r w:rsidR="007B6D5D" w:rsidRPr="008F353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(</w:t>
            </w:r>
            <w:r w:rsidR="007B6D5D" w:rsidRPr="008F353E">
              <w:rPr>
                <w:rFonts w:ascii="Times New Roman" w:hAnsi="Times New Roman" w:cs="Times New Roman"/>
                <w:b/>
                <w:sz w:val="20"/>
                <w:szCs w:val="20"/>
              </w:rPr>
              <w:t>ESBL</w:t>
            </w:r>
            <w:r w:rsidR="007B6D5D" w:rsidRPr="008F353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)</w:t>
            </w:r>
          </w:p>
        </w:tc>
      </w:tr>
      <w:tr w:rsidR="008F353E" w:rsidRPr="008F353E" w:rsidTr="008F353E">
        <w:trPr>
          <w:trHeight w:val="561"/>
          <w:jc w:val="center"/>
        </w:trPr>
        <w:tc>
          <w:tcPr>
            <w:tcW w:w="185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353E">
              <w:rPr>
                <w:rFonts w:ascii="Times New Roman" w:hAnsi="Times New Roman" w:cs="Times New Roman"/>
                <w:i/>
                <w:sz w:val="20"/>
                <w:szCs w:val="20"/>
              </w:rPr>
              <w:t>bla</w:t>
            </w:r>
            <w:r w:rsidRPr="008F35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X</w:t>
            </w:r>
            <w:proofErr w:type="spellEnd"/>
            <w:r w:rsidRPr="008F35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M</w: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 xml:space="preserve"> universal</w:t>
            </w:r>
          </w:p>
        </w:tc>
        <w:tc>
          <w:tcPr>
            <w:tcW w:w="5205" w:type="dxa"/>
            <w:tcBorders>
              <w:top w:val="single" w:sz="4" w:space="0" w:color="auto"/>
            </w:tcBorders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CTX-M-UF: ATGTGCAGYACCAGTAARGT</w:t>
            </w:r>
          </w:p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CTX-M-UR: TGGGTRAARTARGTSACCAGA</w:t>
            </w:r>
          </w:p>
        </w:tc>
        <w:tc>
          <w:tcPr>
            <w:tcW w:w="971" w:type="dxa"/>
            <w:tcBorders>
              <w:top w:val="single" w:sz="4" w:space="0" w:color="auto"/>
            </w:tcBorders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593</w:t>
            </w: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vAlign w:val="center"/>
          </w:tcPr>
          <w:p w:rsidR="003C3579" w:rsidRPr="008F353E" w:rsidRDefault="002571D9" w:rsidP="008F35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F353E" w:rsidRPr="008F35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agani&lt;/Author&gt;&lt;Year&gt;2003&lt;/Year&gt;&lt;RecNum&gt;9281&lt;/RecNum&gt;&lt;DisplayText&gt;(Pagani et al., 2003)&lt;/DisplayText&gt;&lt;record&gt;&lt;rec-number&gt;9281&lt;/rec-number&gt;&lt;foreign-keys&gt;&lt;key app="EN" db-id="pdzrdsvt1pwz5iestfm5rap2tsafevw9ff9e"&gt;9281&lt;/key&gt;&lt;/foreign-keys&gt;&lt;ref-type name="Journal Article"&gt;17&lt;/ref-type&gt;&lt;contributors&gt;&lt;authors&gt;&lt;author&gt;Pagani, L.&lt;/author&gt;&lt;author&gt;Dell&amp;apos;Amico, E.&lt;/author&gt;&lt;author&gt;Migliavacca, R.&lt;/author&gt;&lt;author&gt;D&amp;apos;Andrea, M. M.&lt;/author&gt;&lt;author&gt;Giacobone, E.&lt;/author&gt;&lt;author&gt;Amicosante, G.&lt;/author&gt;&lt;author&gt;Romero, E.&lt;/author&gt;&lt;author&gt;Rossolini, G. M.&lt;/author&gt;&lt;/authors&gt;&lt;/contributors&gt;&lt;auth-address&gt;Dipartimento di Scienze Morfologiche Eidologiche e Cliniche, Sezione di Microbiologia, Universita di Pavia, Italy.&lt;/auth-address&gt;&lt;titles&gt;&lt;title&gt;Multiple CTX-M-type extended-spectrum beta-lactamases in nosocomial isolates of Enterobacteriaceae from a hospital in northern Italy&lt;/title&gt;&lt;secondary-title&gt;J Clin Microbiol&lt;/secondary-title&gt;&lt;/titles&gt;&lt;periodical&gt;&lt;full-title&gt;J Clin Microbiol&lt;/full-title&gt;&lt;/periodical&gt;&lt;pages&gt;4264-9&lt;/pages&gt;&lt;volume&gt;41&lt;/volume&gt;&lt;number&gt;9&lt;/number&gt;&lt;keywords&gt;&lt;keyword&gt;Conjugation, Genetic&lt;/keyword&gt;&lt;keyword&gt;Cross Infection/*microbiology&lt;/keyword&gt;&lt;keyword&gt;Enterobacteriaceae/*enzymology/genetics&lt;/keyword&gt;&lt;keyword&gt;Humans&lt;/keyword&gt;&lt;keyword&gt;beta-Lactamases/*genetics&lt;/keyword&gt;&lt;/keywords&gt;&lt;dates&gt;&lt;year&gt;2003&lt;/year&gt;&lt;pub-dates&gt;&lt;date&gt;Sep&lt;/date&gt;&lt;/pub-dates&gt;&lt;/dates&gt;&lt;accession-num&gt;12958255&lt;/accession-num&gt;&lt;urls&gt;&lt;related-urls&gt;&lt;url&gt;http://www.ncbi.nlm.nih.gov/entrez/query.fcgi?cmd=Retrieve&amp;amp;db=PubMed&amp;amp;dopt=Citation&amp;amp;list_uids=12958255 &lt;/url&gt;&lt;/related-urls&gt;&lt;/urls&gt;&lt;/record&gt;&lt;/Cite&gt;&lt;/EndNote&gt;</w:instrTex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" w:tooltip="Pagani, 2003 #9281" w:history="1">
              <w:r w:rsidR="008F353E" w:rsidRPr="008F353E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Pagani et al., 2003</w:t>
              </w:r>
            </w:hyperlink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353E" w:rsidRPr="008F353E" w:rsidTr="008F353E">
        <w:trPr>
          <w:trHeight w:val="579"/>
          <w:jc w:val="center"/>
        </w:trPr>
        <w:tc>
          <w:tcPr>
            <w:tcW w:w="185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i/>
                <w:sz w:val="20"/>
                <w:szCs w:val="20"/>
              </w:rPr>
              <w:t>bla</w:t>
            </w:r>
            <w:r w:rsidRPr="008F35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X-M-1</w: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5205" w:type="dxa"/>
            <w:tcBorders>
              <w:top w:val="single" w:sz="4" w:space="0" w:color="auto"/>
            </w:tcBorders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CTX-M-1GF: AAAAATCACTGCGCCAGTTC</w:t>
            </w:r>
          </w:p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CTX-M-1GR: AGCTTATTCATCGCCACGTT</w:t>
            </w:r>
          </w:p>
        </w:tc>
        <w:tc>
          <w:tcPr>
            <w:tcW w:w="971" w:type="dxa"/>
            <w:tcBorders>
              <w:top w:val="single" w:sz="4" w:space="0" w:color="auto"/>
            </w:tcBorders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415</w:t>
            </w: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vAlign w:val="center"/>
          </w:tcPr>
          <w:p w:rsidR="003C3579" w:rsidRPr="008F353E" w:rsidRDefault="002571D9" w:rsidP="008F35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F353E" w:rsidRPr="008F35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oodford&lt;/Author&gt;&lt;Year&gt;2006&lt;/Year&gt;&lt;RecNum&gt;98490&lt;/RecNum&gt;&lt;DisplayText&gt;(Woodford et al., 2006)&lt;/DisplayText&gt;&lt;record&gt;&lt;rec-number&gt;98490&lt;/rec-number&gt;&lt;foreign-keys&gt;&lt;key app="EN" db-id="pdzrdsvt1pwz5iestfm5rap2tsafevw9ff9e"&gt;98490&lt;/key&gt;&lt;/foreign-keys&gt;&lt;ref-type name="Journal Article"&gt;17&lt;/ref-type&gt;&lt;contributors&gt;&lt;authors&gt;&lt;author&gt;Woodford, N.&lt;/author&gt;&lt;author&gt;Fagan, E. J.&lt;/author&gt;&lt;author&gt;Ellington, M. J.&lt;/author&gt;&lt;/authors&gt;&lt;/contributors&gt;&lt;titles&gt;&lt;title&gt;Multiplex PCR for rapid detection of genes encoding CTX-M extended-spectrum (beta)-lactamases&lt;/title&gt;&lt;secondary-title&gt;J Antimicrob Chemother&lt;/secondary-title&gt;&lt;alt-title&gt;The Journal of antimicrobial chemotherapy&lt;/alt-title&gt;&lt;/titles&gt;&lt;periodical&gt;&lt;full-title&gt;J Antimicrob Chemother&lt;/full-title&gt;&lt;/periodical&gt;&lt;pages&gt;154-5&lt;/pages&gt;&lt;volume&gt;57&lt;/volume&gt;&lt;number&gt;1&lt;/number&gt;&lt;edition&gt;2005/11/15&lt;/edition&gt;&lt;keywords&gt;&lt;keyword&gt;Enterobacteriaceae/*enzymology&lt;/keyword&gt;&lt;keyword&gt;*Genes, Bacterial&lt;/keyword&gt;&lt;keyword&gt;Polymerase Chain Reaction/*methods&lt;/keyword&gt;&lt;keyword&gt;Time Factors&lt;/keyword&gt;&lt;keyword&gt;beta-Lactamases/*genetics&lt;/keyword&gt;&lt;/keywords&gt;&lt;dates&gt;&lt;year&gt;2006&lt;/year&gt;&lt;pub-dates&gt;&lt;date&gt;Jan&lt;/date&gt;&lt;/pub-dates&gt;&lt;/dates&gt;&lt;isbn&gt;0305-7453 (Print)&amp;#xD;0305-7453 (Linking)&lt;/isbn&gt;&lt;accession-num&gt;16284100&lt;/accession-num&gt;&lt;work-type&gt;Letter&lt;/work-type&gt;&lt;urls&gt;&lt;related-urls&gt;&lt;url&gt;http://www.ncbi.nlm.nih.gov/pubmed/16284100&lt;/url&gt;&lt;/related-urls&gt;&lt;/urls&gt;&lt;electronic-resource-num&gt;10.1093/jac/dki412&lt;/electronic-resource-num&gt;&lt;language&gt;eng&lt;/language&gt;&lt;/record&gt;&lt;/Cite&gt;&lt;/EndNote&gt;</w:instrTex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9" w:tooltip="Woodford, 2006 #98490" w:history="1">
              <w:r w:rsidR="008F353E" w:rsidRPr="008F353E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Woodford et al., 2006</w:t>
              </w:r>
            </w:hyperlink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353E" w:rsidRPr="008F353E" w:rsidTr="008F353E">
        <w:trPr>
          <w:jc w:val="center"/>
        </w:trPr>
        <w:tc>
          <w:tcPr>
            <w:tcW w:w="1854" w:type="dxa"/>
            <w:tcBorders>
              <w:right w:val="single" w:sz="4" w:space="0" w:color="auto"/>
            </w:tcBorders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i/>
                <w:sz w:val="20"/>
                <w:szCs w:val="20"/>
              </w:rPr>
              <w:t>bla</w:t>
            </w:r>
            <w:r w:rsidRPr="008F35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X-M-2</w:t>
            </w:r>
            <w:r w:rsidR="008F353E" w:rsidRPr="008F353E">
              <w:rPr>
                <w:rFonts w:ascii="Times New Roman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5205" w:type="dxa"/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CTX-M-2GF: CGACGCTACCCCTGCTATT</w:t>
            </w:r>
          </w:p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CTX-M-2GR: CCAGCGTCAGATTTTTCAGG</w:t>
            </w:r>
          </w:p>
        </w:tc>
        <w:tc>
          <w:tcPr>
            <w:tcW w:w="971" w:type="dxa"/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552</w:t>
            </w:r>
          </w:p>
        </w:tc>
        <w:tc>
          <w:tcPr>
            <w:tcW w:w="650" w:type="dxa"/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52" w:type="dxa"/>
            <w:vAlign w:val="center"/>
          </w:tcPr>
          <w:p w:rsidR="003C3579" w:rsidRPr="008F353E" w:rsidRDefault="002571D9" w:rsidP="008F35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F353E" w:rsidRPr="008F35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oodford&lt;/Author&gt;&lt;Year&gt;2006&lt;/Year&gt;&lt;RecNum&gt;98490&lt;/RecNum&gt;&lt;DisplayText&gt;(Woodford et al., 2006)&lt;/DisplayText&gt;&lt;record&gt;&lt;rec-number&gt;98490&lt;/rec-number&gt;&lt;foreign-keys&gt;&lt;key app="EN" db-id="pdzrdsvt1pwz5iestfm5rap2tsafevw9ff9e"&gt;98490&lt;/key&gt;&lt;/foreign-keys&gt;&lt;ref-type name="Journal Article"&gt;17&lt;/ref-type&gt;&lt;contributors&gt;&lt;authors&gt;&lt;author&gt;Woodford, N.&lt;/author&gt;&lt;author&gt;Fagan, E. J.&lt;/author&gt;&lt;author&gt;Ellington, M. J.&lt;/author&gt;&lt;/authors&gt;&lt;/contributors&gt;&lt;titles&gt;&lt;title&gt;Multiplex PCR for rapid detection of genes encoding CTX-M extended-spectrum (beta)-lactamases&lt;/title&gt;&lt;secondary-title&gt;J Antimicrob Chemother&lt;/secondary-title&gt;&lt;alt-title&gt;The Journal of antimicrobial chemotherapy&lt;/alt-title&gt;&lt;/titles&gt;&lt;periodical&gt;&lt;full-title&gt;J Antimicrob Chemother&lt;/full-title&gt;&lt;/periodical&gt;&lt;pages&gt;154-5&lt;/pages&gt;&lt;volume&gt;57&lt;/volume&gt;&lt;number&gt;1&lt;/number&gt;&lt;edition&gt;2005/11/15&lt;/edition&gt;&lt;keywords&gt;&lt;keyword&gt;Enterobacteriaceae/*enzymology&lt;/keyword&gt;&lt;keyword&gt;*Genes, Bacterial&lt;/keyword&gt;&lt;keyword&gt;Polymerase Chain Reaction/*methods&lt;/keyword&gt;&lt;keyword&gt;Time Factors&lt;/keyword&gt;&lt;keyword&gt;beta-Lactamases/*genetics&lt;/keyword&gt;&lt;/keywords&gt;&lt;dates&gt;&lt;year&gt;2006&lt;/year&gt;&lt;pub-dates&gt;&lt;date&gt;Jan&lt;/date&gt;&lt;/pub-dates&gt;&lt;/dates&gt;&lt;isbn&gt;0305-7453 (Print)&amp;#xD;0305-7453 (Linking)&lt;/isbn&gt;&lt;accession-num&gt;16284100&lt;/accession-num&gt;&lt;work-type&gt;Letter&lt;/work-type&gt;&lt;urls&gt;&lt;related-urls&gt;&lt;url&gt;http://www.ncbi.nlm.nih.gov/pubmed/16284100&lt;/url&gt;&lt;/related-urls&gt;&lt;/urls&gt;&lt;electronic-resource-num&gt;10.1093/jac/dki412&lt;/electronic-resource-num&gt;&lt;language&gt;eng&lt;/language&gt;&lt;/record&gt;&lt;/Cite&gt;&lt;/EndNote&gt;</w:instrTex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9" w:tooltip="Woodford, 2006 #98490" w:history="1">
              <w:r w:rsidR="008F353E" w:rsidRPr="008F353E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Woodford et al., 2006</w:t>
              </w:r>
            </w:hyperlink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353E" w:rsidRPr="008F353E" w:rsidTr="008F353E">
        <w:trPr>
          <w:trHeight w:val="212"/>
          <w:jc w:val="center"/>
        </w:trPr>
        <w:tc>
          <w:tcPr>
            <w:tcW w:w="18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i/>
                <w:sz w:val="20"/>
                <w:szCs w:val="20"/>
              </w:rPr>
              <w:t>bla</w:t>
            </w:r>
            <w:r w:rsidRPr="008F35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X-M-8</w:t>
            </w:r>
            <w:r w:rsidR="008F353E" w:rsidRPr="008F353E">
              <w:rPr>
                <w:rFonts w:ascii="Times New Roman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5205" w:type="dxa"/>
            <w:tcBorders>
              <w:bottom w:val="single" w:sz="4" w:space="0" w:color="auto"/>
            </w:tcBorders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CTX-M-8GF: TCGCGTTAAGCGGATGATGC</w:t>
            </w:r>
          </w:p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CTX-M-8GR: AACCCACGATGTGGGTAGC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666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:rsidR="003C3579" w:rsidRPr="008F353E" w:rsidRDefault="002571D9" w:rsidP="008F35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F353E" w:rsidRPr="008F35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oodford&lt;/Author&gt;&lt;Year&gt;2006&lt;/Year&gt;&lt;RecNum&gt;98490&lt;/RecNum&gt;&lt;DisplayText&gt;(Woodford et al., 2006)&lt;/DisplayText&gt;&lt;record&gt;&lt;rec-number&gt;98490&lt;/rec-number&gt;&lt;foreign-keys&gt;&lt;key app="EN" db-id="pdzrdsvt1pwz5iestfm5rap2tsafevw9ff9e"&gt;98490&lt;/key&gt;&lt;/foreign-keys&gt;&lt;ref-type name="Journal Article"&gt;17&lt;/ref-type&gt;&lt;contributors&gt;&lt;authors&gt;&lt;author&gt;Woodford, N.&lt;/author&gt;&lt;author&gt;Fagan, E. J.&lt;/author&gt;&lt;author&gt;Ellington, M. J.&lt;/author&gt;&lt;/authors&gt;&lt;/contributors&gt;&lt;titles&gt;&lt;title&gt;Multiplex PCR for rapid detection of genes encoding CTX-M extended-spectrum (beta)-lactamases&lt;/title&gt;&lt;secondary-title&gt;J Antimicrob Chemother&lt;/secondary-title&gt;&lt;alt-title&gt;The Journal of antimicrobial chemotherapy&lt;/alt-title&gt;&lt;/titles&gt;&lt;periodical&gt;&lt;full-title&gt;J Antimicrob Chemother&lt;/full-title&gt;&lt;/periodical&gt;&lt;pages&gt;154-5&lt;/pages&gt;&lt;volume&gt;57&lt;/volume&gt;&lt;number&gt;1&lt;/number&gt;&lt;edition&gt;2005/11/15&lt;/edition&gt;&lt;keywords&gt;&lt;keyword&gt;Enterobacteriaceae/*enzymology&lt;/keyword&gt;&lt;keyword&gt;*Genes, Bacterial&lt;/keyword&gt;&lt;keyword&gt;Polymerase Chain Reaction/*methods&lt;/keyword&gt;&lt;keyword&gt;Time Factors&lt;/keyword&gt;&lt;keyword&gt;beta-Lactamases/*genetics&lt;/keyword&gt;&lt;/keywords&gt;&lt;dates&gt;&lt;year&gt;2006&lt;/year&gt;&lt;pub-dates&gt;&lt;date&gt;Jan&lt;/date&gt;&lt;/pub-dates&gt;&lt;/dates&gt;&lt;isbn&gt;0305-7453 (Print)&amp;#xD;0305-7453 (Linking)&lt;/isbn&gt;&lt;accession-num&gt;16284100&lt;/accession-num&gt;&lt;work-type&gt;Letter&lt;/work-type&gt;&lt;urls&gt;&lt;related-urls&gt;&lt;url&gt;http://www.ncbi.nlm.nih.gov/pubmed/16284100&lt;/url&gt;&lt;/related-urls&gt;&lt;/urls&gt;&lt;electronic-resource-num&gt;10.1093/jac/dki412&lt;/electronic-resource-num&gt;&lt;language&gt;eng&lt;/language&gt;&lt;/record&gt;&lt;/Cite&gt;&lt;/EndNote&gt;</w:instrTex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9" w:tooltip="Woodford, 2006 #98490" w:history="1">
              <w:r w:rsidR="008F353E" w:rsidRPr="008F353E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Woodford et al., 2006</w:t>
              </w:r>
            </w:hyperlink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353E" w:rsidRPr="008F353E" w:rsidTr="008F353E">
        <w:trPr>
          <w:trHeight w:val="272"/>
          <w:jc w:val="center"/>
        </w:trPr>
        <w:tc>
          <w:tcPr>
            <w:tcW w:w="185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i/>
                <w:sz w:val="20"/>
                <w:szCs w:val="20"/>
              </w:rPr>
              <w:t>bla</w:t>
            </w:r>
            <w:r w:rsidRPr="008F35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X-M-9</w:t>
            </w:r>
            <w:r w:rsidR="008F353E" w:rsidRPr="008F353E">
              <w:rPr>
                <w:rFonts w:ascii="Times New Roman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5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CTX-M-9GF2: ATGGTGACAAAGAGAGTGCA</w:t>
            </w:r>
          </w:p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CTX-M-9GR2: CCCTTCGGCGATGATTCTC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869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3579" w:rsidRPr="008F353E" w:rsidRDefault="002571D9" w:rsidP="008F35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JndWlndWE8L0F1dGhvcj48WWVhcj4yMDExPC9ZZWFy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</w:fldData>
              </w:fldChar>
            </w:r>
            <w:r w:rsidR="008F353E" w:rsidRPr="008F35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JndWlndWE8L0F1dGhvcj48WWVhcj4yMDExPC9ZZWFy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</w:fldData>
              </w:fldChar>
            </w:r>
            <w:r w:rsidR="008F353E" w:rsidRPr="008F35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" w:tooltip="Barguigua, 2011 #62635" w:history="1">
              <w:r w:rsidR="008F353E" w:rsidRPr="008F353E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Barguigua et al., 2011</w:t>
              </w:r>
            </w:hyperlink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353E" w:rsidRPr="008F353E" w:rsidTr="008F353E">
        <w:trPr>
          <w:trHeight w:val="338"/>
          <w:jc w:val="center"/>
        </w:trPr>
        <w:tc>
          <w:tcPr>
            <w:tcW w:w="185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i/>
                <w:sz w:val="20"/>
                <w:szCs w:val="20"/>
              </w:rPr>
              <w:t>bla</w:t>
            </w:r>
            <w:r w:rsidRPr="008F35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X-M-25</w:t>
            </w:r>
            <w:r w:rsidR="008F353E" w:rsidRPr="008F353E">
              <w:rPr>
                <w:rFonts w:ascii="Times New Roman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5205" w:type="dxa"/>
            <w:tcBorders>
              <w:top w:val="single" w:sz="4" w:space="0" w:color="auto"/>
            </w:tcBorders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CTX-M-25GF: GCACGATGACATTCGGG</w:t>
            </w:r>
          </w:p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CTX-M-25GR: AACCCACGATGTGGGTAGC</w:t>
            </w:r>
          </w:p>
        </w:tc>
        <w:tc>
          <w:tcPr>
            <w:tcW w:w="971" w:type="dxa"/>
            <w:tcBorders>
              <w:top w:val="single" w:sz="4" w:space="0" w:color="auto"/>
            </w:tcBorders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vAlign w:val="center"/>
          </w:tcPr>
          <w:p w:rsidR="003C3579" w:rsidRPr="008F353E" w:rsidRDefault="002571D9" w:rsidP="008F35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F353E" w:rsidRPr="008F35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oodford&lt;/Author&gt;&lt;Year&gt;2006&lt;/Year&gt;&lt;RecNum&gt;98490&lt;/RecNum&gt;&lt;DisplayText&gt;(Woodford et al., 2006)&lt;/DisplayText&gt;&lt;record&gt;&lt;rec-number&gt;98490&lt;/rec-number&gt;&lt;foreign-keys&gt;&lt;key app="EN" db-id="pdzrdsvt1pwz5iestfm5rap2tsafevw9ff9e"&gt;98490&lt;/key&gt;&lt;/foreign-keys&gt;&lt;ref-type name="Journal Article"&gt;17&lt;/ref-type&gt;&lt;contributors&gt;&lt;authors&gt;&lt;author&gt;Woodford, N.&lt;/author&gt;&lt;author&gt;Fagan, E. J.&lt;/author&gt;&lt;author&gt;Ellington, M. J.&lt;/author&gt;&lt;/authors&gt;&lt;/contributors&gt;&lt;titles&gt;&lt;title&gt;Multiplex PCR for rapid detection of genes encoding CTX-M extended-spectrum (beta)-lactamases&lt;/title&gt;&lt;secondary-title&gt;J Antimicrob Chemother&lt;/secondary-title&gt;&lt;alt-title&gt;The Journal of antimicrobial chemotherapy&lt;/alt-title&gt;&lt;/titles&gt;&lt;periodical&gt;&lt;full-title&gt;J Antimicrob Chemother&lt;/full-title&gt;&lt;/periodical&gt;&lt;pages&gt;154-5&lt;/pages&gt;&lt;volume&gt;57&lt;/volume&gt;&lt;number&gt;1&lt;/number&gt;&lt;edition&gt;2005/11/15&lt;/edition&gt;&lt;keywords&gt;&lt;keyword&gt;Enterobacteriaceae/*enzymology&lt;/keyword&gt;&lt;keyword&gt;*Genes, Bacterial&lt;/keyword&gt;&lt;keyword&gt;Polymerase Chain Reaction/*methods&lt;/keyword&gt;&lt;keyword&gt;Time Factors&lt;/keyword&gt;&lt;keyword&gt;beta-Lactamases/*genetics&lt;/keyword&gt;&lt;/keywords&gt;&lt;dates&gt;&lt;year&gt;2006&lt;/year&gt;&lt;pub-dates&gt;&lt;date&gt;Jan&lt;/date&gt;&lt;/pub-dates&gt;&lt;/dates&gt;&lt;isbn&gt;0305-7453 (Print)&amp;#xD;0305-7453 (Linking)&lt;/isbn&gt;&lt;accession-num&gt;16284100&lt;/accession-num&gt;&lt;work-type&gt;Letter&lt;/work-type&gt;&lt;urls&gt;&lt;related-urls&gt;&lt;url&gt;http://www.ncbi.nlm.nih.gov/pubmed/16284100&lt;/url&gt;&lt;/related-urls&gt;&lt;/urls&gt;&lt;electronic-resource-num&gt;10.1093/jac/dki412&lt;/electronic-resource-num&gt;&lt;language&gt;eng&lt;/language&gt;&lt;/record&gt;&lt;/Cite&gt;&lt;/EndNote&gt;</w:instrTex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9" w:tooltip="Woodford, 2006 #98490" w:history="1">
              <w:r w:rsidR="008F353E" w:rsidRPr="008F353E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Woodford et al., 2006</w:t>
              </w:r>
            </w:hyperlink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353E" w:rsidRPr="008F353E" w:rsidTr="008F353E">
        <w:trPr>
          <w:trHeight w:val="537"/>
          <w:jc w:val="center"/>
        </w:trPr>
        <w:tc>
          <w:tcPr>
            <w:tcW w:w="185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353E">
              <w:rPr>
                <w:rFonts w:ascii="Times New Roman" w:hAnsi="Times New Roman" w:cs="Times New Roman"/>
                <w:i/>
                <w:sz w:val="20"/>
                <w:szCs w:val="20"/>
              </w:rPr>
              <w:t>bla</w:t>
            </w:r>
            <w:r w:rsidRPr="008F35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EM</w:t>
            </w:r>
            <w:proofErr w:type="spellEnd"/>
          </w:p>
        </w:tc>
        <w:tc>
          <w:tcPr>
            <w:tcW w:w="5205" w:type="dxa"/>
            <w:tcBorders>
              <w:top w:val="single" w:sz="4" w:space="0" w:color="auto"/>
            </w:tcBorders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TEM-F: CATTTCCGTGTCGCCCTTATTC</w:t>
            </w:r>
          </w:p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TEM-R: CGTTCATCCATAGTTGCCTGAC</w:t>
            </w:r>
          </w:p>
        </w:tc>
        <w:tc>
          <w:tcPr>
            <w:tcW w:w="971" w:type="dxa"/>
            <w:tcBorders>
              <w:top w:val="single" w:sz="4" w:space="0" w:color="auto"/>
            </w:tcBorders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vAlign w:val="center"/>
          </w:tcPr>
          <w:p w:rsidR="003C3579" w:rsidRPr="008F353E" w:rsidRDefault="002571D9" w:rsidP="008F35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xsZW5uZTwvQXV0aG9yPjxZZWFyPjIwMTA8L1llYXI+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==
</w:fldData>
              </w:fldChar>
            </w:r>
            <w:r w:rsidR="008F353E" w:rsidRPr="008F35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xsZW5uZTwvQXV0aG9yPjxZZWFyPjIwMTA8L1llYXI+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==
</w:fldData>
              </w:fldChar>
            </w:r>
            <w:r w:rsidR="008F353E" w:rsidRPr="008F35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" w:tooltip="Dallenne, 2010 #98823" w:history="1">
              <w:r w:rsidR="008F353E" w:rsidRPr="008F353E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Dallenne et al., 2010</w:t>
              </w:r>
            </w:hyperlink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353E" w:rsidRPr="008F353E" w:rsidTr="008F353E">
        <w:trPr>
          <w:jc w:val="center"/>
        </w:trPr>
        <w:tc>
          <w:tcPr>
            <w:tcW w:w="1854" w:type="dxa"/>
            <w:tcBorders>
              <w:right w:val="single" w:sz="4" w:space="0" w:color="auto"/>
            </w:tcBorders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353E">
              <w:rPr>
                <w:rFonts w:ascii="Times New Roman" w:hAnsi="Times New Roman" w:cs="Times New Roman"/>
                <w:i/>
                <w:sz w:val="20"/>
                <w:szCs w:val="20"/>
              </w:rPr>
              <w:t>bla</w:t>
            </w:r>
            <w:r w:rsidRPr="008F35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HV</w:t>
            </w:r>
            <w:proofErr w:type="spellEnd"/>
          </w:p>
        </w:tc>
        <w:tc>
          <w:tcPr>
            <w:tcW w:w="5205" w:type="dxa"/>
            <w:shd w:val="clear" w:color="auto" w:fill="auto"/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SHV-F: AGCCGCTTGAGCAAATTAAAC</w:t>
            </w:r>
          </w:p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SHV-R: ATCCCGCAGATAAATCACCAC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713</w:t>
            </w:r>
          </w:p>
        </w:tc>
        <w:tc>
          <w:tcPr>
            <w:tcW w:w="650" w:type="dxa"/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52" w:type="dxa"/>
            <w:vAlign w:val="center"/>
          </w:tcPr>
          <w:p w:rsidR="003C3579" w:rsidRPr="008F353E" w:rsidRDefault="002571D9" w:rsidP="008F35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xsZW5uZTwvQXV0aG9yPjxZZWFyPjIwMTA8L1llYXI+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==
</w:fldData>
              </w:fldChar>
            </w:r>
            <w:r w:rsidR="008F353E" w:rsidRPr="008F35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xsZW5uZTwvQXV0aG9yPjxZZWFyPjIwMTA8L1llYXI+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==
</w:fldData>
              </w:fldChar>
            </w:r>
            <w:r w:rsidR="008F353E" w:rsidRPr="008F35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" w:tooltip="Dallenne, 2010 #98823" w:history="1">
              <w:r w:rsidR="008F353E" w:rsidRPr="008F353E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Dallenne et al., 2010</w:t>
              </w:r>
            </w:hyperlink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353E" w:rsidRPr="008F353E" w:rsidTr="008F353E">
        <w:trPr>
          <w:trHeight w:val="481"/>
          <w:jc w:val="center"/>
        </w:trPr>
        <w:tc>
          <w:tcPr>
            <w:tcW w:w="185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353E">
              <w:rPr>
                <w:rFonts w:ascii="Times New Roman" w:hAnsi="Times New Roman" w:cs="Times New Roman"/>
                <w:i/>
                <w:sz w:val="20"/>
                <w:szCs w:val="20"/>
              </w:rPr>
              <w:t>bla</w:t>
            </w:r>
            <w:r w:rsidRPr="008F35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ES</w:t>
            </w:r>
            <w:proofErr w:type="spellEnd"/>
          </w:p>
        </w:tc>
        <w:tc>
          <w:tcPr>
            <w:tcW w:w="52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GES-ESBL-F: AGTCGGCTAGACCGGAAAG</w:t>
            </w:r>
          </w:p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GES-ESBL-R: TTTGTCCGTGCTCAGGAT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vAlign w:val="center"/>
          </w:tcPr>
          <w:p w:rsidR="003C3579" w:rsidRPr="008F353E" w:rsidRDefault="002571D9" w:rsidP="008F35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xsZW5uZTwvQXV0aG9yPjxZZWFyPjIwMTA8L1llYXI+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==
</w:fldData>
              </w:fldChar>
            </w:r>
            <w:r w:rsidR="008F353E" w:rsidRPr="008F35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xsZW5uZTwvQXV0aG9yPjxZZWFyPjIwMTA8L1llYXI+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==
</w:fldData>
              </w:fldChar>
            </w:r>
            <w:r w:rsidR="008F353E" w:rsidRPr="008F35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" w:tooltip="Dallenne, 2010 #98823" w:history="1">
              <w:r w:rsidR="008F353E" w:rsidRPr="008F353E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Dallenne et al., 2010</w:t>
              </w:r>
            </w:hyperlink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353E" w:rsidRPr="008F353E" w:rsidTr="008F353E">
        <w:trPr>
          <w:trHeight w:val="338"/>
          <w:jc w:val="center"/>
        </w:trPr>
        <w:tc>
          <w:tcPr>
            <w:tcW w:w="185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353E">
              <w:rPr>
                <w:rFonts w:ascii="Times New Roman" w:hAnsi="Times New Roman" w:cs="Times New Roman"/>
                <w:i/>
                <w:sz w:val="20"/>
                <w:szCs w:val="20"/>
              </w:rPr>
              <w:t>bla</w:t>
            </w:r>
            <w:r w:rsidRPr="008F35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ER</w:t>
            </w:r>
            <w:proofErr w:type="spellEnd"/>
          </w:p>
        </w:tc>
        <w:tc>
          <w:tcPr>
            <w:tcW w:w="52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PER-F: GCTCCGATAATGAAAGCGT</w:t>
            </w:r>
          </w:p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PER-R: TTCGGCTTGACTCGGCTGA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520</w:t>
            </w: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vAlign w:val="center"/>
          </w:tcPr>
          <w:p w:rsidR="003C3579" w:rsidRPr="008F353E" w:rsidRDefault="002571D9" w:rsidP="008F35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xsZW5uZTwvQXV0aG9yPjxZZWFyPjIwMTA8L1llYXI+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==
</w:fldData>
              </w:fldChar>
            </w:r>
            <w:r w:rsidR="008F353E" w:rsidRPr="008F35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xsZW5uZTwvQXV0aG9yPjxZZWFyPjIwMTA8L1llYXI+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==
</w:fldData>
              </w:fldChar>
            </w:r>
            <w:r w:rsidR="008F353E" w:rsidRPr="008F35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" w:tooltip="Dallenne, 2010 #98823" w:history="1">
              <w:r w:rsidR="008F353E" w:rsidRPr="008F353E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Dallenne et al., 2010</w:t>
              </w:r>
            </w:hyperlink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353E" w:rsidRPr="008F353E" w:rsidTr="008F353E">
        <w:trPr>
          <w:trHeight w:val="338"/>
          <w:jc w:val="center"/>
        </w:trPr>
        <w:tc>
          <w:tcPr>
            <w:tcW w:w="185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353E">
              <w:rPr>
                <w:rFonts w:ascii="Times New Roman" w:hAnsi="Times New Roman" w:cs="Times New Roman"/>
                <w:i/>
                <w:sz w:val="20"/>
                <w:szCs w:val="20"/>
              </w:rPr>
              <w:t>bla</w:t>
            </w:r>
            <w:r w:rsidRPr="008F35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VEB</w:t>
            </w:r>
            <w:proofErr w:type="spellEnd"/>
          </w:p>
        </w:tc>
        <w:tc>
          <w:tcPr>
            <w:tcW w:w="52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VEB-F: CATTTCCCGATGCAAAGCGT</w:t>
            </w:r>
          </w:p>
          <w:p w:rsidR="003C3579" w:rsidRPr="008F353E" w:rsidRDefault="003C3579" w:rsidP="001D7D67">
            <w:pPr>
              <w:pStyle w:val="4"/>
              <w:shd w:val="clear" w:color="auto" w:fill="FFFFFF"/>
              <w:spacing w:before="0" w:after="72" w:line="276" w:lineRule="auto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20"/>
              </w:rPr>
            </w:pPr>
            <w:r w:rsidRPr="008F353E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20"/>
              </w:rPr>
              <w:t>VEB-R: CGAAGTTTCTTTGGACTCTG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3579" w:rsidRPr="008F353E" w:rsidRDefault="003C3579" w:rsidP="001D7D67">
            <w:pPr>
              <w:pStyle w:val="4"/>
              <w:shd w:val="clear" w:color="auto" w:fill="FFFFFF"/>
              <w:spacing w:before="0" w:after="72" w:line="276" w:lineRule="auto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20"/>
              </w:rPr>
            </w:pPr>
            <w:r w:rsidRPr="008F353E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20"/>
              </w:rPr>
              <w:t>648</w:t>
            </w: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vAlign w:val="center"/>
          </w:tcPr>
          <w:p w:rsidR="003C3579" w:rsidRPr="008F353E" w:rsidRDefault="002571D9" w:rsidP="008F35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xsZW5uZTwvQXV0aG9yPjxZZWFyPjIwMTA8L1llYXI+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==
</w:fldData>
              </w:fldChar>
            </w:r>
            <w:r w:rsidR="008F353E" w:rsidRPr="008F35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xsZW5uZTwvQXV0aG9yPjxZZWFyPjIwMTA8L1llYXI+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==
</w:fldData>
              </w:fldChar>
            </w:r>
            <w:r w:rsidR="008F353E" w:rsidRPr="008F35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" w:tooltip="Dallenne, 2010 #98823" w:history="1">
              <w:r w:rsidR="008F353E" w:rsidRPr="008F353E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Dallenne et al., 2010</w:t>
              </w:r>
            </w:hyperlink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353E" w:rsidRPr="008F353E" w:rsidTr="008F353E">
        <w:trPr>
          <w:trHeight w:val="212"/>
          <w:jc w:val="center"/>
        </w:trPr>
        <w:tc>
          <w:tcPr>
            <w:tcW w:w="18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i/>
                <w:sz w:val="20"/>
                <w:szCs w:val="20"/>
              </w:rPr>
              <w:t>bla</w:t>
            </w:r>
            <w:r w:rsidRPr="008F35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XA-1</w:t>
            </w:r>
            <w:r w:rsidR="008F353E" w:rsidRPr="008F353E">
              <w:rPr>
                <w:rFonts w:ascii="Times New Roman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5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OXA-1-F: GGCACCAGATTCAACTTTCAAG</w:t>
            </w:r>
          </w:p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OXA-1-R: GACCCCAAGTTTCCTGTAAGTG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564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:rsidR="003C3579" w:rsidRPr="008F353E" w:rsidRDefault="002571D9" w:rsidP="008F35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xsZW5uZTwvQXV0aG9yPjxZZWFyPjIwMTA8L1llYXI+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==
</w:fldData>
              </w:fldChar>
            </w:r>
            <w:r w:rsidR="008F353E" w:rsidRPr="008F35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xsZW5uZTwvQXV0aG9yPjxZZWFyPjIwMTA8L1llYXI+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==
</w:fldData>
              </w:fldChar>
            </w:r>
            <w:r w:rsidR="008F353E" w:rsidRPr="008F35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" w:tooltip="Dallenne, 2010 #98823" w:history="1">
              <w:r w:rsidR="008F353E" w:rsidRPr="008F353E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Dallenne et al., 2010</w:t>
              </w:r>
            </w:hyperlink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353E" w:rsidRPr="008F353E" w:rsidTr="008F353E">
        <w:trPr>
          <w:trHeight w:val="212"/>
          <w:jc w:val="center"/>
        </w:trPr>
        <w:tc>
          <w:tcPr>
            <w:tcW w:w="18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i/>
                <w:sz w:val="20"/>
                <w:szCs w:val="20"/>
              </w:rPr>
              <w:t>bla</w:t>
            </w:r>
            <w:r w:rsidRPr="008F35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XA-2</w:t>
            </w:r>
            <w:r w:rsidR="008F353E" w:rsidRPr="008F353E">
              <w:rPr>
                <w:rFonts w:ascii="Times New Roman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5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OXA-2-F: GACCAAGATTTGCGATCAGCAATGCG</w:t>
            </w:r>
          </w:p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OXA-2-R: CYTTGACCAAGCGCTGATGTTCYACC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:rsidR="003C3579" w:rsidRPr="008F353E" w:rsidRDefault="003C3579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:rsidR="003C3579" w:rsidRPr="008F353E" w:rsidRDefault="002571D9" w:rsidP="008F35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xsZW5uZTwvQXV0aG9yPjxZZWFyPjIwMTA8L1llYXI+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==
</w:fldData>
              </w:fldChar>
            </w:r>
            <w:r w:rsidR="008F353E" w:rsidRPr="008F35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xsZW5uZTwvQXV0aG9yPjxZZWFyPjIwMTA8L1llYXI+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==
</w:fldData>
              </w:fldChar>
            </w:r>
            <w:r w:rsidR="008F353E" w:rsidRPr="008F35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" w:tooltip="Dallenne, 2010 #98823" w:history="1">
              <w:r w:rsidR="008F353E" w:rsidRPr="008F353E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Dallenne et al., 2010</w:t>
              </w:r>
            </w:hyperlink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353E" w:rsidRPr="008F353E" w:rsidTr="008F353E">
        <w:trPr>
          <w:trHeight w:val="212"/>
          <w:jc w:val="center"/>
        </w:trPr>
        <w:tc>
          <w:tcPr>
            <w:tcW w:w="18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i/>
                <w:sz w:val="20"/>
                <w:szCs w:val="20"/>
              </w:rPr>
              <w:t>bla</w:t>
            </w:r>
            <w:r w:rsidRPr="008F35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XA-10</w:t>
            </w:r>
            <w:r w:rsidR="008F353E" w:rsidRPr="008F353E">
              <w:rPr>
                <w:rFonts w:ascii="Times New Roman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5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OXA-10-F: CGCCAGAGAAGTTGGCGAAGTAAG</w:t>
            </w:r>
          </w:p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OXA-10-R: GAAACTCCACTTGATTAACTGCGG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:rsidR="00ED388F" w:rsidRPr="008F353E" w:rsidRDefault="002571D9" w:rsidP="008F35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xsZW5uZTwvQXV0aG9yPjxZZWFyPjIwMTA8L1llYXI+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==
</w:fldData>
              </w:fldChar>
            </w:r>
            <w:r w:rsidR="008F353E" w:rsidRPr="008F35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xsZW5uZTwvQXV0aG9yPjxZZWFyPjIwMTA8L1llYXI+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==
</w:fldData>
              </w:fldChar>
            </w:r>
            <w:r w:rsidR="008F353E" w:rsidRPr="008F35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" w:tooltip="Dallenne, 2010 #98823" w:history="1">
              <w:r w:rsidR="008F353E" w:rsidRPr="008F353E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Dallenne et al., 2010</w:t>
              </w:r>
            </w:hyperlink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81252" w:rsidRPr="008F353E" w:rsidTr="008F353E">
        <w:trPr>
          <w:trHeight w:val="212"/>
          <w:jc w:val="center"/>
        </w:trPr>
        <w:tc>
          <w:tcPr>
            <w:tcW w:w="10132" w:type="dxa"/>
            <w:gridSpan w:val="5"/>
            <w:tcBorders>
              <w:bottom w:val="single" w:sz="4" w:space="0" w:color="auto"/>
            </w:tcBorders>
            <w:vAlign w:val="center"/>
          </w:tcPr>
          <w:p w:rsidR="00981252" w:rsidRPr="008F353E" w:rsidRDefault="00C513A3" w:rsidP="001D7D6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proofErr w:type="spellStart"/>
            <w:r w:rsidRPr="008F353E">
              <w:rPr>
                <w:rFonts w:ascii="Times New Roman" w:hAnsi="Times New Roman" w:cs="Times New Roman"/>
                <w:b/>
                <w:sz w:val="20"/>
                <w:szCs w:val="20"/>
              </w:rPr>
              <w:t>Q</w:t>
            </w:r>
            <w:r w:rsidR="00981252" w:rsidRPr="008F353E">
              <w:rPr>
                <w:rFonts w:ascii="Times New Roman" w:hAnsi="Times New Roman" w:cs="Times New Roman"/>
                <w:b/>
                <w:sz w:val="20"/>
                <w:szCs w:val="20"/>
              </w:rPr>
              <w:t>uinolone</w:t>
            </w:r>
            <w:proofErr w:type="spellEnd"/>
            <w:r w:rsidRPr="008F353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="00981252" w:rsidRPr="008F353E">
              <w:rPr>
                <w:rFonts w:ascii="Times New Roman" w:hAnsi="Times New Roman" w:cs="Times New Roman"/>
                <w:b/>
                <w:sz w:val="20"/>
                <w:szCs w:val="20"/>
              </w:rPr>
              <w:t>resistance</w:t>
            </w:r>
          </w:p>
        </w:tc>
      </w:tr>
      <w:tr w:rsidR="008F353E" w:rsidRPr="008F353E" w:rsidTr="008F353E">
        <w:trPr>
          <w:trHeight w:val="212"/>
          <w:jc w:val="center"/>
        </w:trPr>
        <w:tc>
          <w:tcPr>
            <w:tcW w:w="18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D388F" w:rsidRPr="008F353E" w:rsidRDefault="00ED388F" w:rsidP="001D7D6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353E">
              <w:rPr>
                <w:rFonts w:ascii="Times New Roman" w:hAnsi="Times New Roman" w:cs="Times New Roman"/>
                <w:i/>
                <w:sz w:val="20"/>
                <w:szCs w:val="20"/>
              </w:rPr>
              <w:t>qnrA</w:t>
            </w:r>
            <w:proofErr w:type="spellEnd"/>
          </w:p>
        </w:tc>
        <w:tc>
          <w:tcPr>
            <w:tcW w:w="5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388F" w:rsidRPr="008F353E" w:rsidRDefault="00ED388F" w:rsidP="001D7D6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nrA-F1: CAGCAAGAGGATTTCTCACG</w:t>
            </w:r>
          </w:p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nrA-R1: AATCCGGCAGCACTATTACTC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630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:rsidR="00ED388F" w:rsidRPr="008F353E" w:rsidRDefault="00C513A3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:rsidR="00ED388F" w:rsidRPr="008F353E" w:rsidRDefault="002571D9" w:rsidP="008F353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DaWVzaWVsY3p1azwvQXV0aG9yPjxZZWFyPjIwMTM8L1ll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</w:fldData>
              </w:fldChar>
            </w:r>
            <w:r w:rsidR="008F353E"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DaWVzaWVsY3p1azwvQXV0aG9yPjxZZWFyPjIwMTM8L1ll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</w:fldData>
              </w:fldChar>
            </w:r>
            <w:r w:rsidR="008F353E"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8F353E" w:rsidRPr="008F353E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  <w:t>(</w:t>
            </w:r>
            <w:hyperlink w:anchor="_ENREF_2" w:tooltip="Ciesielczuk, 2013 #160789" w:history="1">
              <w:r w:rsidR="008F353E" w:rsidRPr="008F353E">
                <w:rPr>
                  <w:rFonts w:ascii="Times New Roman" w:eastAsia="宋体" w:hAnsi="Times New Roman" w:cs="Times New Roman"/>
                  <w:noProof/>
                  <w:kern w:val="0"/>
                  <w:sz w:val="20"/>
                  <w:szCs w:val="20"/>
                </w:rPr>
                <w:t>Ciesielczuk et al., 2013</w:t>
              </w:r>
            </w:hyperlink>
            <w:r w:rsidR="008F353E" w:rsidRPr="008F353E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  <w:t>)</w:t>
            </w: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8F353E" w:rsidRPr="008F353E" w:rsidTr="008F353E">
        <w:trPr>
          <w:trHeight w:val="212"/>
          <w:jc w:val="center"/>
        </w:trPr>
        <w:tc>
          <w:tcPr>
            <w:tcW w:w="18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D388F" w:rsidRPr="008F353E" w:rsidRDefault="00ED388F" w:rsidP="001D7D6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353E">
              <w:rPr>
                <w:rFonts w:ascii="Times New Roman" w:hAnsi="Times New Roman" w:cs="Times New Roman"/>
                <w:i/>
                <w:sz w:val="20"/>
                <w:szCs w:val="20"/>
              </w:rPr>
              <w:t>qnrB</w:t>
            </w:r>
            <w:proofErr w:type="spellEnd"/>
          </w:p>
        </w:tc>
        <w:tc>
          <w:tcPr>
            <w:tcW w:w="5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388F" w:rsidRPr="008F353E" w:rsidRDefault="00ED388F" w:rsidP="001D7D6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nrB-F1: GGCTGTCAGTTCTATGATCG</w:t>
            </w:r>
          </w:p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nrB-R1: SAKCAACGATGCCTGGTAG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:rsidR="00ED388F" w:rsidRPr="008F353E" w:rsidRDefault="00C513A3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:rsidR="00ED388F" w:rsidRPr="008F353E" w:rsidRDefault="002571D9" w:rsidP="008F35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DaWVzaWVsY3p1azwvQXV0aG9yPjxZZWFyPjIwMTM8L1ll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</w:fldData>
              </w:fldChar>
            </w:r>
            <w:r w:rsidR="008F353E"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DaWVzaWVsY3p1azwvQXV0aG9yPjxZZWFyPjIwMTM8L1ll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</w:fldData>
              </w:fldChar>
            </w:r>
            <w:r w:rsidR="008F353E"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8F353E" w:rsidRPr="008F353E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  <w:t>(</w:t>
            </w:r>
            <w:hyperlink w:anchor="_ENREF_2" w:tooltip="Ciesielczuk, 2013 #160789" w:history="1">
              <w:r w:rsidR="008F353E" w:rsidRPr="008F353E">
                <w:rPr>
                  <w:rFonts w:ascii="Times New Roman" w:eastAsia="宋体" w:hAnsi="Times New Roman" w:cs="Times New Roman"/>
                  <w:noProof/>
                  <w:kern w:val="0"/>
                  <w:sz w:val="20"/>
                  <w:szCs w:val="20"/>
                </w:rPr>
                <w:t>Ciesielczuk et al., 2013</w:t>
              </w:r>
            </w:hyperlink>
            <w:r w:rsidR="008F353E" w:rsidRPr="008F353E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  <w:t>)</w:t>
            </w: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8F353E" w:rsidRPr="008F353E" w:rsidTr="008F353E">
        <w:trPr>
          <w:trHeight w:val="212"/>
          <w:jc w:val="center"/>
        </w:trPr>
        <w:tc>
          <w:tcPr>
            <w:tcW w:w="18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D388F" w:rsidRPr="008F353E" w:rsidRDefault="00ED388F" w:rsidP="001D7D6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353E">
              <w:rPr>
                <w:rFonts w:ascii="Times New Roman" w:hAnsi="Times New Roman" w:cs="Times New Roman"/>
                <w:i/>
                <w:sz w:val="20"/>
                <w:szCs w:val="20"/>
              </w:rPr>
              <w:t>qnrC</w:t>
            </w:r>
            <w:proofErr w:type="spellEnd"/>
          </w:p>
        </w:tc>
        <w:tc>
          <w:tcPr>
            <w:tcW w:w="5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qnrC-F1: GCAGAATTCAGGGGTGTGAT</w:t>
            </w:r>
          </w:p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qnrC-R1: AACTGCTCCAAAAGCTGCTC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388F" w:rsidRPr="008F353E" w:rsidRDefault="00ED388F" w:rsidP="001D7D6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8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:rsidR="00ED388F" w:rsidRPr="008F353E" w:rsidRDefault="00C513A3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:rsidR="00ED388F" w:rsidRPr="008F353E" w:rsidRDefault="002571D9" w:rsidP="008F35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DaWVzaWVsY3p1azwvQXV0aG9yPjxZZWFyPjIwMTM8L1ll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</w:fldData>
              </w:fldChar>
            </w:r>
            <w:r w:rsidR="008F353E"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DaWVzaWVsY3p1azwvQXV0aG9yPjxZZWFyPjIwMTM8L1ll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</w:fldData>
              </w:fldChar>
            </w:r>
            <w:r w:rsidR="008F353E"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8F353E" w:rsidRPr="008F353E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  <w:t>(</w:t>
            </w:r>
            <w:hyperlink w:anchor="_ENREF_2" w:tooltip="Ciesielczuk, 2013 #160789" w:history="1">
              <w:r w:rsidR="008F353E" w:rsidRPr="008F353E">
                <w:rPr>
                  <w:rFonts w:ascii="Times New Roman" w:eastAsia="宋体" w:hAnsi="Times New Roman" w:cs="Times New Roman"/>
                  <w:noProof/>
                  <w:kern w:val="0"/>
                  <w:sz w:val="20"/>
                  <w:szCs w:val="20"/>
                </w:rPr>
                <w:t>Ciesielczuk et al., 2013</w:t>
              </w:r>
            </w:hyperlink>
            <w:r w:rsidR="008F353E" w:rsidRPr="008F353E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  <w:t>)</w:t>
            </w: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8F353E" w:rsidRPr="008F353E" w:rsidTr="008F353E">
        <w:trPr>
          <w:trHeight w:val="212"/>
          <w:jc w:val="center"/>
        </w:trPr>
        <w:tc>
          <w:tcPr>
            <w:tcW w:w="18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D388F" w:rsidRPr="008F353E" w:rsidRDefault="00ED388F" w:rsidP="001D7D6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353E">
              <w:rPr>
                <w:rFonts w:ascii="Times New Roman" w:hAnsi="Times New Roman" w:cs="Times New Roman"/>
                <w:i/>
                <w:sz w:val="20"/>
                <w:szCs w:val="20"/>
              </w:rPr>
              <w:t>qnrD</w:t>
            </w:r>
            <w:proofErr w:type="spellEnd"/>
          </w:p>
        </w:tc>
        <w:tc>
          <w:tcPr>
            <w:tcW w:w="5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qnrD-F1: CGAGATCAATTTACGGGGAATA</w:t>
            </w:r>
          </w:p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qnrD-R1: AACAAGCTGAAGCGCCTG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581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:rsidR="00ED388F" w:rsidRPr="008F353E" w:rsidRDefault="00C513A3" w:rsidP="001D7D6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:rsidR="00ED388F" w:rsidRPr="008F353E" w:rsidRDefault="002571D9" w:rsidP="008F35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DaWVzaWVsY3p1azwvQXV0aG9yPjxZZWFyPjIwMTM8L1ll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</w:fldData>
              </w:fldChar>
            </w:r>
            <w:r w:rsidR="008F353E"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DaWVzaWVsY3p1azwvQXV0aG9yPjxZZWFyPjIwMTM8L1ll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</w:fldData>
              </w:fldChar>
            </w:r>
            <w:r w:rsidR="008F353E"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8F353E" w:rsidRPr="008F353E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  <w:t>(</w:t>
            </w:r>
            <w:hyperlink w:anchor="_ENREF_2" w:tooltip="Ciesielczuk, 2013 #160789" w:history="1">
              <w:r w:rsidR="008F353E" w:rsidRPr="008F353E">
                <w:rPr>
                  <w:rFonts w:ascii="Times New Roman" w:eastAsia="宋体" w:hAnsi="Times New Roman" w:cs="Times New Roman"/>
                  <w:noProof/>
                  <w:kern w:val="0"/>
                  <w:sz w:val="20"/>
                  <w:szCs w:val="20"/>
                </w:rPr>
                <w:t>Ciesielczuk et al., 2013</w:t>
              </w:r>
            </w:hyperlink>
            <w:r w:rsidR="008F353E" w:rsidRPr="008F353E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  <w:t>)</w:t>
            </w: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8F353E" w:rsidRPr="008F353E" w:rsidTr="008F353E">
        <w:trPr>
          <w:trHeight w:val="212"/>
          <w:jc w:val="center"/>
        </w:trPr>
        <w:tc>
          <w:tcPr>
            <w:tcW w:w="18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D388F" w:rsidRPr="008F353E" w:rsidRDefault="00ED388F" w:rsidP="001D7D6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353E">
              <w:rPr>
                <w:rFonts w:ascii="Times New Roman" w:hAnsi="Times New Roman" w:cs="Times New Roman"/>
                <w:i/>
                <w:sz w:val="20"/>
                <w:szCs w:val="20"/>
              </w:rPr>
              <w:t>qnrS</w:t>
            </w:r>
            <w:proofErr w:type="spellEnd"/>
          </w:p>
        </w:tc>
        <w:tc>
          <w:tcPr>
            <w:tcW w:w="5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qnrS-F1: GCAAGTTCATTGAACAGGGT</w:t>
            </w:r>
          </w:p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qnrS-R1: TCTAAACCGTCGAGTTCGGCG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388F" w:rsidRPr="008F353E" w:rsidRDefault="00ED388F" w:rsidP="001D7D6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8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:rsidR="00ED388F" w:rsidRPr="008F353E" w:rsidRDefault="00C513A3" w:rsidP="001D7D6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:rsidR="00ED388F" w:rsidRPr="008F353E" w:rsidRDefault="002571D9" w:rsidP="008F35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DaWVzaWVsY3p1azwvQXV0aG9yPjxZZWFyPjIwMTM8L1ll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</w:fldData>
              </w:fldChar>
            </w:r>
            <w:r w:rsidR="008F353E"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DaWVzaWVsY3p1azwvQXV0aG9yPjxZZWFyPjIwMTM8L1ll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</w:fldData>
              </w:fldChar>
            </w:r>
            <w:r w:rsidR="008F353E"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8F353E" w:rsidRPr="008F353E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  <w:t>(</w:t>
            </w:r>
            <w:hyperlink w:anchor="_ENREF_2" w:tooltip="Ciesielczuk, 2013 #160789" w:history="1">
              <w:r w:rsidR="008F353E" w:rsidRPr="008F353E">
                <w:rPr>
                  <w:rFonts w:ascii="Times New Roman" w:eastAsia="宋体" w:hAnsi="Times New Roman" w:cs="Times New Roman"/>
                  <w:noProof/>
                  <w:kern w:val="0"/>
                  <w:sz w:val="20"/>
                  <w:szCs w:val="20"/>
                </w:rPr>
                <w:t>Ciesielczuk et al., 2013</w:t>
              </w:r>
            </w:hyperlink>
            <w:r w:rsidR="008F353E" w:rsidRPr="008F353E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  <w:t>)</w:t>
            </w: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8F353E" w:rsidRPr="008F353E" w:rsidTr="008F353E">
        <w:trPr>
          <w:trHeight w:val="212"/>
          <w:jc w:val="center"/>
        </w:trPr>
        <w:tc>
          <w:tcPr>
            <w:tcW w:w="18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D388F" w:rsidRPr="008F353E" w:rsidRDefault="00ED388F" w:rsidP="001D7D6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353E">
              <w:rPr>
                <w:rFonts w:ascii="Times New Roman" w:hAnsi="Times New Roman" w:cs="Times New Roman"/>
                <w:i/>
                <w:sz w:val="20"/>
                <w:szCs w:val="20"/>
              </w:rPr>
              <w:t>qnrVC</w:t>
            </w:r>
            <w:proofErr w:type="spellEnd"/>
          </w:p>
        </w:tc>
        <w:tc>
          <w:tcPr>
            <w:tcW w:w="5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qnrVC-F1: GGATAAAACAGACCAGTTATATGTACAAG</w:t>
            </w:r>
          </w:p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qnrVC-R1: AGATTTGCGCCAATCCATCTATT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388F" w:rsidRPr="008F353E" w:rsidRDefault="00C513A3" w:rsidP="001D7D6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F353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44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:rsidR="00ED388F" w:rsidRPr="008F353E" w:rsidRDefault="00C513A3" w:rsidP="001D7D6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6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:rsidR="00ED388F" w:rsidRPr="008F353E" w:rsidRDefault="002571D9" w:rsidP="008F353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8F353E" w:rsidRPr="008F353E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Tacao&lt;/Author&gt;&lt;Year&gt;2014&lt;/Year&gt;&lt;RecNum&gt;160911&lt;/RecNum&gt;&lt;DisplayText&gt;(Tacao et al., 2014)&lt;/DisplayText&gt;&lt;record&gt;&lt;rec-number&gt;160911&lt;/rec-number&gt;&lt;foreign-keys&gt;&lt;key app="EN" db-id="pdzrdsvt1pwz5iestfm5rap2tsafevw9ff9e"&gt;160911&lt;/key&gt;&lt;/foreign-keys&gt;&lt;ref-type name="Journal Article"&gt;17&lt;/ref-type&gt;&lt;contributors&gt;&lt;authors&gt;&lt;author&gt;Tacao, M.&lt;/author&gt;&lt;author&gt;Moura, A.&lt;/author&gt;&lt;author&gt;Correia, A.&lt;/author&gt;&lt;author&gt;Henriques, I.&lt;/author&gt;&lt;/authors&gt;&lt;/contributors&gt;&lt;auth-address&gt;Department of Biology and CESAM, University of Aveiro, Campus Universitario Santiago, 3810-193 Aveiro, Portugal. Electronic address: martat@ua.pt.&lt;/auth-address&gt;&lt;titles&gt;&lt;title&gt;Co-resistance to different classes of antibiotics among ESBL-producers from aquatic systems&lt;/title&gt;&lt;secondary-title&gt;Water Res&lt;/secondary-title&gt;&lt;alt-title&gt;Water research&lt;/alt-title&gt;&lt;/titles&gt;&lt;periodical&gt;&lt;full-title&gt;Water Res&lt;/full-title&gt;&lt;/periodical&gt;&lt;pages&gt;100-7&lt;/pages&gt;&lt;volume&gt;48&lt;/volume&gt;&lt;edition&gt;2013/10/05&lt;/edition&gt;&lt;keywords&gt;&lt;keyword&gt;Anti-Bacterial Agents/*pharmacology&lt;/keyword&gt;&lt;keyword&gt;Bacteria/drug effects/enzymology&lt;/keyword&gt;&lt;keyword&gt;Base Sequence&lt;/keyword&gt;&lt;keyword&gt;DNA Primers&lt;/keyword&gt;&lt;keyword&gt;Drug Resistance, Microbial/*genetics&lt;/keyword&gt;&lt;keyword&gt;Microbial Sensitivity Tests&lt;/keyword&gt;&lt;keyword&gt;Polymerase Chain Reaction&lt;/keyword&gt;&lt;keyword&gt;*Water Microbiology&lt;/keyword&gt;&lt;keyword&gt;beta-Lactamases/biosynthesis&lt;/keyword&gt;&lt;/keywords&gt;&lt;dates&gt;&lt;year&gt;2014&lt;/year&gt;&lt;pub-dates&gt;&lt;date&gt;Jan 1&lt;/date&gt;&lt;/pub-dates&gt;&lt;/dates&gt;&lt;isbn&gt;1879-2448 (Electronic)&amp;#xD;0043-1354 (Linking)&lt;/isbn&gt;&lt;accession-num&gt;24091187&lt;/accession-num&gt;&lt;work-type&gt;Research Support, Non-U.S. Gov&amp;apos;t&lt;/work-type&gt;&lt;urls&gt;&lt;related-urls&gt;&lt;url&gt;http://www.ncbi.nlm.nih.gov/pubmed/24091187&lt;/url&gt;&lt;/related-urls&gt;&lt;/urls&gt;&lt;electronic-resource-num&gt;10.1016/j.watres.2013.09.021&lt;/electronic-resource-num&gt;&lt;language&gt;eng&lt;/language&gt;&lt;/record&gt;&lt;/Cite&gt;&lt;/EndNote&gt;</w:instrText>
            </w:r>
            <w:r w:rsidRPr="008F353E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8F353E" w:rsidRPr="008F353E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</w:t>
            </w:r>
            <w:hyperlink w:anchor="_ENREF_8" w:tooltip="Tacao, 2014 #160911" w:history="1">
              <w:r w:rsidR="008F353E" w:rsidRPr="008F353E">
                <w:rPr>
                  <w:rFonts w:ascii="Times New Roman" w:eastAsia="宋体" w:hAnsi="Times New Roman" w:cs="Times New Roman"/>
                  <w:noProof/>
                  <w:sz w:val="20"/>
                  <w:szCs w:val="20"/>
                </w:rPr>
                <w:t>Tacao et al., 2014</w:t>
              </w:r>
            </w:hyperlink>
            <w:r w:rsidR="008F353E" w:rsidRPr="008F353E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)</w:t>
            </w:r>
            <w:r w:rsidRPr="008F353E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353E" w:rsidRPr="008F353E" w:rsidTr="008F353E">
        <w:trPr>
          <w:trHeight w:val="212"/>
          <w:jc w:val="center"/>
        </w:trPr>
        <w:tc>
          <w:tcPr>
            <w:tcW w:w="18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D388F" w:rsidRPr="008F353E" w:rsidRDefault="00ED388F" w:rsidP="001D7D6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8F353E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acA4cr</w:t>
            </w:r>
          </w:p>
        </w:tc>
        <w:tc>
          <w:tcPr>
            <w:tcW w:w="5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aacA4cr-F1: TTGGAAGCGGGGACGGAM</w:t>
            </w:r>
          </w:p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aacA4cr-R1: ACACGGCTGGACCATA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388F" w:rsidRPr="008F353E" w:rsidRDefault="00ED388F" w:rsidP="001D7D6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0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:rsidR="00ED388F" w:rsidRPr="008F353E" w:rsidRDefault="00C513A3" w:rsidP="001D7D6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:rsidR="00ED388F" w:rsidRPr="008F353E" w:rsidRDefault="002571D9" w:rsidP="008F35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DaWVzaWVsY3p1azwvQXV0aG9yPjxZZWFyPjIwMTM8L1ll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</w:fldData>
              </w:fldChar>
            </w:r>
            <w:r w:rsidR="008F353E"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DaWVzaWVsY3p1azwvQXV0aG9yPjxZZWFyPjIwMTM8L1ll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</w:fldData>
              </w:fldChar>
            </w:r>
            <w:r w:rsidR="008F353E"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8F353E" w:rsidRPr="008F353E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  <w:t>(</w:t>
            </w:r>
            <w:hyperlink w:anchor="_ENREF_2" w:tooltip="Ciesielczuk, 2013 #160789" w:history="1">
              <w:r w:rsidR="008F353E" w:rsidRPr="008F353E">
                <w:rPr>
                  <w:rFonts w:ascii="Times New Roman" w:eastAsia="宋体" w:hAnsi="Times New Roman" w:cs="Times New Roman"/>
                  <w:noProof/>
                  <w:kern w:val="0"/>
                  <w:sz w:val="20"/>
                  <w:szCs w:val="20"/>
                </w:rPr>
                <w:t>Ciesielczuk et al., 2013</w:t>
              </w:r>
            </w:hyperlink>
            <w:r w:rsidR="008F353E" w:rsidRPr="008F353E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  <w:t>)</w:t>
            </w: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8F353E" w:rsidRPr="008F353E" w:rsidTr="008F353E">
        <w:trPr>
          <w:trHeight w:val="212"/>
          <w:jc w:val="center"/>
        </w:trPr>
        <w:tc>
          <w:tcPr>
            <w:tcW w:w="18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D388F" w:rsidRPr="008F353E" w:rsidRDefault="00ED388F" w:rsidP="001D7D6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8F353E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oqxAB</w:t>
            </w:r>
            <w:proofErr w:type="spellEnd"/>
          </w:p>
        </w:tc>
        <w:tc>
          <w:tcPr>
            <w:tcW w:w="5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oqxAB-F1: CCGCACCGATAAATTAGTCC</w:t>
            </w:r>
          </w:p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oqxAB-R1: GGCGAGGTTTTGATAGTGGA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388F" w:rsidRPr="008F353E" w:rsidRDefault="00ED388F" w:rsidP="001D7D6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3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:rsidR="00ED388F" w:rsidRPr="008F353E" w:rsidRDefault="00C513A3" w:rsidP="001D7D6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:rsidR="00ED388F" w:rsidRPr="008F353E" w:rsidRDefault="002571D9" w:rsidP="008F35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DaWVzaWVsY3p1azwvQXV0aG9yPjxZZWFyPjIwMTM8L1ll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</w:fldData>
              </w:fldChar>
            </w:r>
            <w:r w:rsidR="008F353E"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DaWVzaWVsY3p1azwvQXV0aG9yPjxZZWFyPjIwMTM8L1ll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</w:fldData>
              </w:fldChar>
            </w:r>
            <w:r w:rsidR="008F353E"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8F353E" w:rsidRPr="008F353E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  <w:t>(</w:t>
            </w:r>
            <w:hyperlink w:anchor="_ENREF_2" w:tooltip="Ciesielczuk, 2013 #160789" w:history="1">
              <w:r w:rsidR="008F353E" w:rsidRPr="008F353E">
                <w:rPr>
                  <w:rFonts w:ascii="Times New Roman" w:eastAsia="宋体" w:hAnsi="Times New Roman" w:cs="Times New Roman"/>
                  <w:noProof/>
                  <w:kern w:val="0"/>
                  <w:sz w:val="20"/>
                  <w:szCs w:val="20"/>
                </w:rPr>
                <w:t>Ciesielczuk et al., 2013</w:t>
              </w:r>
            </w:hyperlink>
            <w:r w:rsidR="008F353E" w:rsidRPr="008F353E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  <w:t>)</w:t>
            </w: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8F353E" w:rsidRPr="008F353E" w:rsidTr="008F353E">
        <w:trPr>
          <w:trHeight w:val="212"/>
          <w:jc w:val="center"/>
        </w:trPr>
        <w:tc>
          <w:tcPr>
            <w:tcW w:w="18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D388F" w:rsidRPr="008F353E" w:rsidRDefault="00ED388F" w:rsidP="001D7D6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8F353E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qepA</w:t>
            </w:r>
            <w:proofErr w:type="spellEnd"/>
          </w:p>
        </w:tc>
        <w:tc>
          <w:tcPr>
            <w:tcW w:w="5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qepA-F1: GCAGGTCCAGCAGCGGGTAG</w:t>
            </w:r>
          </w:p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qepA-R1: CTTCCTGCCCGAGTATCGTG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388F" w:rsidRPr="008F353E" w:rsidRDefault="00ED388F" w:rsidP="001D7D6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8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:rsidR="00ED388F" w:rsidRPr="008F353E" w:rsidRDefault="00C513A3" w:rsidP="001D7D6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:rsidR="00ED388F" w:rsidRPr="008F353E" w:rsidRDefault="002571D9" w:rsidP="008F35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DaWVzaWVsY3p1azwvQXV0aG9yPjxZZWFyPjIwMTM8L1ll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</w:fldData>
              </w:fldChar>
            </w:r>
            <w:r w:rsidR="008F353E"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DaWVzaWVsY3p1azwvQXV0aG9yPjxZZWFyPjIwMTM8L1ll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</w:fldData>
              </w:fldChar>
            </w:r>
            <w:r w:rsidR="008F353E"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8F353E" w:rsidRPr="008F353E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  <w:t>(</w:t>
            </w:r>
            <w:hyperlink w:anchor="_ENREF_2" w:tooltip="Ciesielczuk, 2013 #160789" w:history="1">
              <w:r w:rsidR="008F353E" w:rsidRPr="008F353E">
                <w:rPr>
                  <w:rFonts w:ascii="Times New Roman" w:eastAsia="宋体" w:hAnsi="Times New Roman" w:cs="Times New Roman"/>
                  <w:noProof/>
                  <w:kern w:val="0"/>
                  <w:sz w:val="20"/>
                  <w:szCs w:val="20"/>
                </w:rPr>
                <w:t>Ciesielczuk et al., 2013</w:t>
              </w:r>
            </w:hyperlink>
            <w:r w:rsidR="008F353E" w:rsidRPr="008F353E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  <w:t>)</w:t>
            </w:r>
            <w:r w:rsidRPr="008F35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981252" w:rsidRPr="008F353E" w:rsidTr="008F353E">
        <w:trPr>
          <w:trHeight w:val="212"/>
          <w:jc w:val="center"/>
        </w:trPr>
        <w:tc>
          <w:tcPr>
            <w:tcW w:w="10132" w:type="dxa"/>
            <w:gridSpan w:val="5"/>
            <w:tcBorders>
              <w:bottom w:val="single" w:sz="4" w:space="0" w:color="auto"/>
            </w:tcBorders>
            <w:vAlign w:val="center"/>
          </w:tcPr>
          <w:p w:rsidR="00981252" w:rsidRPr="008F353E" w:rsidRDefault="00981252" w:rsidP="001D7D6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8F353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Macrolide</w:t>
            </w:r>
            <w:proofErr w:type="spellEnd"/>
            <w:r w:rsidRPr="008F353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8F353E">
              <w:rPr>
                <w:rFonts w:ascii="Times New Roman" w:hAnsi="Times New Roman" w:cs="Times New Roman"/>
                <w:b/>
                <w:sz w:val="20"/>
                <w:szCs w:val="20"/>
              </w:rPr>
              <w:t>resistance</w:t>
            </w:r>
          </w:p>
        </w:tc>
      </w:tr>
      <w:tr w:rsidR="008F353E" w:rsidRPr="008F353E" w:rsidTr="008F353E">
        <w:trPr>
          <w:trHeight w:val="212"/>
          <w:jc w:val="center"/>
        </w:trPr>
        <w:tc>
          <w:tcPr>
            <w:tcW w:w="18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i/>
                <w:sz w:val="20"/>
                <w:szCs w:val="20"/>
              </w:rPr>
              <w:t>mph(A)</w:t>
            </w:r>
          </w:p>
        </w:tc>
        <w:tc>
          <w:tcPr>
            <w:tcW w:w="5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mph(A)-F1: GTGAGGAGGAGCTTCGCGAG</w:t>
            </w:r>
          </w:p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mph(A)-R1: TGCCGCAGGACTCGGAGGTC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403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:rsidR="00ED388F" w:rsidRPr="008F353E" w:rsidRDefault="002571D9" w:rsidP="008F35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F353E" w:rsidRPr="008F35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huc Nguyen&lt;/Author&gt;&lt;Year&gt;2009&lt;/Year&gt;&lt;RecNum&gt;160791&lt;/RecNum&gt;&lt;DisplayText&gt;(Phuc Nguyen et al., 2009)&lt;/DisplayText&gt;&lt;record&gt;&lt;rec-number&gt;160791&lt;/rec-number&gt;&lt;foreign-keys&gt;&lt;key app="EN" db-id="pdzrdsvt1pwz5iestfm5rap2tsafevw9ff9e"&gt;160791&lt;/key&gt;&lt;/foreign-keys&gt;&lt;ref-type name="Journal Article"&gt;17&lt;/ref-type&gt;&lt;contributors&gt;&lt;authors&gt;&lt;author&gt;Phuc Nguyen, M. C.&lt;/author&gt;&lt;author&gt;Woerther, P. L.&lt;/author&gt;&lt;author&gt;Bouvet, M.&lt;/author&gt;&lt;author&gt;Andremont, A.&lt;/author&gt;&lt;author&gt;Leclercq, R.&lt;/author&gt;&lt;author&gt;Canu, A.&lt;/author&gt;&lt;/authors&gt;&lt;/contributors&gt;&lt;auth-address&gt;Universite de Caen, Caen, France.&lt;/auth-address&gt;&lt;titles&gt;&lt;title&gt;Escherichia coli as reservoir for macrolide resistance genes&lt;/title&gt;&lt;secondary-title&gt;Emerg Infect Dis&lt;/secondary-title&gt;&lt;alt-title&gt;Emerging infectious diseases&lt;/alt-title&gt;&lt;/titles&gt;&lt;periodical&gt;&lt;full-title&gt;Emerg Infect Dis&lt;/full-title&gt;&lt;/periodical&gt;&lt;pages&gt;1648-50&lt;/pages&gt;&lt;volume&gt;15&lt;/volume&gt;&lt;number&gt;10&lt;/number&gt;&lt;edition&gt;2009/10/29&lt;/edition&gt;&lt;keywords&gt;&lt;keyword&gt;Drug Resistance, Multiple, Bacterial/*genetics&lt;/keyword&gt;&lt;keyword&gt;Escherichia coli/*drug effects/*genetics&lt;/keyword&gt;&lt;keyword&gt;Escherichia coli Proteins/genetics/metabolism&lt;/keyword&gt;&lt;keyword&gt;Gene Expression Regulation, Bacterial&lt;/keyword&gt;&lt;keyword&gt;Macrolides/*pharmacology&lt;/keyword&gt;&lt;keyword&gt;Microbial Sensitivity Tests&lt;/keyword&gt;&lt;/keywords&gt;&lt;dates&gt;&lt;year&gt;2009&lt;/year&gt;&lt;pub-dates&gt;&lt;date&gt;Oct&lt;/date&gt;&lt;/pub-dates&gt;&lt;/dates&gt;&lt;isbn&gt;1080-6059 (Electronic)&amp;#xD;1080-6040 (Linking)&lt;/isbn&gt;&lt;accession-num&gt;19861064&lt;/accession-num&gt;&lt;urls&gt;&lt;related-urls&gt;&lt;url&gt;http://www.ncbi.nlm.nih.gov/pubmed/19861064&lt;/url&gt;&lt;/related-urls&gt;&lt;/urls&gt;&lt;custom2&gt;2866414&lt;/custom2&gt;&lt;electronic-resource-num&gt;10.3201/eid1510.090696&lt;/electronic-resource-num&gt;&lt;language&gt;eng&lt;/language&gt;&lt;/record&gt;&lt;/Cite&gt;&lt;/EndNote&gt;</w:instrTex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5" w:tooltip="Phuc Nguyen, 2009 #160791" w:history="1">
              <w:r w:rsidR="008F353E" w:rsidRPr="008F353E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Phuc Nguyen et al., 2009</w:t>
              </w:r>
            </w:hyperlink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353E" w:rsidRPr="008F353E" w:rsidTr="008F353E">
        <w:trPr>
          <w:trHeight w:val="212"/>
          <w:jc w:val="center"/>
        </w:trPr>
        <w:tc>
          <w:tcPr>
            <w:tcW w:w="18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i/>
                <w:sz w:val="20"/>
                <w:szCs w:val="20"/>
              </w:rPr>
              <w:t>mph(B)</w:t>
            </w:r>
          </w:p>
        </w:tc>
        <w:tc>
          <w:tcPr>
            <w:tcW w:w="5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mph(B)-F1: GATATTAAACAAGTAATCAGAATAG</w:t>
            </w:r>
          </w:p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mph(B)-R1: GCTCTTACTGCATCCATACG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:rsidR="00ED388F" w:rsidRPr="008F353E" w:rsidRDefault="002571D9" w:rsidP="008F35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F353E" w:rsidRPr="008F35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huc Nguyen&lt;/Author&gt;&lt;Year&gt;2009&lt;/Year&gt;&lt;RecNum&gt;160791&lt;/RecNum&gt;&lt;DisplayText&gt;(Phuc Nguyen et al., 2009)&lt;/DisplayText&gt;&lt;record&gt;&lt;rec-number&gt;160791&lt;/rec-number&gt;&lt;foreign-keys&gt;&lt;key app="EN" db-id="pdzrdsvt1pwz5iestfm5rap2tsafevw9ff9e"&gt;160791&lt;/key&gt;&lt;/foreign-keys&gt;&lt;ref-type name="Journal Article"&gt;17&lt;/ref-type&gt;&lt;contributors&gt;&lt;authors&gt;&lt;author&gt;Phuc Nguyen, M. C.&lt;/author&gt;&lt;author&gt;Woerther, P. L.&lt;/author&gt;&lt;author&gt;Bouvet, M.&lt;/author&gt;&lt;author&gt;Andremont, A.&lt;/author&gt;&lt;author&gt;Leclercq, R.&lt;/author&gt;&lt;author&gt;Canu, A.&lt;/author&gt;&lt;/authors&gt;&lt;/contributors&gt;&lt;auth-address&gt;Universite de Caen, Caen, France.&lt;/auth-address&gt;&lt;titles&gt;&lt;title&gt;Escherichia coli as reservoir for macrolide resistance genes&lt;/title&gt;&lt;secondary-title&gt;Emerg Infect Dis&lt;/secondary-title&gt;&lt;alt-title&gt;Emerging infectious diseases&lt;/alt-title&gt;&lt;/titles&gt;&lt;periodical&gt;&lt;full-title&gt;Emerg Infect Dis&lt;/full-title&gt;&lt;/periodical&gt;&lt;pages&gt;1648-50&lt;/pages&gt;&lt;volume&gt;15&lt;/volume&gt;&lt;number&gt;10&lt;/number&gt;&lt;edition&gt;2009/10/29&lt;/edition&gt;&lt;keywords&gt;&lt;keyword&gt;Drug Resistance, Multiple, Bacterial/*genetics&lt;/keyword&gt;&lt;keyword&gt;Escherichia coli/*drug effects/*genetics&lt;/keyword&gt;&lt;keyword&gt;Escherichia coli Proteins/genetics/metabolism&lt;/keyword&gt;&lt;keyword&gt;Gene Expression Regulation, Bacterial&lt;/keyword&gt;&lt;keyword&gt;Macrolides/*pharmacology&lt;/keyword&gt;&lt;keyword&gt;Microbial Sensitivity Tests&lt;/keyword&gt;&lt;/keywords&gt;&lt;dates&gt;&lt;year&gt;2009&lt;/year&gt;&lt;pub-dates&gt;&lt;date&gt;Oct&lt;/date&gt;&lt;/pub-dates&gt;&lt;/dates&gt;&lt;isbn&gt;1080-6059 (Electronic)&amp;#xD;1080-6040 (Linking)&lt;/isbn&gt;&lt;accession-num&gt;19861064&lt;/accession-num&gt;&lt;urls&gt;&lt;related-urls&gt;&lt;url&gt;http://www.ncbi.nlm.nih.gov/pubmed/19861064&lt;/url&gt;&lt;/related-urls&gt;&lt;/urls&gt;&lt;custom2&gt;2866414&lt;/custom2&gt;&lt;electronic-resource-num&gt;10.3201/eid1510.090696&lt;/electronic-resource-num&gt;&lt;language&gt;eng&lt;/language&gt;&lt;/record&gt;&lt;/Cite&gt;&lt;/EndNote&gt;</w:instrTex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5" w:tooltip="Phuc Nguyen, 2009 #160791" w:history="1">
              <w:r w:rsidR="008F353E" w:rsidRPr="008F353E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Phuc Nguyen et al., 2009</w:t>
              </w:r>
            </w:hyperlink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353E" w:rsidRPr="008F353E" w:rsidTr="008F353E">
        <w:trPr>
          <w:trHeight w:val="212"/>
          <w:jc w:val="center"/>
        </w:trPr>
        <w:tc>
          <w:tcPr>
            <w:tcW w:w="18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i/>
                <w:sz w:val="20"/>
                <w:szCs w:val="20"/>
              </w:rPr>
              <w:t>mph(D)</w:t>
            </w:r>
          </w:p>
        </w:tc>
        <w:tc>
          <w:tcPr>
            <w:tcW w:w="5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mph(D)-F1: AGCCAATTGCTACATGCGCTCT</w:t>
            </w:r>
          </w:p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mph(D)-R1: GGGTTTACGAGCCAAGCAAGAA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756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:rsidR="00ED388F" w:rsidRPr="008F353E" w:rsidRDefault="002571D9" w:rsidP="008F353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F353E" w:rsidRPr="008F35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oge&lt;/Author&gt;&lt;Year&gt;2006&lt;/Year&gt;&lt;RecNum&gt;7838&lt;/RecNum&gt;&lt;DisplayText&gt;(Soge et al., 2006)&lt;/DisplayText&gt;&lt;record&gt;&lt;rec-number&gt;7838&lt;/rec-number&gt;&lt;foreign-keys&gt;&lt;key app="EN" db-id="pdzrdsvt1pwz5iestfm5rap2tsafevw9ff9e"&gt;7838&lt;/key&gt;&lt;/foreign-keys&gt;&lt;ref-type name="Journal Article"&gt;17&lt;/ref-type&gt;&lt;contributors&gt;&lt;authors&gt;&lt;author&gt;Soge, O. O.&lt;/author&gt;&lt;author&gt;Adeniyi, B. A.&lt;/author&gt;&lt;author&gt;Roberts, M. C.&lt;/author&gt;&lt;/authors&gt;&lt;/contributors&gt;&lt;auth-address&gt;Department of Pharmaceutical Microbiology, University of Ibadan, Ibadan, Nigeria.&lt;/auth-address&gt;&lt;titles&gt;&lt;title&gt;New antibiotic resistance genes associated with CTX-M plasmids from uropathogenic Nigerian Klebsiella pneumoniae&lt;/title&gt;&lt;secondary-title&gt;J Antimicrob Chemother&lt;/secondary-title&gt;&lt;/titles&gt;&lt;periodical&gt;&lt;full-title&gt;J Antimicrob Chemother&lt;/full-title&gt;&lt;/periodical&gt;&lt;pages&gt;1048-53&lt;/pages&gt;&lt;volume&gt;58&lt;/volume&gt;&lt;number&gt;5&lt;/number&gt;&lt;keywords&gt;&lt;keyword&gt;Base Sequence&lt;/keyword&gt;&lt;keyword&gt;Community-Acquired Infections/*microbiology/urine&lt;/keyword&gt;&lt;keyword&gt;Drug Resistance&lt;/keyword&gt;&lt;keyword&gt;Drug Resistance, Bacterial/genetics&lt;/keyword&gt;&lt;keyword&gt;Humans&lt;/keyword&gt;&lt;keyword&gt;Klebsiella Infections/*microbiology/urine&lt;/keyword&gt;&lt;keyword&gt;Klebsiella pneumoniae/*drug effects/enzymology/*genetics/isolation &amp;amp;&lt;/keyword&gt;&lt;keyword&gt;purification&lt;/keyword&gt;&lt;keyword&gt;Microbial Sensitivity Tests&lt;/keyword&gt;&lt;keyword&gt;Nigeria/epidemiology&lt;/keyword&gt;&lt;keyword&gt;Plasmids/genetics&lt;/keyword&gt;&lt;keyword&gt;beta-Lactamases/*genetics/metabolism&lt;/keyword&gt;&lt;/keywords&gt;&lt;dates&gt;&lt;year&gt;2006&lt;/year&gt;&lt;pub-dates&gt;&lt;date&gt;Nov&lt;/date&gt;&lt;/pub-dates&gt;&lt;/dates&gt;&lt;accession-num&gt;16997844&lt;/accession-num&gt;&lt;urls&gt;&lt;related-urls&gt;&lt;url&gt;http://www.ncbi.nlm.nih.gov/entrez/query.fcgi?cmd=Retrieve&amp;amp;db=PubMed&amp;amp;dopt=Citation&amp;amp;list_uids=16997844 &lt;/url&gt;&lt;/related-urls&gt;&lt;/urls&gt;&lt;/record&gt;&lt;/Cite&gt;&lt;/EndNote&gt;</w:instrTex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7" w:tooltip="Soge, 2006 #7838" w:history="1">
              <w:r w:rsidR="008F353E" w:rsidRPr="008F353E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Soge et al., 2006</w:t>
              </w:r>
            </w:hyperlink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353E" w:rsidRPr="008F353E" w:rsidTr="008F353E">
        <w:trPr>
          <w:trHeight w:val="212"/>
          <w:jc w:val="center"/>
        </w:trPr>
        <w:tc>
          <w:tcPr>
            <w:tcW w:w="18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i/>
                <w:sz w:val="20"/>
                <w:szCs w:val="20"/>
              </w:rPr>
              <w:t>mph(E)</w:t>
            </w:r>
          </w:p>
        </w:tc>
        <w:tc>
          <w:tcPr>
            <w:tcW w:w="5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mph(E)-F1: ATGCCCAGCATATAAATCGC</w:t>
            </w:r>
          </w:p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mph(E)- R1: ATATGGACAAAGATAGCCCG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:rsidR="00ED388F" w:rsidRPr="008F353E" w:rsidRDefault="002571D9" w:rsidP="008F35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3NlPC9BdXRob3I+PFllYXI+MjAxMjwvWWVhcj48UmVj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</w:fldData>
              </w:fldChar>
            </w:r>
            <w:r w:rsidR="008F353E" w:rsidRPr="008F35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3NlPC9BdXRob3I+PFllYXI+MjAxMjwvWWVhcj48UmVj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</w:fldData>
              </w:fldChar>
            </w:r>
            <w:r w:rsidR="008F353E" w:rsidRPr="008F35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6" w:tooltip="Rose, 2012 #160882" w:history="1">
              <w:r w:rsidR="008F353E" w:rsidRPr="008F353E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Rose et al., 2012</w:t>
              </w:r>
            </w:hyperlink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353E" w:rsidRPr="008F353E" w:rsidTr="008F353E">
        <w:trPr>
          <w:trHeight w:val="212"/>
          <w:jc w:val="center"/>
        </w:trPr>
        <w:tc>
          <w:tcPr>
            <w:tcW w:w="18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353E">
              <w:rPr>
                <w:rFonts w:ascii="Times New Roman" w:hAnsi="Times New Roman" w:cs="Times New Roman"/>
                <w:i/>
                <w:sz w:val="20"/>
                <w:szCs w:val="20"/>
              </w:rPr>
              <w:t>erm</w:t>
            </w:r>
            <w:proofErr w:type="spellEnd"/>
            <w:r w:rsidRPr="008F353E">
              <w:rPr>
                <w:rFonts w:ascii="Times New Roman" w:hAnsi="Times New Roman" w:cs="Times New Roman"/>
                <w:i/>
                <w:sz w:val="20"/>
                <w:szCs w:val="20"/>
              </w:rPr>
              <w:t>(A)</w:t>
            </w:r>
          </w:p>
        </w:tc>
        <w:tc>
          <w:tcPr>
            <w:tcW w:w="5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erm</w:t>
            </w:r>
            <w:proofErr w:type="spellEnd"/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(A)-F1: TCTAAAAAGCATGTAAAAGAAA</w:t>
            </w:r>
          </w:p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erm</w:t>
            </w:r>
            <w:proofErr w:type="spellEnd"/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(A)-R1: CGATACTTTTTGTAGTCCTTC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:rsidR="00ED388F" w:rsidRPr="008F353E" w:rsidRDefault="002571D9" w:rsidP="008F35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F353E" w:rsidRPr="008F35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huc Nguyen&lt;/Author&gt;&lt;Year&gt;2009&lt;/Year&gt;&lt;RecNum&gt;160791&lt;/RecNum&gt;&lt;DisplayText&gt;(Phuc Nguyen et al., 2009)&lt;/DisplayText&gt;&lt;record&gt;&lt;rec-number&gt;160791&lt;/rec-number&gt;&lt;foreign-keys&gt;&lt;key app="EN" db-id="pdzrdsvt1pwz5iestfm5rap2tsafevw9ff9e"&gt;160791&lt;/key&gt;&lt;/foreign-keys&gt;&lt;ref-type name="Journal Article"&gt;17&lt;/ref-type&gt;&lt;contributors&gt;&lt;authors&gt;&lt;author&gt;Phuc Nguyen, M. C.&lt;/author&gt;&lt;author&gt;Woerther, P. L.&lt;/author&gt;&lt;author&gt;Bouvet, M.&lt;/author&gt;&lt;author&gt;Andremont, A.&lt;/author&gt;&lt;author&gt;Leclercq, R.&lt;/author&gt;&lt;author&gt;Canu, A.&lt;/author&gt;&lt;/authors&gt;&lt;/contributors&gt;&lt;auth-address&gt;Universite de Caen, Caen, France.&lt;/auth-address&gt;&lt;titles&gt;&lt;title&gt;Escherichia coli as reservoir for macrolide resistance genes&lt;/title&gt;&lt;secondary-title&gt;Emerg Infect Dis&lt;/secondary-title&gt;&lt;alt-title&gt;Emerging infectious diseases&lt;/alt-title&gt;&lt;/titles&gt;&lt;periodical&gt;&lt;full-title&gt;Emerg Infect Dis&lt;/full-title&gt;&lt;/periodical&gt;&lt;pages&gt;1648-50&lt;/pages&gt;&lt;volume&gt;15&lt;/volume&gt;&lt;number&gt;10&lt;/number&gt;&lt;edition&gt;2009/10/29&lt;/edition&gt;&lt;keywords&gt;&lt;keyword&gt;Drug Resistance, Multiple, Bacterial/*genetics&lt;/keyword&gt;&lt;keyword&gt;Escherichia coli/*drug effects/*genetics&lt;/keyword&gt;&lt;keyword&gt;Escherichia coli Proteins/genetics/metabolism&lt;/keyword&gt;&lt;keyword&gt;Gene Expression Regulation, Bacterial&lt;/keyword&gt;&lt;keyword&gt;Macrolides/*pharmacology&lt;/keyword&gt;&lt;keyword&gt;Microbial Sensitivity Tests&lt;/keyword&gt;&lt;/keywords&gt;&lt;dates&gt;&lt;year&gt;2009&lt;/year&gt;&lt;pub-dates&gt;&lt;date&gt;Oct&lt;/date&gt;&lt;/pub-dates&gt;&lt;/dates&gt;&lt;isbn&gt;1080-6059 (Electronic)&amp;#xD;1080-6040 (Linking)&lt;/isbn&gt;&lt;accession-num&gt;19861064&lt;/accession-num&gt;&lt;urls&gt;&lt;related-urls&gt;&lt;url&gt;http://www.ncbi.nlm.nih.gov/pubmed/19861064&lt;/url&gt;&lt;/related-urls&gt;&lt;/urls&gt;&lt;custom2&gt;2866414&lt;/custom2&gt;&lt;electronic-resource-num&gt;10.3201/eid1510.090696&lt;/electronic-resource-num&gt;&lt;language&gt;eng&lt;/language&gt;&lt;/record&gt;&lt;/Cite&gt;&lt;/EndNote&gt;</w:instrTex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5" w:tooltip="Phuc Nguyen, 2009 #160791" w:history="1">
              <w:r w:rsidR="008F353E" w:rsidRPr="008F353E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Phuc Nguyen et al., 2009</w:t>
              </w:r>
            </w:hyperlink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353E" w:rsidRPr="008F353E" w:rsidTr="008F353E">
        <w:trPr>
          <w:trHeight w:val="212"/>
          <w:jc w:val="center"/>
        </w:trPr>
        <w:tc>
          <w:tcPr>
            <w:tcW w:w="18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353E">
              <w:rPr>
                <w:rFonts w:ascii="Times New Roman" w:hAnsi="Times New Roman" w:cs="Times New Roman"/>
                <w:i/>
                <w:sz w:val="20"/>
                <w:szCs w:val="20"/>
              </w:rPr>
              <w:t>erm</w:t>
            </w:r>
            <w:proofErr w:type="spellEnd"/>
            <w:r w:rsidRPr="008F353E">
              <w:rPr>
                <w:rFonts w:ascii="Times New Roman" w:hAnsi="Times New Roman" w:cs="Times New Roman"/>
                <w:i/>
                <w:sz w:val="20"/>
                <w:szCs w:val="20"/>
              </w:rPr>
              <w:t>(B)</w:t>
            </w:r>
          </w:p>
        </w:tc>
        <w:tc>
          <w:tcPr>
            <w:tcW w:w="5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erm</w:t>
            </w:r>
            <w:proofErr w:type="spellEnd"/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(B)-F1: GAAAAAGTACTCAACCAAATA</w:t>
            </w:r>
          </w:p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erm</w:t>
            </w:r>
            <w:proofErr w:type="spellEnd"/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(B)-R1: AATTTAAGTACCGTTACT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639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:rsidR="00ED388F" w:rsidRPr="008F353E" w:rsidRDefault="002571D9" w:rsidP="008F35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F353E" w:rsidRPr="008F35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huc Nguyen&lt;/Author&gt;&lt;Year&gt;2009&lt;/Year&gt;&lt;RecNum&gt;160791&lt;/RecNum&gt;&lt;DisplayText&gt;(Phuc Nguyen et al., 2009)&lt;/DisplayText&gt;&lt;record&gt;&lt;rec-number&gt;160791&lt;/rec-number&gt;&lt;foreign-keys&gt;&lt;key app="EN" db-id="pdzrdsvt1pwz5iestfm5rap2tsafevw9ff9e"&gt;160791&lt;/key&gt;&lt;/foreign-keys&gt;&lt;ref-type name="Journal Article"&gt;17&lt;/ref-type&gt;&lt;contributors&gt;&lt;authors&gt;&lt;author&gt;Phuc Nguyen, M. C.&lt;/author&gt;&lt;author&gt;Woerther, P. L.&lt;/author&gt;&lt;author&gt;Bouvet, M.&lt;/author&gt;&lt;author&gt;Andremont, A.&lt;/author&gt;&lt;author&gt;Leclercq, R.&lt;/author&gt;&lt;author&gt;Canu, A.&lt;/author&gt;&lt;/authors&gt;&lt;/contributors&gt;&lt;auth-address&gt;Universite de Caen, Caen, France.&lt;/auth-address&gt;&lt;titles&gt;&lt;title&gt;Escherichia coli as reservoir for macrolide resistance genes&lt;/title&gt;&lt;secondary-title&gt;Emerg Infect Dis&lt;/secondary-title&gt;&lt;alt-title&gt;Emerging infectious diseases&lt;/alt-title&gt;&lt;/titles&gt;&lt;periodical&gt;&lt;full-title&gt;Emerg Infect Dis&lt;/full-title&gt;&lt;/periodical&gt;&lt;pages&gt;1648-50&lt;/pages&gt;&lt;volume&gt;15&lt;/volume&gt;&lt;number&gt;10&lt;/number&gt;&lt;edition&gt;2009/10/29&lt;/edition&gt;&lt;keywords&gt;&lt;keyword&gt;Drug Resistance, Multiple, Bacterial/*genetics&lt;/keyword&gt;&lt;keyword&gt;Escherichia coli/*drug effects/*genetics&lt;/keyword&gt;&lt;keyword&gt;Escherichia coli Proteins/genetics/metabolism&lt;/keyword&gt;&lt;keyword&gt;Gene Expression Regulation, Bacterial&lt;/keyword&gt;&lt;keyword&gt;Macrolides/*pharmacology&lt;/keyword&gt;&lt;keyword&gt;Microbial Sensitivity Tests&lt;/keyword&gt;&lt;/keywords&gt;&lt;dates&gt;&lt;year&gt;2009&lt;/year&gt;&lt;pub-dates&gt;&lt;date&gt;Oct&lt;/date&gt;&lt;/pub-dates&gt;&lt;/dates&gt;&lt;isbn&gt;1080-6059 (Electronic)&amp;#xD;1080-6040 (Linking)&lt;/isbn&gt;&lt;accession-num&gt;19861064&lt;/accession-num&gt;&lt;urls&gt;&lt;related-urls&gt;&lt;url&gt;http://www.ncbi.nlm.nih.gov/pubmed/19861064&lt;/url&gt;&lt;/related-urls&gt;&lt;/urls&gt;&lt;custom2&gt;2866414&lt;/custom2&gt;&lt;electronic-resource-num&gt;10.3201/eid1510.090696&lt;/electronic-resource-num&gt;&lt;language&gt;eng&lt;/language&gt;&lt;/record&gt;&lt;/Cite&gt;&lt;/EndNote&gt;</w:instrTex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5" w:tooltip="Phuc Nguyen, 2009 #160791" w:history="1">
              <w:r w:rsidR="008F353E" w:rsidRPr="008F353E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Phuc Nguyen et al., 2009</w:t>
              </w:r>
            </w:hyperlink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353E" w:rsidRPr="008F353E" w:rsidTr="008F353E">
        <w:trPr>
          <w:trHeight w:val="212"/>
          <w:jc w:val="center"/>
        </w:trPr>
        <w:tc>
          <w:tcPr>
            <w:tcW w:w="18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353E">
              <w:rPr>
                <w:rFonts w:ascii="Times New Roman" w:hAnsi="Times New Roman" w:cs="Times New Roman"/>
                <w:i/>
                <w:sz w:val="20"/>
                <w:szCs w:val="20"/>
              </w:rPr>
              <w:t>erm</w:t>
            </w:r>
            <w:proofErr w:type="spellEnd"/>
            <w:r w:rsidRPr="008F353E">
              <w:rPr>
                <w:rFonts w:ascii="Times New Roman" w:hAnsi="Times New Roman" w:cs="Times New Roman"/>
                <w:i/>
                <w:sz w:val="20"/>
                <w:szCs w:val="20"/>
              </w:rPr>
              <w:t>(C)</w:t>
            </w:r>
          </w:p>
        </w:tc>
        <w:tc>
          <w:tcPr>
            <w:tcW w:w="5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erm</w:t>
            </w:r>
            <w:proofErr w:type="spellEnd"/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(C)-F1: TCAAAACATAATATAGATAAA</w:t>
            </w:r>
          </w:p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erm</w:t>
            </w:r>
            <w:proofErr w:type="spellEnd"/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(C)-R1: GCTAATATTGTTTAAATCGTCAAT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642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:rsidR="00ED388F" w:rsidRPr="008F353E" w:rsidRDefault="002571D9" w:rsidP="008F35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F353E" w:rsidRPr="008F35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huc Nguyen&lt;/Author&gt;&lt;Year&gt;2009&lt;/Year&gt;&lt;RecNum&gt;160791&lt;/RecNum&gt;&lt;DisplayText&gt;(Phuc Nguyen et al., 2009)&lt;/DisplayText&gt;&lt;record&gt;&lt;rec-number&gt;160791&lt;/rec-number&gt;&lt;foreign-keys&gt;&lt;key app="EN" db-id="pdzrdsvt1pwz5iestfm5rap2tsafevw9ff9e"&gt;160791&lt;/key&gt;&lt;/foreign-keys&gt;&lt;ref-type name="Journal Article"&gt;17&lt;/ref-type&gt;&lt;contributors&gt;&lt;authors&gt;&lt;author&gt;Phuc Nguyen, M. C.&lt;/author&gt;&lt;author&gt;Woerther, P. L.&lt;/author&gt;&lt;author&gt;Bouvet, M.&lt;/author&gt;&lt;author&gt;Andremont, A.&lt;/author&gt;&lt;author&gt;Leclercq, R.&lt;/author&gt;&lt;author&gt;Canu, A.&lt;/author&gt;&lt;/authors&gt;&lt;/contributors&gt;&lt;auth-address&gt;Universite de Caen, Caen, France.&lt;/auth-address&gt;&lt;titles&gt;&lt;title&gt;Escherichia coli as reservoir for macrolide resistance genes&lt;/title&gt;&lt;secondary-title&gt;Emerg Infect Dis&lt;/secondary-title&gt;&lt;alt-title&gt;Emerging infectious diseases&lt;/alt-title&gt;&lt;/titles&gt;&lt;periodical&gt;&lt;full-title&gt;Emerg Infect Dis&lt;/full-title&gt;&lt;/periodical&gt;&lt;pages&gt;1648-50&lt;/pages&gt;&lt;volume&gt;15&lt;/volume&gt;&lt;number&gt;10&lt;/number&gt;&lt;edition&gt;2009/10/29&lt;/edition&gt;&lt;keywords&gt;&lt;keyword&gt;Drug Resistance, Multiple, Bacterial/*genetics&lt;/keyword&gt;&lt;keyword&gt;Escherichia coli/*drug effects/*genetics&lt;/keyword&gt;&lt;keyword&gt;Escherichia coli Proteins/genetics/metabolism&lt;/keyword&gt;&lt;keyword&gt;Gene Expression Regulation, Bacterial&lt;/keyword&gt;&lt;keyword&gt;Macrolides/*pharmacology&lt;/keyword&gt;&lt;keyword&gt;Microbial Sensitivity Tests&lt;/keyword&gt;&lt;/keywords&gt;&lt;dates&gt;&lt;year&gt;2009&lt;/year&gt;&lt;pub-dates&gt;&lt;date&gt;Oct&lt;/date&gt;&lt;/pub-dates&gt;&lt;/dates&gt;&lt;isbn&gt;1080-6059 (Electronic)&amp;#xD;1080-6040 (Linking)&lt;/isbn&gt;&lt;accession-num&gt;19861064&lt;/accession-num&gt;&lt;urls&gt;&lt;related-urls&gt;&lt;url&gt;http://www.ncbi.nlm.nih.gov/pubmed/19861064&lt;/url&gt;&lt;/related-urls&gt;&lt;/urls&gt;&lt;custom2&gt;2866414&lt;/custom2&gt;&lt;electronic-resource-num&gt;10.3201/eid1510.090696&lt;/electronic-resource-num&gt;&lt;language&gt;eng&lt;/language&gt;&lt;/record&gt;&lt;/Cite&gt;&lt;/EndNote&gt;</w:instrTex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5" w:tooltip="Phuc Nguyen, 2009 #160791" w:history="1">
              <w:r w:rsidR="008F353E" w:rsidRPr="008F353E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Phuc Nguyen et al., 2009</w:t>
              </w:r>
            </w:hyperlink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353E" w:rsidRPr="008F353E" w:rsidTr="008F353E">
        <w:trPr>
          <w:trHeight w:val="212"/>
          <w:jc w:val="center"/>
        </w:trPr>
        <w:tc>
          <w:tcPr>
            <w:tcW w:w="18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i/>
                <w:sz w:val="20"/>
                <w:szCs w:val="20"/>
              </w:rPr>
              <w:t>ere(A)</w:t>
            </w:r>
          </w:p>
        </w:tc>
        <w:tc>
          <w:tcPr>
            <w:tcW w:w="5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ere(A)-F1: GCCGGTGCTCATGAACTTGAG</w:t>
            </w:r>
          </w:p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ere(A)-R1: CGACTCTATTCGATCAGAGGC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:rsidR="00ED388F" w:rsidRPr="008F353E" w:rsidRDefault="002571D9" w:rsidP="008F35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F353E" w:rsidRPr="008F35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huc Nguyen&lt;/Author&gt;&lt;Year&gt;2009&lt;/Year&gt;&lt;RecNum&gt;160791&lt;/RecNum&gt;&lt;DisplayText&gt;(Phuc Nguyen et al., 2009)&lt;/DisplayText&gt;&lt;record&gt;&lt;rec-number&gt;160791&lt;/rec-number&gt;&lt;foreign-keys&gt;&lt;key app="EN" db-id="pdzrdsvt1pwz5iestfm5rap2tsafevw9ff9e"&gt;160791&lt;/key&gt;&lt;/foreign-keys&gt;&lt;ref-type name="Journal Article"&gt;17&lt;/ref-type&gt;&lt;contributors&gt;&lt;authors&gt;&lt;author&gt;Phuc Nguyen, M. C.&lt;/author&gt;&lt;author&gt;Woerther, P. L.&lt;/author&gt;&lt;author&gt;Bouvet, M.&lt;/author&gt;&lt;author&gt;Andremont, A.&lt;/author&gt;&lt;author&gt;Leclercq, R.&lt;/author&gt;&lt;author&gt;Canu, A.&lt;/author&gt;&lt;/authors&gt;&lt;/contributors&gt;&lt;auth-address&gt;Universite de Caen, Caen, France.&lt;/auth-address&gt;&lt;titles&gt;&lt;title&gt;Escherichia coli as reservoir for macrolide resistance genes&lt;/title&gt;&lt;secondary-title&gt;Emerg Infect Dis&lt;/secondary-title&gt;&lt;alt-title&gt;Emerging infectious diseases&lt;/alt-title&gt;&lt;/titles&gt;&lt;periodical&gt;&lt;full-title&gt;Emerg Infect Dis&lt;/full-title&gt;&lt;/periodical&gt;&lt;pages&gt;1648-50&lt;/pages&gt;&lt;volume&gt;15&lt;/volume&gt;&lt;number&gt;10&lt;/number&gt;&lt;edition&gt;2009/10/29&lt;/edition&gt;&lt;keywords&gt;&lt;keyword&gt;Drug Resistance, Multiple, Bacterial/*genetics&lt;/keyword&gt;&lt;keyword&gt;Escherichia coli/*drug effects/*genetics&lt;/keyword&gt;&lt;keyword&gt;Escherichia coli Proteins/genetics/metabolism&lt;/keyword&gt;&lt;keyword&gt;Gene Expression Regulation, Bacterial&lt;/keyword&gt;&lt;keyword&gt;Macrolides/*pharmacology&lt;/keyword&gt;&lt;keyword&gt;Microbial Sensitivity Tests&lt;/keyword&gt;&lt;/keywords&gt;&lt;dates&gt;&lt;year&gt;2009&lt;/year&gt;&lt;pub-dates&gt;&lt;date&gt;Oct&lt;/date&gt;&lt;/pub-dates&gt;&lt;/dates&gt;&lt;isbn&gt;1080-6059 (Electronic)&amp;#xD;1080-6040 (Linking)&lt;/isbn&gt;&lt;accession-num&gt;19861064&lt;/accession-num&gt;&lt;urls&gt;&lt;related-urls&gt;&lt;url&gt;http://www.ncbi.nlm.nih.gov/pubmed/19861064&lt;/url&gt;&lt;/related-urls&gt;&lt;/urls&gt;&lt;custom2&gt;2866414&lt;/custom2&gt;&lt;electronic-resource-num&gt;10.3201/eid1510.090696&lt;/electronic-resource-num&gt;&lt;language&gt;eng&lt;/language&gt;&lt;/record&gt;&lt;/Cite&gt;&lt;/EndNote&gt;</w:instrTex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5" w:tooltip="Phuc Nguyen, 2009 #160791" w:history="1">
              <w:r w:rsidR="008F353E" w:rsidRPr="008F353E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Phuc Nguyen et al., 2009</w:t>
              </w:r>
            </w:hyperlink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353E" w:rsidRPr="008F353E" w:rsidTr="008F353E">
        <w:trPr>
          <w:trHeight w:val="212"/>
          <w:jc w:val="center"/>
        </w:trPr>
        <w:tc>
          <w:tcPr>
            <w:tcW w:w="18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i/>
                <w:sz w:val="20"/>
                <w:szCs w:val="20"/>
              </w:rPr>
              <w:t>ere(B)</w:t>
            </w:r>
          </w:p>
        </w:tc>
        <w:tc>
          <w:tcPr>
            <w:tcW w:w="5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ere(B)-F1: TTGGAGATACCCAGATTGTAG</w:t>
            </w:r>
          </w:p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ere(B)-R1: GAGCCATAGCTTCAACGC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537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:rsidR="00ED388F" w:rsidRPr="008F353E" w:rsidRDefault="002571D9" w:rsidP="008F35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F353E" w:rsidRPr="008F35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huc Nguyen&lt;/Author&gt;&lt;Year&gt;2009&lt;/Year&gt;&lt;RecNum&gt;160791&lt;/RecNum&gt;&lt;DisplayText&gt;(Phuc Nguyen et al., 2009)&lt;/DisplayText&gt;&lt;record&gt;&lt;rec-number&gt;160791&lt;/rec-number&gt;&lt;foreign-keys&gt;&lt;key app="EN" db-id="pdzrdsvt1pwz5iestfm5rap2tsafevw9ff9e"&gt;160791&lt;/key&gt;&lt;/foreign-keys&gt;&lt;ref-type name="Journal Article"&gt;17&lt;/ref-type&gt;&lt;contributors&gt;&lt;authors&gt;&lt;author&gt;Phuc Nguyen, M. C.&lt;/author&gt;&lt;author&gt;Woerther, P. L.&lt;/author&gt;&lt;author&gt;Bouvet, M.&lt;/author&gt;&lt;author&gt;Andremont, A.&lt;/author&gt;&lt;author&gt;Leclercq, R.&lt;/author&gt;&lt;author&gt;Canu, A.&lt;/author&gt;&lt;/authors&gt;&lt;/contributors&gt;&lt;auth-address&gt;Universite de Caen, Caen, France.&lt;/auth-address&gt;&lt;titles&gt;&lt;title&gt;Escherichia coli as reservoir for macrolide resistance genes&lt;/title&gt;&lt;secondary-title&gt;Emerg Infect Dis&lt;/secondary-title&gt;&lt;alt-title&gt;Emerging infectious diseases&lt;/alt-title&gt;&lt;/titles&gt;&lt;periodical&gt;&lt;full-title&gt;Emerg Infect Dis&lt;/full-title&gt;&lt;/periodical&gt;&lt;pages&gt;1648-50&lt;/pages&gt;&lt;volume&gt;15&lt;/volume&gt;&lt;number&gt;10&lt;/number&gt;&lt;edition&gt;2009/10/29&lt;/edition&gt;&lt;keywords&gt;&lt;keyword&gt;Drug Resistance, Multiple, Bacterial/*genetics&lt;/keyword&gt;&lt;keyword&gt;Escherichia coli/*drug effects/*genetics&lt;/keyword&gt;&lt;keyword&gt;Escherichia coli Proteins/genetics/metabolism&lt;/keyword&gt;&lt;keyword&gt;Gene Expression Regulation, Bacterial&lt;/keyword&gt;&lt;keyword&gt;Macrolides/*pharmacology&lt;/keyword&gt;&lt;keyword&gt;Microbial Sensitivity Tests&lt;/keyword&gt;&lt;/keywords&gt;&lt;dates&gt;&lt;year&gt;2009&lt;/year&gt;&lt;pub-dates&gt;&lt;date&gt;Oct&lt;/date&gt;&lt;/pub-dates&gt;&lt;/dates&gt;&lt;isbn&gt;1080-6059 (Electronic)&amp;#xD;1080-6040 (Linking)&lt;/isbn&gt;&lt;accession-num&gt;19861064&lt;/accession-num&gt;&lt;urls&gt;&lt;related-urls&gt;&lt;url&gt;http://www.ncbi.nlm.nih.gov/pubmed/19861064&lt;/url&gt;&lt;/related-urls&gt;&lt;/urls&gt;&lt;custom2&gt;2866414&lt;/custom2&gt;&lt;electronic-resource-num&gt;10.3201/eid1510.090696&lt;/electronic-resource-num&gt;&lt;language&gt;eng&lt;/language&gt;&lt;/record&gt;&lt;/Cite&gt;&lt;/EndNote&gt;</w:instrTex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5" w:tooltip="Phuc Nguyen, 2009 #160791" w:history="1">
              <w:r w:rsidR="008F353E" w:rsidRPr="008F353E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Phuc Nguyen et al., 2009</w:t>
              </w:r>
            </w:hyperlink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353E" w:rsidRPr="008F353E" w:rsidTr="008F353E">
        <w:trPr>
          <w:trHeight w:val="212"/>
          <w:jc w:val="center"/>
        </w:trPr>
        <w:tc>
          <w:tcPr>
            <w:tcW w:w="18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353E">
              <w:rPr>
                <w:rFonts w:ascii="Times New Roman" w:hAnsi="Times New Roman" w:cs="Times New Roman"/>
                <w:i/>
                <w:sz w:val="20"/>
                <w:szCs w:val="20"/>
              </w:rPr>
              <w:t>mef</w:t>
            </w:r>
            <w:proofErr w:type="spellEnd"/>
            <w:r w:rsidRPr="008F353E">
              <w:rPr>
                <w:rFonts w:ascii="Times New Roman" w:hAnsi="Times New Roman" w:cs="Times New Roman"/>
                <w:i/>
                <w:sz w:val="20"/>
                <w:szCs w:val="20"/>
              </w:rPr>
              <w:t>(A)</w:t>
            </w:r>
          </w:p>
        </w:tc>
        <w:tc>
          <w:tcPr>
            <w:tcW w:w="5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mef</w:t>
            </w:r>
            <w:proofErr w:type="spellEnd"/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(A)-F1: AGTATCATTAATCACTAGTGC</w:t>
            </w:r>
          </w:p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mef</w:t>
            </w:r>
            <w:proofErr w:type="spellEnd"/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(A)-R1: TTCTTCTGGTACTAAAAGTGG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:rsidR="00ED388F" w:rsidRPr="008F353E" w:rsidRDefault="00ED388F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:rsidR="00ED388F" w:rsidRPr="008F353E" w:rsidRDefault="002571D9" w:rsidP="008F35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F353E" w:rsidRPr="008F35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huc Nguyen&lt;/Author&gt;&lt;Year&gt;2009&lt;/Year&gt;&lt;RecNum&gt;160791&lt;/RecNum&gt;&lt;DisplayText&gt;(Phuc Nguyen et al., 2009)&lt;/DisplayText&gt;&lt;record&gt;&lt;rec-number&gt;160791&lt;/rec-number&gt;&lt;foreign-keys&gt;&lt;key app="EN" db-id="pdzrdsvt1pwz5iestfm5rap2tsafevw9ff9e"&gt;160791&lt;/key&gt;&lt;/foreign-keys&gt;&lt;ref-type name="Journal Article"&gt;17&lt;/ref-type&gt;&lt;contributors&gt;&lt;authors&gt;&lt;author&gt;Phuc Nguyen, M. C.&lt;/author&gt;&lt;author&gt;Woerther, P. L.&lt;/author&gt;&lt;author&gt;Bouvet, M.&lt;/author&gt;&lt;author&gt;Andremont, A.&lt;/author&gt;&lt;author&gt;Leclercq, R.&lt;/author&gt;&lt;author&gt;Canu, A.&lt;/author&gt;&lt;/authors&gt;&lt;/contributors&gt;&lt;auth-address&gt;Universite de Caen, Caen, France.&lt;/auth-address&gt;&lt;titles&gt;&lt;title&gt;Escherichia coli as reservoir for macrolide resistance genes&lt;/title&gt;&lt;secondary-title&gt;Emerg Infect Dis&lt;/secondary-title&gt;&lt;alt-title&gt;Emerging infectious diseases&lt;/alt-title&gt;&lt;/titles&gt;&lt;periodical&gt;&lt;full-title&gt;Emerg Infect Dis&lt;/full-title&gt;&lt;/periodical&gt;&lt;pages&gt;1648-50&lt;/pages&gt;&lt;volume&gt;15&lt;/volume&gt;&lt;number&gt;10&lt;/number&gt;&lt;edition&gt;2009/10/29&lt;/edition&gt;&lt;keywords&gt;&lt;keyword&gt;Drug Resistance, Multiple, Bacterial/*genetics&lt;/keyword&gt;&lt;keyword&gt;Escherichia coli/*drug effects/*genetics&lt;/keyword&gt;&lt;keyword&gt;Escherichia coli Proteins/genetics/metabolism&lt;/keyword&gt;&lt;keyword&gt;Gene Expression Regulation, Bacterial&lt;/keyword&gt;&lt;keyword&gt;Macrolides/*pharmacology&lt;/keyword&gt;&lt;keyword&gt;Microbial Sensitivity Tests&lt;/keyword&gt;&lt;/keywords&gt;&lt;dates&gt;&lt;year&gt;2009&lt;/year&gt;&lt;pub-dates&gt;&lt;date&gt;Oct&lt;/date&gt;&lt;/pub-dates&gt;&lt;/dates&gt;&lt;isbn&gt;1080-6059 (Electronic)&amp;#xD;1080-6040 (Linking)&lt;/isbn&gt;&lt;accession-num&gt;19861064&lt;/accession-num&gt;&lt;urls&gt;&lt;related-urls&gt;&lt;url&gt;http://www.ncbi.nlm.nih.gov/pubmed/19861064&lt;/url&gt;&lt;/related-urls&gt;&lt;/urls&gt;&lt;custom2&gt;2866414&lt;/custom2&gt;&lt;electronic-resource-num&gt;10.3201/eid1510.090696&lt;/electronic-resource-num&gt;&lt;language&gt;eng&lt;/language&gt;&lt;/record&gt;&lt;/Cite&gt;&lt;/EndNote&gt;</w:instrTex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5" w:tooltip="Phuc Nguyen, 2009 #160791" w:history="1">
              <w:r w:rsidR="008F353E" w:rsidRPr="008F353E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Phuc Nguyen et al., 2009</w:t>
              </w:r>
            </w:hyperlink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353E" w:rsidRPr="008F353E" w:rsidTr="008F353E">
        <w:trPr>
          <w:trHeight w:val="212"/>
          <w:jc w:val="center"/>
        </w:trPr>
        <w:tc>
          <w:tcPr>
            <w:tcW w:w="18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16132" w:rsidRPr="008F353E" w:rsidRDefault="00816132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353E">
              <w:rPr>
                <w:rFonts w:ascii="Times New Roman" w:hAnsi="Times New Roman" w:cs="Times New Roman"/>
                <w:i/>
                <w:sz w:val="20"/>
                <w:szCs w:val="20"/>
              </w:rPr>
              <w:t>msr</w:t>
            </w:r>
            <w:proofErr w:type="spellEnd"/>
            <w:r w:rsidRPr="008F353E">
              <w:rPr>
                <w:rFonts w:ascii="Times New Roman" w:hAnsi="Times New Roman" w:cs="Times New Roman"/>
                <w:i/>
                <w:sz w:val="20"/>
                <w:szCs w:val="20"/>
              </w:rPr>
              <w:t>(A)</w:t>
            </w:r>
          </w:p>
        </w:tc>
        <w:tc>
          <w:tcPr>
            <w:tcW w:w="5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16132" w:rsidRPr="008F353E" w:rsidRDefault="00816132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353E">
              <w:rPr>
                <w:rFonts w:ascii="Times New Roman" w:hAnsi="Times New Roman" w:cs="Times New Roman" w:hint="eastAsia"/>
                <w:sz w:val="20"/>
                <w:szCs w:val="20"/>
              </w:rPr>
              <w:t>msr</w:t>
            </w:r>
            <w:proofErr w:type="spellEnd"/>
            <w:r w:rsidRPr="008F353E">
              <w:rPr>
                <w:rFonts w:ascii="Times New Roman" w:hAnsi="Times New Roman" w:cs="Times New Roman" w:hint="eastAsia"/>
                <w:sz w:val="20"/>
                <w:szCs w:val="20"/>
              </w:rPr>
              <w:t>(A)-F1: GCACTTATTGGGGGTAATGG</w:t>
            </w:r>
          </w:p>
          <w:p w:rsidR="00816132" w:rsidRPr="008F353E" w:rsidRDefault="00816132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353E">
              <w:rPr>
                <w:rFonts w:ascii="Times New Roman" w:hAnsi="Times New Roman" w:cs="Times New Roman" w:hint="eastAsia"/>
                <w:sz w:val="20"/>
                <w:szCs w:val="20"/>
              </w:rPr>
              <w:t>msr</w:t>
            </w:r>
            <w:proofErr w:type="spellEnd"/>
            <w:r w:rsidRPr="008F353E">
              <w:rPr>
                <w:rFonts w:ascii="Times New Roman" w:hAnsi="Times New Roman" w:cs="Times New Roman" w:hint="eastAsia"/>
                <w:sz w:val="20"/>
                <w:szCs w:val="20"/>
              </w:rPr>
              <w:t>(A)-R1: GTCTATAAGTGCTCTATCGTG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16132" w:rsidRPr="008F353E" w:rsidRDefault="00816132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:rsidR="00816132" w:rsidRPr="008F353E" w:rsidRDefault="00816132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F353E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:rsidR="00816132" w:rsidRPr="008F353E" w:rsidRDefault="002571D9" w:rsidP="008F35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F353E" w:rsidRPr="008F35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huc Nguyen&lt;/Author&gt;&lt;Year&gt;2009&lt;/Year&gt;&lt;RecNum&gt;160791&lt;/RecNum&gt;&lt;DisplayText&gt;(Phuc Nguyen et al., 2009)&lt;/DisplayText&gt;&lt;record&gt;&lt;rec-number&gt;160791&lt;/rec-number&gt;&lt;foreign-keys&gt;&lt;key app="EN" db-id="pdzrdsvt1pwz5iestfm5rap2tsafevw9ff9e"&gt;160791&lt;/key&gt;&lt;/foreign-keys&gt;&lt;ref-type name="Journal Article"&gt;17&lt;/ref-type&gt;&lt;contributors&gt;&lt;authors&gt;&lt;author&gt;Phuc Nguyen, M. C.&lt;/author&gt;&lt;author&gt;Woerther, P. L.&lt;/author&gt;&lt;author&gt;Bouvet, M.&lt;/author&gt;&lt;author&gt;Andremont, A.&lt;/author&gt;&lt;author&gt;Leclercq, R.&lt;/author&gt;&lt;author&gt;Canu, A.&lt;/author&gt;&lt;/authors&gt;&lt;/contributors&gt;&lt;auth-address&gt;Universite de Caen, Caen, France.&lt;/auth-address&gt;&lt;titles&gt;&lt;title&gt;Escherichia coli as reservoir for macrolide resistance genes&lt;/title&gt;&lt;secondary-title&gt;Emerg Infect Dis&lt;/secondary-title&gt;&lt;alt-title&gt;Emerging infectious diseases&lt;/alt-title&gt;&lt;/titles&gt;&lt;periodical&gt;&lt;full-title&gt;Emerg Infect Dis&lt;/full-title&gt;&lt;/periodical&gt;&lt;pages&gt;1648-50&lt;/pages&gt;&lt;volume&gt;15&lt;/volume&gt;&lt;number&gt;10&lt;/number&gt;&lt;edition&gt;2009/10/29&lt;/edition&gt;&lt;keywords&gt;&lt;keyword&gt;Drug Resistance, Multiple, Bacterial/*genetics&lt;/keyword&gt;&lt;keyword&gt;Escherichia coli/*drug effects/*genetics&lt;/keyword&gt;&lt;keyword&gt;Escherichia coli Proteins/genetics/metabolism&lt;/keyword&gt;&lt;keyword&gt;Gene Expression Regulation, Bacterial&lt;/keyword&gt;&lt;keyword&gt;Macrolides/*pharmacology&lt;/keyword&gt;&lt;keyword&gt;Microbial Sensitivity Tests&lt;/keyword&gt;&lt;/keywords&gt;&lt;dates&gt;&lt;year&gt;2009&lt;/year&gt;&lt;pub-dates&gt;&lt;date&gt;Oct&lt;/date&gt;&lt;/pub-dates&gt;&lt;/dates&gt;&lt;isbn&gt;1080-6059 (Electronic)&amp;#xD;1080-6040 (Linking)&lt;/isbn&gt;&lt;accession-num&gt;19861064&lt;/accession-num&gt;&lt;urls&gt;&lt;related-urls&gt;&lt;url&gt;http://www.ncbi.nlm.nih.gov/pubmed/19861064&lt;/url&gt;&lt;/related-urls&gt;&lt;/urls&gt;&lt;custom2&gt;2866414&lt;/custom2&gt;&lt;electronic-resource-num&gt;10.3201/eid1510.090696&lt;/electronic-resource-num&gt;&lt;language&gt;eng&lt;/language&gt;&lt;/record&gt;&lt;/Cite&gt;&lt;/EndNote&gt;</w:instrTex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5" w:tooltip="Phuc Nguyen, 2009 #160791" w:history="1">
              <w:r w:rsidR="008F353E" w:rsidRPr="008F353E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Phuc Nguyen et al., 2009</w:t>
              </w:r>
            </w:hyperlink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F353E" w:rsidRPr="008F353E" w:rsidTr="008F353E">
        <w:trPr>
          <w:trHeight w:val="212"/>
          <w:jc w:val="center"/>
        </w:trPr>
        <w:tc>
          <w:tcPr>
            <w:tcW w:w="18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16132" w:rsidRPr="008F353E" w:rsidRDefault="00816132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353E">
              <w:rPr>
                <w:rFonts w:ascii="Times New Roman" w:hAnsi="Times New Roman" w:cs="Times New Roman"/>
                <w:i/>
                <w:sz w:val="20"/>
                <w:szCs w:val="20"/>
              </w:rPr>
              <w:t>msr</w:t>
            </w:r>
            <w:proofErr w:type="spellEnd"/>
            <w:r w:rsidRPr="008F353E">
              <w:rPr>
                <w:rFonts w:ascii="Times New Roman" w:hAnsi="Times New Roman" w:cs="Times New Roman"/>
                <w:i/>
                <w:sz w:val="20"/>
                <w:szCs w:val="20"/>
              </w:rPr>
              <w:t>(E)</w:t>
            </w:r>
          </w:p>
        </w:tc>
        <w:tc>
          <w:tcPr>
            <w:tcW w:w="5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16132" w:rsidRPr="008F353E" w:rsidRDefault="00816132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353E">
              <w:rPr>
                <w:rFonts w:ascii="Times New Roman" w:hAnsi="Times New Roman" w:cs="Times New Roman" w:hint="eastAsia"/>
                <w:sz w:val="20"/>
                <w:szCs w:val="20"/>
              </w:rPr>
              <w:t>msr</w:t>
            </w:r>
            <w:proofErr w:type="spellEnd"/>
            <w:r w:rsidRPr="008F353E">
              <w:rPr>
                <w:rFonts w:ascii="Times New Roman" w:hAnsi="Times New Roman" w:cs="Times New Roman" w:hint="eastAsia"/>
                <w:sz w:val="20"/>
                <w:szCs w:val="20"/>
              </w:rPr>
              <w:t>(E)-F1: TATAGCGACTTTAGCGCCAA</w:t>
            </w:r>
          </w:p>
          <w:p w:rsidR="00816132" w:rsidRPr="008F353E" w:rsidRDefault="00816132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353E">
              <w:rPr>
                <w:rFonts w:ascii="Times New Roman" w:hAnsi="Times New Roman" w:cs="Times New Roman" w:hint="eastAsia"/>
                <w:sz w:val="20"/>
                <w:szCs w:val="20"/>
              </w:rPr>
              <w:t>msr</w:t>
            </w:r>
            <w:proofErr w:type="spellEnd"/>
            <w:r w:rsidRPr="008F353E">
              <w:rPr>
                <w:rFonts w:ascii="Times New Roman" w:hAnsi="Times New Roman" w:cs="Times New Roman" w:hint="eastAsia"/>
                <w:sz w:val="20"/>
                <w:szCs w:val="20"/>
              </w:rPr>
              <w:t>(E)-R1: GCCGTAGAATATGAGCTGAT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16132" w:rsidRPr="008F353E" w:rsidRDefault="00816132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 w:hint="eastAsia"/>
                <w:sz w:val="20"/>
                <w:szCs w:val="20"/>
              </w:rPr>
              <w:t>395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:rsidR="00816132" w:rsidRPr="008F353E" w:rsidRDefault="00816132" w:rsidP="001D7D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F353E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:rsidR="00816132" w:rsidRPr="008F353E" w:rsidRDefault="002571D9" w:rsidP="008F35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3NlPC9BdXRob3I+PFllYXI+MjAxMjwvWWVhcj48UmVj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</w:fldData>
              </w:fldChar>
            </w:r>
            <w:r w:rsidR="008F353E" w:rsidRPr="008F35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3NlPC9BdXRob3I+PFllYXI+MjAxMjwvWWVhcj48UmVj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</w:fldData>
              </w:fldChar>
            </w:r>
            <w:r w:rsidR="008F353E" w:rsidRPr="008F35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6" w:tooltip="Rose, 2012 #160882" w:history="1">
              <w:r w:rsidR="008F353E" w:rsidRPr="008F353E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Rose et al., 2012</w:t>
              </w:r>
            </w:hyperlink>
            <w:r w:rsidR="008F353E" w:rsidRPr="008F353E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8F353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:rsidR="00276167" w:rsidRPr="00276167" w:rsidRDefault="00276167" w:rsidP="001D7D67">
      <w:pPr>
        <w:spacing w:line="276" w:lineRule="auto"/>
        <w:jc w:val="center"/>
        <w:rPr>
          <w:rFonts w:ascii="Times New Roman" w:hAnsi="Times New Roman" w:cs="Times New Roman"/>
          <w:szCs w:val="21"/>
        </w:rPr>
      </w:pPr>
      <w:r w:rsidRPr="00276167">
        <w:rPr>
          <w:rFonts w:ascii="Times New Roman" w:hAnsi="Times New Roman" w:cs="Times New Roman"/>
          <w:szCs w:val="21"/>
        </w:rPr>
        <w:t>S</w:t>
      </w:r>
      <w:r w:rsidR="001D7D67">
        <w:rPr>
          <w:rFonts w:ascii="Times New Roman" w:hAnsi="Times New Roman" w:cs="Times New Roman" w:hint="eastAsia"/>
          <w:szCs w:val="21"/>
        </w:rPr>
        <w:t>-</w:t>
      </w:r>
      <w:r w:rsidR="001D7D67"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 w:hint="eastAsia"/>
          <w:szCs w:val="21"/>
        </w:rPr>
        <w:t xml:space="preserve">: size of </w:t>
      </w:r>
      <w:proofErr w:type="spellStart"/>
      <w:r>
        <w:rPr>
          <w:rFonts w:ascii="Times New Roman" w:hAnsi="Times New Roman" w:cs="Times New Roman" w:hint="eastAsia"/>
          <w:szCs w:val="21"/>
        </w:rPr>
        <w:t>amplicon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(</w:t>
      </w:r>
      <w:proofErr w:type="spellStart"/>
      <w:r>
        <w:rPr>
          <w:rFonts w:ascii="Times New Roman" w:hAnsi="Times New Roman" w:cs="Times New Roman" w:hint="eastAsia"/>
          <w:szCs w:val="21"/>
        </w:rPr>
        <w:t>bp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); </w:t>
      </w:r>
      <w:r w:rsidRPr="00276167">
        <w:rPr>
          <w:rFonts w:ascii="Times New Roman" w:hAnsi="Times New Roman" w:cs="Times New Roman"/>
          <w:szCs w:val="21"/>
        </w:rPr>
        <w:t>A</w:t>
      </w:r>
      <w:r w:rsidR="001D7D67">
        <w:rPr>
          <w:rFonts w:ascii="Times New Roman" w:hAnsi="Times New Roman" w:cs="Times New Roman" w:hint="eastAsia"/>
          <w:szCs w:val="21"/>
        </w:rPr>
        <w:t>-</w:t>
      </w:r>
      <w:r w:rsidR="001D7D67">
        <w:rPr>
          <w:rFonts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 w:hint="eastAsia"/>
          <w:szCs w:val="21"/>
        </w:rPr>
        <w:t xml:space="preserve">: </w:t>
      </w:r>
      <w:proofErr w:type="spellStart"/>
      <w:r w:rsidR="00B07617">
        <w:rPr>
          <w:rFonts w:ascii="Times New Roman" w:hAnsi="Times New Roman" w:cs="Times New Roman" w:hint="eastAsia"/>
          <w:szCs w:val="21"/>
        </w:rPr>
        <w:t>Annelling</w:t>
      </w:r>
      <w:proofErr w:type="spellEnd"/>
      <w:r w:rsidR="00B07617">
        <w:rPr>
          <w:rFonts w:ascii="Times New Roman" w:hAnsi="Times New Roman" w:cs="Times New Roman" w:hint="eastAsia"/>
          <w:szCs w:val="21"/>
        </w:rPr>
        <w:t xml:space="preserve"> temperature (</w:t>
      </w:r>
      <w:r w:rsidR="00B07617">
        <w:rPr>
          <w:rFonts w:ascii="Times New Roman" w:hAnsi="Times New Roman" w:cs="Times New Roman"/>
          <w:szCs w:val="21"/>
        </w:rPr>
        <w:t>º</w:t>
      </w:r>
      <w:r w:rsidR="00B07617">
        <w:rPr>
          <w:rFonts w:ascii="Times New Roman" w:hAnsi="Times New Roman" w:cs="Times New Roman" w:hint="eastAsia"/>
          <w:szCs w:val="21"/>
        </w:rPr>
        <w:t>C)</w:t>
      </w:r>
      <w:r w:rsidR="008F353E">
        <w:rPr>
          <w:rFonts w:ascii="Times New Roman" w:hAnsi="Times New Roman" w:cs="Times New Roman" w:hint="eastAsia"/>
          <w:szCs w:val="21"/>
        </w:rPr>
        <w:t>.</w:t>
      </w:r>
    </w:p>
    <w:p w:rsidR="007B6D5D" w:rsidRDefault="007B6D5D">
      <w:pPr>
        <w:widowControl/>
        <w:jc w:val="left"/>
        <w:rPr>
          <w:rFonts w:asciiTheme="minorEastAsia" w:hAnsiTheme="minorEastAsia" w:cs="Times New Roman"/>
        </w:rPr>
      </w:pPr>
      <w:r>
        <w:rPr>
          <w:rFonts w:asciiTheme="minorEastAsia" w:hAnsiTheme="minorEastAsia" w:cs="Times New Roman"/>
        </w:rPr>
        <w:br w:type="page"/>
      </w:r>
    </w:p>
    <w:p w:rsidR="00276167" w:rsidRPr="007B6D5D" w:rsidRDefault="00276167">
      <w:pPr>
        <w:widowControl/>
        <w:jc w:val="left"/>
        <w:rPr>
          <w:rFonts w:asciiTheme="minorEastAsia" w:hAnsiTheme="minorEastAsia" w:cs="Times New Roman"/>
        </w:rPr>
      </w:pPr>
    </w:p>
    <w:p w:rsidR="00981252" w:rsidRDefault="00B07617" w:rsidP="00B07617">
      <w:pPr>
        <w:widowControl/>
        <w:jc w:val="center"/>
        <w:rPr>
          <w:rFonts w:ascii="Times New Roman" w:hAnsi="Times New Roman" w:cs="Times New Roman"/>
          <w:b/>
        </w:rPr>
      </w:pPr>
      <w:r w:rsidRPr="00B07617">
        <w:rPr>
          <w:rFonts w:ascii="Times New Roman" w:hAnsi="Times New Roman" w:cs="Times New Roman"/>
          <w:b/>
        </w:rPr>
        <w:t>Ref</w:t>
      </w:r>
      <w:r>
        <w:rPr>
          <w:rFonts w:ascii="Times New Roman" w:hAnsi="Times New Roman" w:cs="Times New Roman" w:hint="eastAsia"/>
          <w:b/>
        </w:rPr>
        <w:t>e</w:t>
      </w:r>
      <w:r w:rsidRPr="00B07617">
        <w:rPr>
          <w:rFonts w:ascii="Times New Roman" w:hAnsi="Times New Roman" w:cs="Times New Roman"/>
          <w:b/>
        </w:rPr>
        <w:t>rences</w:t>
      </w:r>
    </w:p>
    <w:p w:rsidR="001D7D67" w:rsidRPr="00B07617" w:rsidRDefault="001D7D67" w:rsidP="00B07617">
      <w:pPr>
        <w:widowControl/>
        <w:jc w:val="center"/>
        <w:rPr>
          <w:rFonts w:ascii="Times New Roman" w:hAnsi="Times New Roman" w:cs="Times New Roman"/>
          <w:b/>
        </w:rPr>
      </w:pPr>
    </w:p>
    <w:p w:rsidR="008F353E" w:rsidRPr="008F353E" w:rsidRDefault="002571D9" w:rsidP="008F353E">
      <w:pPr>
        <w:ind w:left="720" w:hanging="720"/>
        <w:jc w:val="left"/>
        <w:rPr>
          <w:rFonts w:ascii="Calibri" w:hAnsi="Calibri" w:cs="Times New Roman"/>
          <w:noProof/>
          <w:sz w:val="20"/>
        </w:rPr>
      </w:pPr>
      <w:r>
        <w:rPr>
          <w:rFonts w:asciiTheme="minorEastAsia" w:hAnsiTheme="minorEastAsia" w:cs="Times New Roman"/>
        </w:rPr>
        <w:fldChar w:fldCharType="begin"/>
      </w:r>
      <w:r w:rsidR="00981252">
        <w:rPr>
          <w:rFonts w:asciiTheme="minorEastAsia" w:hAnsiTheme="minorEastAsia" w:cs="Times New Roman"/>
        </w:rPr>
        <w:instrText xml:space="preserve"> ADDIN EN.REFLIST </w:instrText>
      </w:r>
      <w:r>
        <w:rPr>
          <w:rFonts w:asciiTheme="minorEastAsia" w:hAnsiTheme="minorEastAsia" w:cs="Times New Roman"/>
        </w:rPr>
        <w:fldChar w:fldCharType="separate"/>
      </w:r>
      <w:bookmarkStart w:id="0" w:name="_ENREF_1"/>
      <w:r w:rsidR="008F353E" w:rsidRPr="008F353E">
        <w:rPr>
          <w:rFonts w:ascii="Calibri" w:hAnsi="Calibri" w:cs="Times New Roman"/>
          <w:noProof/>
          <w:sz w:val="20"/>
        </w:rPr>
        <w:t xml:space="preserve">Barguigua, A., El Otmani, F., Talmi, M., Bourjilat, F., Haouzane, F., Zerouali, K., and Timinouni, M. (2011). Characterization of extended-spectrum beta-lactamase-producing Escherichia coli and Klebsiella pneumoniae isolates from the community in Morocco. </w:t>
      </w:r>
      <w:r w:rsidR="008F353E" w:rsidRPr="008F353E">
        <w:rPr>
          <w:rFonts w:ascii="Calibri" w:hAnsi="Calibri" w:cs="Times New Roman"/>
          <w:i/>
          <w:noProof/>
          <w:sz w:val="20"/>
        </w:rPr>
        <w:t>J Med Microbiol</w:t>
      </w:r>
      <w:r w:rsidR="008F353E" w:rsidRPr="008F353E">
        <w:rPr>
          <w:rFonts w:ascii="Calibri" w:hAnsi="Calibri" w:cs="Times New Roman"/>
          <w:noProof/>
          <w:sz w:val="20"/>
        </w:rPr>
        <w:t xml:space="preserve"> 60</w:t>
      </w:r>
      <w:r w:rsidR="008F353E" w:rsidRPr="008F353E">
        <w:rPr>
          <w:rFonts w:ascii="Calibri" w:hAnsi="Calibri" w:cs="Times New Roman"/>
          <w:b/>
          <w:noProof/>
          <w:sz w:val="20"/>
        </w:rPr>
        <w:t>,</w:t>
      </w:r>
      <w:r w:rsidR="008F353E" w:rsidRPr="008F353E">
        <w:rPr>
          <w:rFonts w:ascii="Calibri" w:hAnsi="Calibri" w:cs="Times New Roman"/>
          <w:noProof/>
          <w:sz w:val="20"/>
        </w:rPr>
        <w:t xml:space="preserve"> 1344-1352. doi: jmm.0.032482-0 [pii]</w:t>
      </w:r>
    </w:p>
    <w:p w:rsidR="008F353E" w:rsidRPr="008F353E" w:rsidRDefault="008F353E" w:rsidP="008F353E">
      <w:pPr>
        <w:ind w:left="720" w:hanging="720"/>
        <w:jc w:val="left"/>
        <w:rPr>
          <w:rFonts w:ascii="Calibri" w:hAnsi="Calibri" w:cs="Times New Roman"/>
          <w:noProof/>
          <w:sz w:val="20"/>
        </w:rPr>
      </w:pPr>
      <w:r w:rsidRPr="008F353E">
        <w:rPr>
          <w:rFonts w:ascii="Calibri" w:hAnsi="Calibri" w:cs="Times New Roman"/>
          <w:noProof/>
          <w:sz w:val="20"/>
        </w:rPr>
        <w:t>10.1099/jmm.0.032482-0.</w:t>
      </w:r>
      <w:bookmarkEnd w:id="0"/>
    </w:p>
    <w:p w:rsidR="008F353E" w:rsidRPr="008F353E" w:rsidRDefault="008F353E" w:rsidP="008F353E">
      <w:pPr>
        <w:ind w:left="720" w:hanging="720"/>
        <w:jc w:val="left"/>
        <w:rPr>
          <w:rFonts w:ascii="Calibri" w:hAnsi="Calibri" w:cs="Times New Roman"/>
          <w:noProof/>
          <w:sz w:val="20"/>
        </w:rPr>
      </w:pPr>
      <w:bookmarkStart w:id="1" w:name="_ENREF_2"/>
      <w:r w:rsidRPr="008F353E">
        <w:rPr>
          <w:rFonts w:ascii="Calibri" w:hAnsi="Calibri" w:cs="Times New Roman"/>
          <w:noProof/>
          <w:sz w:val="20"/>
        </w:rPr>
        <w:t xml:space="preserve">Ciesielczuk, H., Hornsey, M., Choi, V., Woodford, N., and Wareham, D.W. (2013). Development and evaluation of a multiplex PCR for eight plasmid-mediated quinolone-resistance determinants. </w:t>
      </w:r>
      <w:r w:rsidRPr="008F353E">
        <w:rPr>
          <w:rFonts w:ascii="Calibri" w:hAnsi="Calibri" w:cs="Times New Roman"/>
          <w:i/>
          <w:noProof/>
          <w:sz w:val="20"/>
        </w:rPr>
        <w:t>J Med Microbiol</w:t>
      </w:r>
      <w:r w:rsidRPr="008F353E">
        <w:rPr>
          <w:rFonts w:ascii="Calibri" w:hAnsi="Calibri" w:cs="Times New Roman"/>
          <w:noProof/>
          <w:sz w:val="20"/>
        </w:rPr>
        <w:t xml:space="preserve"> 62</w:t>
      </w:r>
      <w:r w:rsidRPr="008F353E">
        <w:rPr>
          <w:rFonts w:ascii="Calibri" w:hAnsi="Calibri" w:cs="Times New Roman"/>
          <w:b/>
          <w:noProof/>
          <w:sz w:val="20"/>
        </w:rPr>
        <w:t>,</w:t>
      </w:r>
      <w:r w:rsidRPr="008F353E">
        <w:rPr>
          <w:rFonts w:ascii="Calibri" w:hAnsi="Calibri" w:cs="Times New Roman"/>
          <w:noProof/>
          <w:sz w:val="20"/>
        </w:rPr>
        <w:t xml:space="preserve"> 1823-1827. doi: 10.1099/jmm.0.064428-0.</w:t>
      </w:r>
      <w:bookmarkEnd w:id="1"/>
    </w:p>
    <w:p w:rsidR="008F353E" w:rsidRPr="008F353E" w:rsidRDefault="008F353E" w:rsidP="008F353E">
      <w:pPr>
        <w:ind w:left="720" w:hanging="720"/>
        <w:jc w:val="left"/>
        <w:rPr>
          <w:rFonts w:ascii="Calibri" w:hAnsi="Calibri" w:cs="Times New Roman"/>
          <w:noProof/>
          <w:sz w:val="20"/>
        </w:rPr>
      </w:pPr>
      <w:bookmarkStart w:id="2" w:name="_ENREF_3"/>
      <w:r w:rsidRPr="008F353E">
        <w:rPr>
          <w:rFonts w:ascii="Calibri" w:hAnsi="Calibri" w:cs="Times New Roman"/>
          <w:noProof/>
          <w:sz w:val="20"/>
        </w:rPr>
        <w:t xml:space="preserve">Dallenne, C., Da Costa, A., Decre, D., Favier, C., and Arlet, G. (2010). Development of a set of multiplex PCR assays for the detection of genes encoding important beta-lactamases in Enterobacteriaceae. </w:t>
      </w:r>
      <w:r w:rsidRPr="008F353E">
        <w:rPr>
          <w:rFonts w:ascii="Calibri" w:hAnsi="Calibri" w:cs="Times New Roman"/>
          <w:i/>
          <w:noProof/>
          <w:sz w:val="20"/>
        </w:rPr>
        <w:t>J Antimicrob Chemother</w:t>
      </w:r>
      <w:r w:rsidRPr="008F353E">
        <w:rPr>
          <w:rFonts w:ascii="Calibri" w:hAnsi="Calibri" w:cs="Times New Roman"/>
          <w:noProof/>
          <w:sz w:val="20"/>
        </w:rPr>
        <w:t xml:space="preserve"> 65</w:t>
      </w:r>
      <w:r w:rsidRPr="008F353E">
        <w:rPr>
          <w:rFonts w:ascii="Calibri" w:hAnsi="Calibri" w:cs="Times New Roman"/>
          <w:b/>
          <w:noProof/>
          <w:sz w:val="20"/>
        </w:rPr>
        <w:t>,</w:t>
      </w:r>
      <w:r w:rsidRPr="008F353E">
        <w:rPr>
          <w:rFonts w:ascii="Calibri" w:hAnsi="Calibri" w:cs="Times New Roman"/>
          <w:noProof/>
          <w:sz w:val="20"/>
        </w:rPr>
        <w:t xml:space="preserve"> 490-495. doi: 10.1093/jac/dkp498.</w:t>
      </w:r>
      <w:bookmarkEnd w:id="2"/>
    </w:p>
    <w:p w:rsidR="008F353E" w:rsidRPr="008F353E" w:rsidRDefault="008F353E" w:rsidP="008F353E">
      <w:pPr>
        <w:ind w:left="720" w:hanging="720"/>
        <w:jc w:val="left"/>
        <w:rPr>
          <w:rFonts w:ascii="Calibri" w:hAnsi="Calibri" w:cs="Times New Roman"/>
          <w:noProof/>
          <w:sz w:val="20"/>
        </w:rPr>
      </w:pPr>
      <w:bookmarkStart w:id="3" w:name="_ENREF_4"/>
      <w:r w:rsidRPr="008F353E">
        <w:rPr>
          <w:rFonts w:ascii="Calibri" w:hAnsi="Calibri" w:cs="Times New Roman"/>
          <w:noProof/>
          <w:sz w:val="20"/>
        </w:rPr>
        <w:t xml:space="preserve">Pagani, L., Dell'amico, E., Migliavacca, R., D'andrea, M.M., Giacobone, E., Amicosante, G., Romero, E., and Rossolini, G.M. (2003). Multiple CTX-M-type extended-spectrum beta-lactamases in nosocomial isolates of Enterobacteriaceae from a hospital in northern Italy. </w:t>
      </w:r>
      <w:r w:rsidRPr="008F353E">
        <w:rPr>
          <w:rFonts w:ascii="Calibri" w:hAnsi="Calibri" w:cs="Times New Roman"/>
          <w:i/>
          <w:noProof/>
          <w:sz w:val="20"/>
        </w:rPr>
        <w:t>J Clin Microbiol</w:t>
      </w:r>
      <w:r w:rsidRPr="008F353E">
        <w:rPr>
          <w:rFonts w:ascii="Calibri" w:hAnsi="Calibri" w:cs="Times New Roman"/>
          <w:noProof/>
          <w:sz w:val="20"/>
        </w:rPr>
        <w:t xml:space="preserve"> 41</w:t>
      </w:r>
      <w:r w:rsidRPr="008F353E">
        <w:rPr>
          <w:rFonts w:ascii="Calibri" w:hAnsi="Calibri" w:cs="Times New Roman"/>
          <w:b/>
          <w:noProof/>
          <w:sz w:val="20"/>
        </w:rPr>
        <w:t>,</w:t>
      </w:r>
      <w:r w:rsidRPr="008F353E">
        <w:rPr>
          <w:rFonts w:ascii="Calibri" w:hAnsi="Calibri" w:cs="Times New Roman"/>
          <w:noProof/>
          <w:sz w:val="20"/>
        </w:rPr>
        <w:t xml:space="preserve"> 4264-4269.</w:t>
      </w:r>
      <w:bookmarkEnd w:id="3"/>
    </w:p>
    <w:p w:rsidR="008F353E" w:rsidRPr="008F353E" w:rsidRDefault="008F353E" w:rsidP="008F353E">
      <w:pPr>
        <w:ind w:left="720" w:hanging="720"/>
        <w:jc w:val="left"/>
        <w:rPr>
          <w:rFonts w:ascii="Calibri" w:hAnsi="Calibri" w:cs="Times New Roman"/>
          <w:noProof/>
          <w:sz w:val="20"/>
        </w:rPr>
      </w:pPr>
      <w:bookmarkStart w:id="4" w:name="_ENREF_5"/>
      <w:r w:rsidRPr="008F353E">
        <w:rPr>
          <w:rFonts w:ascii="Calibri" w:hAnsi="Calibri" w:cs="Times New Roman"/>
          <w:noProof/>
          <w:sz w:val="20"/>
        </w:rPr>
        <w:t xml:space="preserve">Phuc Nguyen, M.C., Woerther, P.L., Bouvet, M., Andremont, A., Leclercq, R., and Canu, A. (2009). Escherichia coli as reservoir for macrolide resistance genes. </w:t>
      </w:r>
      <w:r w:rsidRPr="008F353E">
        <w:rPr>
          <w:rFonts w:ascii="Calibri" w:hAnsi="Calibri" w:cs="Times New Roman"/>
          <w:i/>
          <w:noProof/>
          <w:sz w:val="20"/>
        </w:rPr>
        <w:t>Emerg Infect Dis</w:t>
      </w:r>
      <w:r w:rsidRPr="008F353E">
        <w:rPr>
          <w:rFonts w:ascii="Calibri" w:hAnsi="Calibri" w:cs="Times New Roman"/>
          <w:noProof/>
          <w:sz w:val="20"/>
        </w:rPr>
        <w:t xml:space="preserve"> 15</w:t>
      </w:r>
      <w:r w:rsidRPr="008F353E">
        <w:rPr>
          <w:rFonts w:ascii="Calibri" w:hAnsi="Calibri" w:cs="Times New Roman"/>
          <w:b/>
          <w:noProof/>
          <w:sz w:val="20"/>
        </w:rPr>
        <w:t>,</w:t>
      </w:r>
      <w:r w:rsidRPr="008F353E">
        <w:rPr>
          <w:rFonts w:ascii="Calibri" w:hAnsi="Calibri" w:cs="Times New Roman"/>
          <w:noProof/>
          <w:sz w:val="20"/>
        </w:rPr>
        <w:t xml:space="preserve"> 1648-1650. doi: 10.3201/eid1510.090696.</w:t>
      </w:r>
      <w:bookmarkEnd w:id="4"/>
    </w:p>
    <w:p w:rsidR="008F353E" w:rsidRPr="008F353E" w:rsidRDefault="008F353E" w:rsidP="008F353E">
      <w:pPr>
        <w:ind w:left="720" w:hanging="720"/>
        <w:jc w:val="left"/>
        <w:rPr>
          <w:rFonts w:ascii="Calibri" w:hAnsi="Calibri" w:cs="Times New Roman"/>
          <w:noProof/>
          <w:sz w:val="20"/>
        </w:rPr>
      </w:pPr>
      <w:bookmarkStart w:id="5" w:name="_ENREF_6"/>
      <w:r w:rsidRPr="008F353E">
        <w:rPr>
          <w:rFonts w:ascii="Calibri" w:hAnsi="Calibri" w:cs="Times New Roman"/>
          <w:noProof/>
          <w:sz w:val="20"/>
        </w:rPr>
        <w:t xml:space="preserve">Rose, S., Desmolaize, B., Jaju, P., Wilhelm, C., Warrass, R., and Douthwaite, S. (2012). Multiplex PCR to identify macrolide resistance determinants in Mannheimia haemolytica and Pasteurella multocida. </w:t>
      </w:r>
      <w:r w:rsidRPr="008F353E">
        <w:rPr>
          <w:rFonts w:ascii="Calibri" w:hAnsi="Calibri" w:cs="Times New Roman"/>
          <w:i/>
          <w:noProof/>
          <w:sz w:val="20"/>
        </w:rPr>
        <w:t>Antimicrob Agents Chemother</w:t>
      </w:r>
      <w:r w:rsidRPr="008F353E">
        <w:rPr>
          <w:rFonts w:ascii="Calibri" w:hAnsi="Calibri" w:cs="Times New Roman"/>
          <w:noProof/>
          <w:sz w:val="20"/>
        </w:rPr>
        <w:t xml:space="preserve"> 56</w:t>
      </w:r>
      <w:r w:rsidRPr="008F353E">
        <w:rPr>
          <w:rFonts w:ascii="Calibri" w:hAnsi="Calibri" w:cs="Times New Roman"/>
          <w:b/>
          <w:noProof/>
          <w:sz w:val="20"/>
        </w:rPr>
        <w:t>,</w:t>
      </w:r>
      <w:r w:rsidRPr="008F353E">
        <w:rPr>
          <w:rFonts w:ascii="Calibri" w:hAnsi="Calibri" w:cs="Times New Roman"/>
          <w:noProof/>
          <w:sz w:val="20"/>
        </w:rPr>
        <w:t xml:space="preserve"> 3664-3669. doi: 10.1128/AAC.00266-12.</w:t>
      </w:r>
      <w:bookmarkEnd w:id="5"/>
    </w:p>
    <w:p w:rsidR="008F353E" w:rsidRPr="008F353E" w:rsidRDefault="008F353E" w:rsidP="008F353E">
      <w:pPr>
        <w:ind w:left="720" w:hanging="720"/>
        <w:jc w:val="left"/>
        <w:rPr>
          <w:rFonts w:ascii="Calibri" w:hAnsi="Calibri" w:cs="Times New Roman"/>
          <w:noProof/>
          <w:sz w:val="20"/>
        </w:rPr>
      </w:pPr>
      <w:bookmarkStart w:id="6" w:name="_ENREF_7"/>
      <w:r w:rsidRPr="008F353E">
        <w:rPr>
          <w:rFonts w:ascii="Calibri" w:hAnsi="Calibri" w:cs="Times New Roman"/>
          <w:noProof/>
          <w:sz w:val="20"/>
        </w:rPr>
        <w:t xml:space="preserve">Soge, O.O., Adeniyi, B.A., and Roberts, M.C. (2006). New antibiotic resistance genes associated with CTX-M plasmids from uropathogenic Nigerian Klebsiella pneumoniae. </w:t>
      </w:r>
      <w:r w:rsidRPr="008F353E">
        <w:rPr>
          <w:rFonts w:ascii="Calibri" w:hAnsi="Calibri" w:cs="Times New Roman"/>
          <w:i/>
          <w:noProof/>
          <w:sz w:val="20"/>
        </w:rPr>
        <w:t>J Antimicrob Chemother</w:t>
      </w:r>
      <w:r w:rsidRPr="008F353E">
        <w:rPr>
          <w:rFonts w:ascii="Calibri" w:hAnsi="Calibri" w:cs="Times New Roman"/>
          <w:noProof/>
          <w:sz w:val="20"/>
        </w:rPr>
        <w:t xml:space="preserve"> 58</w:t>
      </w:r>
      <w:r w:rsidRPr="008F353E">
        <w:rPr>
          <w:rFonts w:ascii="Calibri" w:hAnsi="Calibri" w:cs="Times New Roman"/>
          <w:b/>
          <w:noProof/>
          <w:sz w:val="20"/>
        </w:rPr>
        <w:t>,</w:t>
      </w:r>
      <w:r w:rsidRPr="008F353E">
        <w:rPr>
          <w:rFonts w:ascii="Calibri" w:hAnsi="Calibri" w:cs="Times New Roman"/>
          <w:noProof/>
          <w:sz w:val="20"/>
        </w:rPr>
        <w:t xml:space="preserve"> 1048-1053.</w:t>
      </w:r>
      <w:bookmarkEnd w:id="6"/>
    </w:p>
    <w:p w:rsidR="008F353E" w:rsidRPr="008F353E" w:rsidRDefault="008F353E" w:rsidP="008F353E">
      <w:pPr>
        <w:ind w:left="720" w:hanging="720"/>
        <w:jc w:val="left"/>
        <w:rPr>
          <w:rFonts w:ascii="Calibri" w:hAnsi="Calibri" w:cs="Times New Roman"/>
          <w:noProof/>
          <w:sz w:val="20"/>
        </w:rPr>
      </w:pPr>
      <w:bookmarkStart w:id="7" w:name="_ENREF_8"/>
      <w:r w:rsidRPr="008F353E">
        <w:rPr>
          <w:rFonts w:ascii="Calibri" w:hAnsi="Calibri" w:cs="Times New Roman"/>
          <w:noProof/>
          <w:sz w:val="20"/>
        </w:rPr>
        <w:t xml:space="preserve">Tacao, M., Moura, A., Correia, A., and Henriques, I. (2014). Co-resistance to different classes of antibiotics among ESBL-producers from aquatic systems. </w:t>
      </w:r>
      <w:r w:rsidRPr="008F353E">
        <w:rPr>
          <w:rFonts w:ascii="Calibri" w:hAnsi="Calibri" w:cs="Times New Roman"/>
          <w:i/>
          <w:noProof/>
          <w:sz w:val="20"/>
        </w:rPr>
        <w:t>Water Res</w:t>
      </w:r>
      <w:r w:rsidRPr="008F353E">
        <w:rPr>
          <w:rFonts w:ascii="Calibri" w:hAnsi="Calibri" w:cs="Times New Roman"/>
          <w:noProof/>
          <w:sz w:val="20"/>
        </w:rPr>
        <w:t xml:space="preserve"> 48</w:t>
      </w:r>
      <w:r w:rsidRPr="008F353E">
        <w:rPr>
          <w:rFonts w:ascii="Calibri" w:hAnsi="Calibri" w:cs="Times New Roman"/>
          <w:b/>
          <w:noProof/>
          <w:sz w:val="20"/>
        </w:rPr>
        <w:t>,</w:t>
      </w:r>
      <w:r w:rsidRPr="008F353E">
        <w:rPr>
          <w:rFonts w:ascii="Calibri" w:hAnsi="Calibri" w:cs="Times New Roman"/>
          <w:noProof/>
          <w:sz w:val="20"/>
        </w:rPr>
        <w:t xml:space="preserve"> 100-107. doi: 10.1016/j.watres.2013.09.021.</w:t>
      </w:r>
      <w:bookmarkEnd w:id="7"/>
    </w:p>
    <w:p w:rsidR="008F353E" w:rsidRPr="008F353E" w:rsidRDefault="008F353E" w:rsidP="008F353E">
      <w:pPr>
        <w:ind w:left="720" w:hanging="720"/>
        <w:jc w:val="left"/>
        <w:rPr>
          <w:rFonts w:ascii="Calibri" w:hAnsi="Calibri" w:cs="Times New Roman"/>
          <w:noProof/>
          <w:sz w:val="20"/>
        </w:rPr>
      </w:pPr>
      <w:bookmarkStart w:id="8" w:name="_ENREF_9"/>
      <w:r w:rsidRPr="008F353E">
        <w:rPr>
          <w:rFonts w:ascii="Calibri" w:hAnsi="Calibri" w:cs="Times New Roman"/>
          <w:noProof/>
          <w:sz w:val="20"/>
        </w:rPr>
        <w:t xml:space="preserve">Woodford, N., Fagan, E.J., and Ellington, M.J. (2006). Multiplex PCR for rapid detection of genes encoding CTX-M extended-spectrum (beta)-lactamases. </w:t>
      </w:r>
      <w:r w:rsidRPr="008F353E">
        <w:rPr>
          <w:rFonts w:ascii="Calibri" w:hAnsi="Calibri" w:cs="Times New Roman"/>
          <w:i/>
          <w:noProof/>
          <w:sz w:val="20"/>
        </w:rPr>
        <w:t>J Antimicrob Chemother</w:t>
      </w:r>
      <w:r w:rsidRPr="008F353E">
        <w:rPr>
          <w:rFonts w:ascii="Calibri" w:hAnsi="Calibri" w:cs="Times New Roman"/>
          <w:noProof/>
          <w:sz w:val="20"/>
        </w:rPr>
        <w:t xml:space="preserve"> 57</w:t>
      </w:r>
      <w:r w:rsidRPr="008F353E">
        <w:rPr>
          <w:rFonts w:ascii="Calibri" w:hAnsi="Calibri" w:cs="Times New Roman"/>
          <w:b/>
          <w:noProof/>
          <w:sz w:val="20"/>
        </w:rPr>
        <w:t>,</w:t>
      </w:r>
      <w:r w:rsidRPr="008F353E">
        <w:rPr>
          <w:rFonts w:ascii="Calibri" w:hAnsi="Calibri" w:cs="Times New Roman"/>
          <w:noProof/>
          <w:sz w:val="20"/>
        </w:rPr>
        <w:t xml:space="preserve"> 154-155. doi: 10.1093/jac/dki412.</w:t>
      </w:r>
      <w:bookmarkEnd w:id="8"/>
    </w:p>
    <w:p w:rsidR="008F353E" w:rsidRDefault="008F353E" w:rsidP="008F353E">
      <w:pPr>
        <w:jc w:val="left"/>
        <w:rPr>
          <w:rFonts w:ascii="Calibri" w:hAnsi="Calibri" w:cs="Times New Roman"/>
          <w:noProof/>
          <w:sz w:val="20"/>
        </w:rPr>
      </w:pPr>
    </w:p>
    <w:p w:rsidR="00B31BA6" w:rsidRPr="00431BBB" w:rsidRDefault="002571D9" w:rsidP="00981252">
      <w:pPr>
        <w:widowControl/>
        <w:jc w:val="center"/>
        <w:rPr>
          <w:rFonts w:asciiTheme="minorEastAsia" w:hAnsiTheme="minorEastAsia" w:cs="Times New Roman"/>
        </w:rPr>
      </w:pPr>
      <w:r>
        <w:rPr>
          <w:rFonts w:asciiTheme="minorEastAsia" w:hAnsiTheme="minorEastAsia" w:cs="Times New Roman"/>
        </w:rPr>
        <w:fldChar w:fldCharType="end"/>
      </w:r>
    </w:p>
    <w:sectPr w:rsidR="00B31BA6" w:rsidRPr="00431BBB" w:rsidSect="00981252">
      <w:footerReference w:type="default" r:id="rId8"/>
      <w:pgSz w:w="11906" w:h="16838"/>
      <w:pgMar w:top="1134" w:right="1134" w:bottom="1134" w:left="1134" w:header="851" w:footer="992" w:gutter="0"/>
      <w:cols w:space="425"/>
      <w:docGrid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51CF85F" w15:done="0"/>
  <w15:commentEx w15:paraId="13710B70" w15:done="0"/>
  <w15:commentEx w15:paraId="72D080A1" w15:done="0"/>
  <w15:commentEx w15:paraId="43E3A27D" w15:done="0"/>
  <w15:commentEx w15:paraId="0EDD74F2" w15:done="0"/>
  <w15:commentEx w15:paraId="60DC3217" w15:done="0"/>
  <w15:commentEx w15:paraId="7A7A95D0" w15:done="0"/>
  <w15:commentEx w15:paraId="4BD23743" w15:done="0"/>
  <w15:commentEx w15:paraId="5A9ED1FD" w15:done="0"/>
  <w15:commentEx w15:paraId="19EAD026" w15:done="0"/>
  <w15:commentEx w15:paraId="603FF13C" w15:done="0"/>
  <w15:commentEx w15:paraId="101663D1" w15:done="0"/>
  <w15:commentEx w15:paraId="45FFF44F" w15:done="0"/>
  <w15:commentEx w15:paraId="074C5B10" w15:done="0"/>
  <w15:commentEx w15:paraId="174E188E" w15:done="0"/>
  <w15:commentEx w15:paraId="2A10CBB7" w15:done="0"/>
  <w15:commentEx w15:paraId="6163F3EF" w15:done="0"/>
  <w15:commentEx w15:paraId="52920A77" w15:done="0"/>
  <w15:commentEx w15:paraId="47A84D9F" w15:done="0"/>
  <w15:commentEx w15:paraId="1EB6B72A" w15:done="0"/>
  <w15:commentEx w15:paraId="629D7709" w15:done="0"/>
  <w15:commentEx w15:paraId="4DEC77A0" w15:done="0"/>
  <w15:commentEx w15:paraId="03B6096C" w15:done="0"/>
  <w15:commentEx w15:paraId="799434F8" w15:done="0"/>
  <w15:commentEx w15:paraId="45C10BE6" w15:done="0"/>
  <w15:commentEx w15:paraId="19F24F7F" w15:done="0"/>
  <w15:commentEx w15:paraId="7FE085E9" w15:done="0"/>
  <w15:commentEx w15:paraId="637E467C" w15:done="0"/>
  <w15:commentEx w15:paraId="7E62F336" w15:done="0"/>
  <w15:commentEx w15:paraId="35195B99" w15:done="0"/>
  <w15:commentEx w15:paraId="28DBD586" w15:done="0"/>
  <w15:commentEx w15:paraId="149B4076" w15:done="0"/>
  <w15:commentEx w15:paraId="2304ACFC" w15:done="0"/>
  <w15:commentEx w15:paraId="056D0948" w15:done="0"/>
  <w15:commentEx w15:paraId="4309B871" w15:done="0"/>
  <w15:commentEx w15:paraId="78A5B6F0" w15:done="0"/>
  <w15:commentEx w15:paraId="0867FD31" w15:done="0"/>
  <w15:commentEx w15:paraId="1868F8C6" w15:done="0"/>
  <w15:commentEx w15:paraId="0E1C91B5" w15:done="0"/>
  <w15:commentEx w15:paraId="790E950E" w15:done="0"/>
  <w15:commentEx w15:paraId="3F794527" w15:done="0"/>
  <w15:commentEx w15:paraId="2A5EC7CE" w15:done="0"/>
  <w15:commentEx w15:paraId="2A4C9C73" w15:done="0"/>
  <w15:commentEx w15:paraId="581AA79D" w15:done="0"/>
  <w15:commentEx w15:paraId="119D28F3" w15:done="0"/>
  <w15:commentEx w15:paraId="5538AFDE" w15:done="0"/>
  <w15:commentEx w15:paraId="7ABFBD53" w15:done="0"/>
  <w15:commentEx w15:paraId="28CF05A6" w15:done="0"/>
  <w15:commentEx w15:paraId="29188BBF" w15:done="0"/>
  <w15:commentEx w15:paraId="2DB5DB15" w15:done="0"/>
  <w15:commentEx w15:paraId="34A26D0D" w15:done="0"/>
  <w15:commentEx w15:paraId="563E5CF2" w15:done="0"/>
  <w15:commentEx w15:paraId="318085DC" w15:done="0"/>
  <w15:commentEx w15:paraId="2A9C0983" w15:done="0"/>
  <w15:commentEx w15:paraId="3F25B018" w15:done="0"/>
  <w15:commentEx w15:paraId="23E169D4" w15:done="0"/>
  <w15:commentEx w15:paraId="19A5AD14" w15:done="0"/>
  <w15:commentEx w15:paraId="03EDA18D" w15:done="0"/>
  <w15:commentEx w15:paraId="4E5B4410" w15:done="0"/>
  <w15:commentEx w15:paraId="1E4EE93D" w15:done="0"/>
  <w15:commentEx w15:paraId="54569151" w15:done="0"/>
  <w15:commentEx w15:paraId="1811A732" w15:done="0"/>
  <w15:commentEx w15:paraId="7847E9AD" w15:done="0"/>
  <w15:commentEx w15:paraId="79DC7ABE" w15:done="0"/>
  <w15:commentEx w15:paraId="1A5DD69E" w15:done="0"/>
  <w15:commentEx w15:paraId="1CFF2E29" w15:done="0"/>
  <w15:commentEx w15:paraId="049AAEAB" w15:done="0"/>
  <w15:commentEx w15:paraId="3D2B8C72" w15:done="0"/>
  <w15:commentEx w15:paraId="4AB7BF57" w15:done="0"/>
  <w15:commentEx w15:paraId="063442DA" w15:done="0"/>
  <w15:commentEx w15:paraId="1DF55B4C" w15:done="0"/>
  <w15:commentEx w15:paraId="68BC2BA1" w15:done="0"/>
  <w15:commentEx w15:paraId="15E2A219" w15:done="0"/>
  <w15:commentEx w15:paraId="32714E0F" w15:done="0"/>
  <w15:commentEx w15:paraId="3FCC5909" w15:done="0"/>
  <w15:commentEx w15:paraId="1D8081F8" w15:done="0"/>
  <w15:commentEx w15:paraId="6606B672" w15:done="0"/>
  <w15:commentEx w15:paraId="2A922BD3" w15:done="0"/>
  <w15:commentEx w15:paraId="44A81385" w15:done="0"/>
  <w15:commentEx w15:paraId="7F01B54C" w15:done="0"/>
  <w15:commentEx w15:paraId="7F951898" w15:done="0"/>
  <w15:commentEx w15:paraId="15DD8651" w15:done="0"/>
  <w15:commentEx w15:paraId="6E769815" w15:done="0"/>
  <w15:commentEx w15:paraId="56B5427B" w15:done="0"/>
  <w15:commentEx w15:paraId="02C45569" w15:done="0"/>
  <w15:commentEx w15:paraId="410D3FC3" w15:done="0"/>
  <w15:commentEx w15:paraId="3453F289" w15:done="0"/>
  <w15:commentEx w15:paraId="138C4252" w15:done="0"/>
  <w15:commentEx w15:paraId="06D90162" w15:done="0"/>
  <w15:commentEx w15:paraId="4E16CBEA" w15:done="0"/>
  <w15:commentEx w15:paraId="5B99BC81" w15:done="0"/>
  <w15:commentEx w15:paraId="33E17B4E" w15:done="0"/>
  <w15:commentEx w15:paraId="6C441C07" w15:done="0"/>
  <w15:commentEx w15:paraId="0BF41755" w15:done="0"/>
  <w15:commentEx w15:paraId="2E2FC2D0" w15:done="0"/>
  <w15:commentEx w15:paraId="79518278" w15:done="0"/>
  <w15:commentEx w15:paraId="47073ECA" w15:done="0"/>
  <w15:commentEx w15:paraId="7C009555" w15:done="0"/>
  <w15:commentEx w15:paraId="3D6DE8CC" w15:done="0"/>
  <w15:commentEx w15:paraId="3C88AAF5" w15:done="0"/>
  <w15:commentEx w15:paraId="62135277" w15:done="0"/>
  <w15:commentEx w15:paraId="1A4F9ACA" w15:done="0"/>
  <w15:commentEx w15:paraId="7AF1FF03" w15:done="0"/>
  <w15:commentEx w15:paraId="30D108CE" w15:done="0"/>
  <w15:commentEx w15:paraId="5E4BA445" w15:done="0"/>
  <w15:commentEx w15:paraId="16E9D851" w15:done="0"/>
  <w15:commentEx w15:paraId="241C4876" w15:done="0"/>
  <w15:commentEx w15:paraId="6C1490B6" w15:done="0"/>
  <w15:commentEx w15:paraId="6C0078A5" w15:done="0"/>
  <w15:commentEx w15:paraId="69214CBF" w15:done="0"/>
  <w15:commentEx w15:paraId="3D8A3080" w15:done="0"/>
  <w15:commentEx w15:paraId="797374AA" w15:done="0"/>
  <w15:commentEx w15:paraId="5D4F999D" w15:done="0"/>
  <w15:commentEx w15:paraId="51C4FF9D" w15:done="0"/>
  <w15:commentEx w15:paraId="0D8F133D" w15:done="0"/>
  <w15:commentEx w15:paraId="44E1BF89" w15:done="0"/>
  <w15:commentEx w15:paraId="237DC356" w15:done="0"/>
  <w15:commentEx w15:paraId="2ABB888B" w15:done="0"/>
  <w15:commentEx w15:paraId="77720F37" w15:done="0"/>
  <w15:commentEx w15:paraId="6DBE9F33" w15:done="0"/>
  <w15:commentEx w15:paraId="44EE48DC" w15:done="0"/>
  <w15:commentEx w15:paraId="046DF7F7" w15:done="0"/>
  <w15:commentEx w15:paraId="09CE829E" w15:done="0"/>
  <w15:commentEx w15:paraId="5275B09A" w15:done="0"/>
  <w15:commentEx w15:paraId="0804EF8C" w15:done="0"/>
  <w15:commentEx w15:paraId="40667B0B" w15:done="0"/>
  <w15:commentEx w15:paraId="368B1CC7" w15:done="0"/>
  <w15:commentEx w15:paraId="11DBD896" w15:done="0"/>
  <w15:commentEx w15:paraId="3A10A140" w15:done="0"/>
  <w15:commentEx w15:paraId="2B06D4EA" w15:done="0"/>
  <w15:commentEx w15:paraId="4022E57B" w15:done="0"/>
  <w15:commentEx w15:paraId="15CA7CAC" w15:done="0"/>
  <w15:commentEx w15:paraId="141D95EC" w15:done="0"/>
  <w15:commentEx w15:paraId="4E0D447E" w15:done="0"/>
  <w15:commentEx w15:paraId="6E0973BB" w15:done="0"/>
  <w15:commentEx w15:paraId="7BA9C497" w15:done="0"/>
  <w15:commentEx w15:paraId="3AE7D835" w15:done="0"/>
  <w15:commentEx w15:paraId="6B5E2CC3" w15:done="0"/>
  <w15:commentEx w15:paraId="16E827EF" w15:done="0"/>
  <w15:commentEx w15:paraId="6350AF4C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06A5" w:rsidRDefault="006706A5" w:rsidP="004763B5">
      <w:r>
        <w:separator/>
      </w:r>
    </w:p>
  </w:endnote>
  <w:endnote w:type="continuationSeparator" w:id="0">
    <w:p w:rsidR="006706A5" w:rsidRDefault="006706A5" w:rsidP="004763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489346"/>
      <w:docPartObj>
        <w:docPartGallery w:val="Page Numbers (Bottom of Page)"/>
        <w:docPartUnique/>
      </w:docPartObj>
    </w:sdtPr>
    <w:sdtContent>
      <w:p w:rsidR="00981252" w:rsidRDefault="002571D9">
        <w:pPr>
          <w:pStyle w:val="a9"/>
          <w:jc w:val="center"/>
        </w:pPr>
        <w:r w:rsidRPr="002571D9">
          <w:fldChar w:fldCharType="begin"/>
        </w:r>
        <w:r w:rsidR="00981252">
          <w:instrText xml:space="preserve"> PAGE   \* MERGEFORMAT </w:instrText>
        </w:r>
        <w:r w:rsidRPr="002571D9">
          <w:fldChar w:fldCharType="separate"/>
        </w:r>
        <w:r w:rsidR="002C198C" w:rsidRPr="002C198C">
          <w:rPr>
            <w:noProof/>
            <w:lang w:val="zh-CN"/>
          </w:rPr>
          <w:t>3</w:t>
        </w:r>
        <w:r>
          <w:rPr>
            <w:noProof/>
            <w:lang w:val="zh-CN"/>
          </w:rPr>
          <w:fldChar w:fldCharType="end"/>
        </w:r>
      </w:p>
    </w:sdtContent>
  </w:sdt>
  <w:p w:rsidR="00981252" w:rsidRDefault="00981252">
    <w:pPr>
      <w:pStyle w:val="a9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06A5" w:rsidRDefault="006706A5" w:rsidP="004763B5">
      <w:r>
        <w:separator/>
      </w:r>
    </w:p>
  </w:footnote>
  <w:footnote w:type="continuationSeparator" w:id="0">
    <w:p w:rsidR="006706A5" w:rsidRDefault="006706A5" w:rsidP="004763B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153816"/>
    <w:multiLevelType w:val="hybridMultilevel"/>
    <w:tmpl w:val="9640A2A0"/>
    <w:lvl w:ilvl="0" w:tplc="6E66D0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1710871"/>
    <w:multiLevelType w:val="hybridMultilevel"/>
    <w:tmpl w:val="2124BE4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70205B2"/>
    <w:multiLevelType w:val="hybridMultilevel"/>
    <w:tmpl w:val="3222CE5A"/>
    <w:lvl w:ilvl="0" w:tplc="6E66D0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F945273"/>
    <w:multiLevelType w:val="hybridMultilevel"/>
    <w:tmpl w:val="EBE67BDC"/>
    <w:lvl w:ilvl="0" w:tplc="6E66D0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1C13D62"/>
    <w:multiLevelType w:val="hybridMultilevel"/>
    <w:tmpl w:val="7B90B58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12142ADB"/>
    <w:multiLevelType w:val="hybridMultilevel"/>
    <w:tmpl w:val="B770B4A2"/>
    <w:lvl w:ilvl="0" w:tplc="B5225778">
      <w:start w:val="1"/>
      <w:numFmt w:val="decimal"/>
      <w:lvlText w:val="%1)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18A36AB1"/>
    <w:multiLevelType w:val="hybridMultilevel"/>
    <w:tmpl w:val="A21A43EC"/>
    <w:lvl w:ilvl="0" w:tplc="E0C48296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197F605D"/>
    <w:multiLevelType w:val="hybridMultilevel"/>
    <w:tmpl w:val="4050D14A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19B85A16"/>
    <w:multiLevelType w:val="hybridMultilevel"/>
    <w:tmpl w:val="851C106C"/>
    <w:lvl w:ilvl="0" w:tplc="FA52B17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20D37EF3"/>
    <w:multiLevelType w:val="hybridMultilevel"/>
    <w:tmpl w:val="F31C1F66"/>
    <w:lvl w:ilvl="0" w:tplc="6E66D0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231171FB"/>
    <w:multiLevelType w:val="hybridMultilevel"/>
    <w:tmpl w:val="1E7A98B2"/>
    <w:lvl w:ilvl="0" w:tplc="04090013">
      <w:start w:val="1"/>
      <w:numFmt w:val="chineseCountingThousand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26EF4A63"/>
    <w:multiLevelType w:val="multilevel"/>
    <w:tmpl w:val="1BF290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9770368"/>
    <w:multiLevelType w:val="hybridMultilevel"/>
    <w:tmpl w:val="BD32998C"/>
    <w:lvl w:ilvl="0" w:tplc="B590D0AE">
      <w:start w:val="1"/>
      <w:numFmt w:val="decimal"/>
      <w:lvlText w:val="%1)"/>
      <w:lvlJc w:val="left"/>
      <w:pPr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2DB35BB8"/>
    <w:multiLevelType w:val="hybridMultilevel"/>
    <w:tmpl w:val="DBD63694"/>
    <w:lvl w:ilvl="0" w:tplc="2774F0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310A16EC"/>
    <w:multiLevelType w:val="hybridMultilevel"/>
    <w:tmpl w:val="3FBA20FE"/>
    <w:lvl w:ilvl="0" w:tplc="FA32D30E">
      <w:start w:val="1"/>
      <w:numFmt w:val="lowerLetter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5">
    <w:nsid w:val="34E7330A"/>
    <w:multiLevelType w:val="hybridMultilevel"/>
    <w:tmpl w:val="643A656C"/>
    <w:lvl w:ilvl="0" w:tplc="820ED398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38B40E7E"/>
    <w:multiLevelType w:val="hybridMultilevel"/>
    <w:tmpl w:val="638665D0"/>
    <w:lvl w:ilvl="0" w:tplc="0409000F">
      <w:start w:val="1"/>
      <w:numFmt w:val="decimal"/>
      <w:lvlText w:val="%1."/>
      <w:lvlJc w:val="left"/>
      <w:pPr>
        <w:tabs>
          <w:tab w:val="num" w:pos="840"/>
        </w:tabs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1260"/>
        </w:tabs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80"/>
        </w:tabs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00"/>
        </w:tabs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20"/>
        </w:tabs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40"/>
        </w:tabs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80"/>
        </w:tabs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00"/>
        </w:tabs>
        <w:ind w:left="4200" w:hanging="420"/>
      </w:pPr>
    </w:lvl>
  </w:abstractNum>
  <w:abstractNum w:abstractNumId="17">
    <w:nsid w:val="39390C14"/>
    <w:multiLevelType w:val="hybridMultilevel"/>
    <w:tmpl w:val="3D5A1F52"/>
    <w:lvl w:ilvl="0" w:tplc="D4EE656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14EE31C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136C37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8B0D06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0B8142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768717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3F0103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04412D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EEED83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412F6D64"/>
    <w:multiLevelType w:val="hybridMultilevel"/>
    <w:tmpl w:val="B1801D2A"/>
    <w:lvl w:ilvl="0" w:tplc="182CCAF4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429F1512"/>
    <w:multiLevelType w:val="hybridMultilevel"/>
    <w:tmpl w:val="C0BEE86A"/>
    <w:lvl w:ilvl="0" w:tplc="04090019">
      <w:start w:val="1"/>
      <w:numFmt w:val="lowerLetter"/>
      <w:lvlText w:val="%1)"/>
      <w:lvlJc w:val="left"/>
      <w:pPr>
        <w:tabs>
          <w:tab w:val="num" w:pos="840"/>
        </w:tabs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260"/>
        </w:tabs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80"/>
        </w:tabs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00"/>
        </w:tabs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20"/>
        </w:tabs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40"/>
        </w:tabs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80"/>
        </w:tabs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00"/>
        </w:tabs>
        <w:ind w:left="4200" w:hanging="420"/>
      </w:pPr>
    </w:lvl>
  </w:abstractNum>
  <w:abstractNum w:abstractNumId="20">
    <w:nsid w:val="47361E89"/>
    <w:multiLevelType w:val="hybridMultilevel"/>
    <w:tmpl w:val="4528968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47BF30BE"/>
    <w:multiLevelType w:val="hybridMultilevel"/>
    <w:tmpl w:val="35B60664"/>
    <w:lvl w:ilvl="0" w:tplc="BD167F34">
      <w:start w:val="1"/>
      <w:numFmt w:val="decimal"/>
      <w:lvlText w:val="%1."/>
      <w:lvlJc w:val="left"/>
      <w:pPr>
        <w:ind w:left="84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2">
    <w:nsid w:val="4A711EE9"/>
    <w:multiLevelType w:val="hybridMultilevel"/>
    <w:tmpl w:val="FF146DE0"/>
    <w:lvl w:ilvl="0" w:tplc="0A72FD9A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1">
      <w:start w:val="1"/>
      <w:numFmt w:val="decimal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4B4263D4"/>
    <w:multiLevelType w:val="hybridMultilevel"/>
    <w:tmpl w:val="23B64B74"/>
    <w:lvl w:ilvl="0" w:tplc="04090011">
      <w:start w:val="1"/>
      <w:numFmt w:val="decimal"/>
      <w:lvlText w:val="%1)"/>
      <w:lvlJc w:val="left"/>
      <w:pPr>
        <w:tabs>
          <w:tab w:val="num" w:pos="840"/>
        </w:tabs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1260"/>
        </w:tabs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80"/>
        </w:tabs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00"/>
        </w:tabs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20"/>
        </w:tabs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40"/>
        </w:tabs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80"/>
        </w:tabs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00"/>
        </w:tabs>
        <w:ind w:left="4200" w:hanging="420"/>
      </w:pPr>
    </w:lvl>
  </w:abstractNum>
  <w:abstractNum w:abstractNumId="24">
    <w:nsid w:val="4E5B41B5"/>
    <w:multiLevelType w:val="hybridMultilevel"/>
    <w:tmpl w:val="1164809C"/>
    <w:lvl w:ilvl="0" w:tplc="02DC187C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510A2A4D"/>
    <w:multiLevelType w:val="hybridMultilevel"/>
    <w:tmpl w:val="0614ACC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51B3061C"/>
    <w:multiLevelType w:val="hybridMultilevel"/>
    <w:tmpl w:val="6436CE50"/>
    <w:lvl w:ilvl="0" w:tplc="4BE862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543121B7"/>
    <w:multiLevelType w:val="hybridMultilevel"/>
    <w:tmpl w:val="1E02B8FE"/>
    <w:lvl w:ilvl="0" w:tplc="04090017">
      <w:start w:val="1"/>
      <w:numFmt w:val="chineseCountingThousand"/>
      <w:lvlText w:val="(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5995713D"/>
    <w:multiLevelType w:val="hybridMultilevel"/>
    <w:tmpl w:val="F4ECCB96"/>
    <w:lvl w:ilvl="0" w:tplc="0409000F">
      <w:start w:val="1"/>
      <w:numFmt w:val="decimal"/>
      <w:lvlText w:val="%1."/>
      <w:lvlJc w:val="left"/>
      <w:pPr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9">
    <w:nsid w:val="5A292A12"/>
    <w:multiLevelType w:val="hybridMultilevel"/>
    <w:tmpl w:val="7D3858B6"/>
    <w:lvl w:ilvl="0" w:tplc="B7F23B26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182CCAF4">
      <w:start w:val="1"/>
      <w:numFmt w:val="decimal"/>
      <w:lvlText w:val="(%3)"/>
      <w:lvlJc w:val="left"/>
      <w:pPr>
        <w:ind w:left="1260" w:hanging="420"/>
      </w:pPr>
      <w:rPr>
        <w:rFonts w:hint="eastAsia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>
    <w:nsid w:val="5A912FA4"/>
    <w:multiLevelType w:val="hybridMultilevel"/>
    <w:tmpl w:val="D5BE561A"/>
    <w:lvl w:ilvl="0" w:tplc="0409000F">
      <w:start w:val="1"/>
      <w:numFmt w:val="decimal"/>
      <w:lvlText w:val="%1."/>
      <w:lvlJc w:val="left"/>
      <w:pPr>
        <w:ind w:left="630" w:hanging="420"/>
      </w:p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31">
    <w:nsid w:val="5D612862"/>
    <w:multiLevelType w:val="hybridMultilevel"/>
    <w:tmpl w:val="EC5C3AA8"/>
    <w:lvl w:ilvl="0" w:tplc="0A72FD9A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>
    <w:nsid w:val="62AF1059"/>
    <w:multiLevelType w:val="hybridMultilevel"/>
    <w:tmpl w:val="DF9AD0CE"/>
    <w:lvl w:ilvl="0" w:tplc="04090011">
      <w:start w:val="1"/>
      <w:numFmt w:val="decimal"/>
      <w:lvlText w:val="%1)"/>
      <w:lvlJc w:val="left"/>
      <w:pPr>
        <w:tabs>
          <w:tab w:val="num" w:pos="840"/>
        </w:tabs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1260"/>
        </w:tabs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80"/>
        </w:tabs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00"/>
        </w:tabs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20"/>
        </w:tabs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40"/>
        </w:tabs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80"/>
        </w:tabs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00"/>
        </w:tabs>
        <w:ind w:left="4200" w:hanging="420"/>
      </w:pPr>
    </w:lvl>
  </w:abstractNum>
  <w:abstractNum w:abstractNumId="33">
    <w:nsid w:val="65A25618"/>
    <w:multiLevelType w:val="hybridMultilevel"/>
    <w:tmpl w:val="3012828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>
    <w:nsid w:val="67377A26"/>
    <w:multiLevelType w:val="hybridMultilevel"/>
    <w:tmpl w:val="88464B3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>
    <w:nsid w:val="6916373D"/>
    <w:multiLevelType w:val="hybridMultilevel"/>
    <w:tmpl w:val="AB08C788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>
    <w:nsid w:val="69437FF7"/>
    <w:multiLevelType w:val="hybridMultilevel"/>
    <w:tmpl w:val="10D07D20"/>
    <w:lvl w:ilvl="0" w:tplc="04090019">
      <w:start w:val="1"/>
      <w:numFmt w:val="lowerLetter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7">
    <w:nsid w:val="6BE63250"/>
    <w:multiLevelType w:val="hybridMultilevel"/>
    <w:tmpl w:val="BDE8094C"/>
    <w:lvl w:ilvl="0" w:tplc="F57AD51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3BA3864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FFE10C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768A51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3F2232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392639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B201D1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12ADF5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9168F5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>
    <w:nsid w:val="72D52B1C"/>
    <w:multiLevelType w:val="hybridMultilevel"/>
    <w:tmpl w:val="4050D14A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39">
    <w:nsid w:val="78A34766"/>
    <w:multiLevelType w:val="hybridMultilevel"/>
    <w:tmpl w:val="10D07D20"/>
    <w:lvl w:ilvl="0" w:tplc="04090019">
      <w:start w:val="1"/>
      <w:numFmt w:val="lowerLetter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0">
    <w:nsid w:val="7949384A"/>
    <w:multiLevelType w:val="hybridMultilevel"/>
    <w:tmpl w:val="5ADAECF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1">
    <w:nsid w:val="7F564C30"/>
    <w:multiLevelType w:val="hybridMultilevel"/>
    <w:tmpl w:val="10EA3568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2">
    <w:nsid w:val="7F5A7909"/>
    <w:multiLevelType w:val="hybridMultilevel"/>
    <w:tmpl w:val="5E88F6A6"/>
    <w:lvl w:ilvl="0" w:tplc="34700758">
      <w:start w:val="1"/>
      <w:numFmt w:val="lowerLetter"/>
      <w:lvlText w:val="%1)"/>
      <w:lvlJc w:val="left"/>
      <w:pPr>
        <w:tabs>
          <w:tab w:val="num" w:pos="840"/>
        </w:tabs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9"/>
  </w:num>
  <w:num w:numId="2">
    <w:abstractNumId w:val="41"/>
  </w:num>
  <w:num w:numId="3">
    <w:abstractNumId w:val="40"/>
  </w:num>
  <w:num w:numId="4">
    <w:abstractNumId w:val="16"/>
  </w:num>
  <w:num w:numId="5">
    <w:abstractNumId w:val="13"/>
  </w:num>
  <w:num w:numId="6">
    <w:abstractNumId w:val="42"/>
  </w:num>
  <w:num w:numId="7">
    <w:abstractNumId w:val="18"/>
  </w:num>
  <w:num w:numId="8">
    <w:abstractNumId w:val="14"/>
  </w:num>
  <w:num w:numId="9">
    <w:abstractNumId w:val="4"/>
  </w:num>
  <w:num w:numId="10">
    <w:abstractNumId w:val="15"/>
  </w:num>
  <w:num w:numId="11">
    <w:abstractNumId w:val="6"/>
  </w:num>
  <w:num w:numId="12">
    <w:abstractNumId w:val="29"/>
  </w:num>
  <w:num w:numId="13">
    <w:abstractNumId w:val="30"/>
  </w:num>
  <w:num w:numId="14">
    <w:abstractNumId w:val="24"/>
  </w:num>
  <w:num w:numId="15">
    <w:abstractNumId w:val="33"/>
  </w:num>
  <w:num w:numId="16">
    <w:abstractNumId w:val="28"/>
  </w:num>
  <w:num w:numId="17">
    <w:abstractNumId w:val="12"/>
  </w:num>
  <w:num w:numId="18">
    <w:abstractNumId w:val="20"/>
  </w:num>
  <w:num w:numId="19">
    <w:abstractNumId w:val="39"/>
  </w:num>
  <w:num w:numId="20">
    <w:abstractNumId w:val="1"/>
  </w:num>
  <w:num w:numId="21">
    <w:abstractNumId w:val="32"/>
  </w:num>
  <w:num w:numId="22">
    <w:abstractNumId w:val="36"/>
  </w:num>
  <w:num w:numId="23">
    <w:abstractNumId w:val="23"/>
  </w:num>
  <w:num w:numId="24">
    <w:abstractNumId w:val="25"/>
  </w:num>
  <w:num w:numId="25">
    <w:abstractNumId w:val="2"/>
  </w:num>
  <w:num w:numId="26">
    <w:abstractNumId w:val="3"/>
  </w:num>
  <w:num w:numId="27">
    <w:abstractNumId w:val="9"/>
  </w:num>
  <w:num w:numId="28">
    <w:abstractNumId w:val="0"/>
  </w:num>
  <w:num w:numId="29">
    <w:abstractNumId w:val="26"/>
  </w:num>
  <w:num w:numId="30">
    <w:abstractNumId w:val="11"/>
  </w:num>
  <w:num w:numId="31">
    <w:abstractNumId w:val="5"/>
  </w:num>
  <w:num w:numId="32">
    <w:abstractNumId w:val="35"/>
  </w:num>
  <w:num w:numId="33">
    <w:abstractNumId w:val="8"/>
  </w:num>
  <w:num w:numId="34">
    <w:abstractNumId w:val="31"/>
  </w:num>
  <w:num w:numId="35">
    <w:abstractNumId w:val="22"/>
  </w:num>
  <w:num w:numId="36">
    <w:abstractNumId w:val="10"/>
  </w:num>
  <w:num w:numId="37">
    <w:abstractNumId w:val="34"/>
  </w:num>
  <w:num w:numId="3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7"/>
  </w:num>
  <w:num w:numId="40">
    <w:abstractNumId w:val="38"/>
  </w:num>
  <w:num w:numId="41">
    <w:abstractNumId w:val="37"/>
  </w:num>
  <w:num w:numId="42">
    <w:abstractNumId w:val="17"/>
  </w:num>
  <w:num w:numId="43">
    <w:abstractNumId w:val="21"/>
  </w:num>
  <w:num w:numId="44">
    <w:abstractNumId w:val="27"/>
  </w:num>
  <w:numIdMacAtCleanup w:val="37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enovo">
    <w15:presenceInfo w15:providerId="None" w15:userId="lenovo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9"/>
  <w:bordersDoNotSurroundHeader/>
  <w:bordersDoNotSurroundFooter/>
  <w:hideSpelling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dzrdsvt1pwz5iestfm5rap2tsafevw9ff9e&quot;&gt;ZDS-Saved Copy&lt;record-ids&gt;&lt;item&gt;7838&lt;/item&gt;&lt;item&gt;9281&lt;/item&gt;&lt;item&gt;62635&lt;/item&gt;&lt;item&gt;98490&lt;/item&gt;&lt;item&gt;98823&lt;/item&gt;&lt;item&gt;160789&lt;/item&gt;&lt;item&gt;160791&lt;/item&gt;&lt;item&gt;160882&lt;/item&gt;&lt;item&gt;160911&lt;/item&gt;&lt;/record-ids&gt;&lt;/item&gt;&lt;/Libraries&gt;"/>
  </w:docVars>
  <w:rsids>
    <w:rsidRoot w:val="00C93B15"/>
    <w:rsid w:val="0000281E"/>
    <w:rsid w:val="00002858"/>
    <w:rsid w:val="00003EC7"/>
    <w:rsid w:val="0000527C"/>
    <w:rsid w:val="00006D20"/>
    <w:rsid w:val="00007319"/>
    <w:rsid w:val="00007AAF"/>
    <w:rsid w:val="0001085E"/>
    <w:rsid w:val="00010DF6"/>
    <w:rsid w:val="000114BB"/>
    <w:rsid w:val="000127BE"/>
    <w:rsid w:val="00012A42"/>
    <w:rsid w:val="00014D8E"/>
    <w:rsid w:val="00016B6E"/>
    <w:rsid w:val="00017947"/>
    <w:rsid w:val="00020D01"/>
    <w:rsid w:val="000224CB"/>
    <w:rsid w:val="0002251E"/>
    <w:rsid w:val="00025267"/>
    <w:rsid w:val="0002589A"/>
    <w:rsid w:val="00025A3F"/>
    <w:rsid w:val="00030AFD"/>
    <w:rsid w:val="0003156F"/>
    <w:rsid w:val="000337DF"/>
    <w:rsid w:val="00034745"/>
    <w:rsid w:val="00034906"/>
    <w:rsid w:val="00034D3C"/>
    <w:rsid w:val="00035A82"/>
    <w:rsid w:val="00035A88"/>
    <w:rsid w:val="00035E02"/>
    <w:rsid w:val="00036AC8"/>
    <w:rsid w:val="0003778D"/>
    <w:rsid w:val="00037E38"/>
    <w:rsid w:val="00040463"/>
    <w:rsid w:val="000413C5"/>
    <w:rsid w:val="0004150F"/>
    <w:rsid w:val="00041C1D"/>
    <w:rsid w:val="000438E1"/>
    <w:rsid w:val="000439A4"/>
    <w:rsid w:val="00044397"/>
    <w:rsid w:val="0004674B"/>
    <w:rsid w:val="00046ABC"/>
    <w:rsid w:val="000471DE"/>
    <w:rsid w:val="00050F85"/>
    <w:rsid w:val="00051CFA"/>
    <w:rsid w:val="000524B0"/>
    <w:rsid w:val="0005327C"/>
    <w:rsid w:val="00054797"/>
    <w:rsid w:val="00054FB8"/>
    <w:rsid w:val="000557E8"/>
    <w:rsid w:val="000562F4"/>
    <w:rsid w:val="00056C8A"/>
    <w:rsid w:val="000622CC"/>
    <w:rsid w:val="00064139"/>
    <w:rsid w:val="000666C5"/>
    <w:rsid w:val="00067169"/>
    <w:rsid w:val="0006723B"/>
    <w:rsid w:val="000679F2"/>
    <w:rsid w:val="00067F51"/>
    <w:rsid w:val="00071E7C"/>
    <w:rsid w:val="000722D3"/>
    <w:rsid w:val="000725DE"/>
    <w:rsid w:val="000740F8"/>
    <w:rsid w:val="000741CA"/>
    <w:rsid w:val="00075291"/>
    <w:rsid w:val="00075E08"/>
    <w:rsid w:val="00077113"/>
    <w:rsid w:val="00077678"/>
    <w:rsid w:val="00080375"/>
    <w:rsid w:val="000816DF"/>
    <w:rsid w:val="0008203C"/>
    <w:rsid w:val="00082A67"/>
    <w:rsid w:val="00083AF6"/>
    <w:rsid w:val="00083C5B"/>
    <w:rsid w:val="00086037"/>
    <w:rsid w:val="00087F1A"/>
    <w:rsid w:val="0009004B"/>
    <w:rsid w:val="0009090A"/>
    <w:rsid w:val="00090A91"/>
    <w:rsid w:val="00090CD6"/>
    <w:rsid w:val="00090CFA"/>
    <w:rsid w:val="0009377E"/>
    <w:rsid w:val="00093C44"/>
    <w:rsid w:val="00095355"/>
    <w:rsid w:val="00095A6B"/>
    <w:rsid w:val="00095C15"/>
    <w:rsid w:val="00095CCF"/>
    <w:rsid w:val="00096348"/>
    <w:rsid w:val="00096697"/>
    <w:rsid w:val="000A056F"/>
    <w:rsid w:val="000A2008"/>
    <w:rsid w:val="000A35DD"/>
    <w:rsid w:val="000A3768"/>
    <w:rsid w:val="000A386E"/>
    <w:rsid w:val="000A42BC"/>
    <w:rsid w:val="000A4550"/>
    <w:rsid w:val="000A54EC"/>
    <w:rsid w:val="000A57EB"/>
    <w:rsid w:val="000B04F7"/>
    <w:rsid w:val="000B0EC8"/>
    <w:rsid w:val="000B0F27"/>
    <w:rsid w:val="000B1EC4"/>
    <w:rsid w:val="000B2017"/>
    <w:rsid w:val="000B245F"/>
    <w:rsid w:val="000B37E3"/>
    <w:rsid w:val="000B423E"/>
    <w:rsid w:val="000B5B09"/>
    <w:rsid w:val="000B7B67"/>
    <w:rsid w:val="000C00CB"/>
    <w:rsid w:val="000C0B35"/>
    <w:rsid w:val="000C1B0A"/>
    <w:rsid w:val="000C1EC5"/>
    <w:rsid w:val="000C7446"/>
    <w:rsid w:val="000D03AC"/>
    <w:rsid w:val="000D14DD"/>
    <w:rsid w:val="000D19C5"/>
    <w:rsid w:val="000D24A5"/>
    <w:rsid w:val="000D3254"/>
    <w:rsid w:val="000D4595"/>
    <w:rsid w:val="000D467D"/>
    <w:rsid w:val="000D48A2"/>
    <w:rsid w:val="000D4BF2"/>
    <w:rsid w:val="000D4BF3"/>
    <w:rsid w:val="000D4CDF"/>
    <w:rsid w:val="000D55A6"/>
    <w:rsid w:val="000D5B9C"/>
    <w:rsid w:val="000D5CBD"/>
    <w:rsid w:val="000D60BA"/>
    <w:rsid w:val="000D6636"/>
    <w:rsid w:val="000D6754"/>
    <w:rsid w:val="000D6ACD"/>
    <w:rsid w:val="000D6FD6"/>
    <w:rsid w:val="000D7726"/>
    <w:rsid w:val="000E0418"/>
    <w:rsid w:val="000E20F2"/>
    <w:rsid w:val="000E2A00"/>
    <w:rsid w:val="000E3290"/>
    <w:rsid w:val="000E3583"/>
    <w:rsid w:val="000E3C79"/>
    <w:rsid w:val="000E44EC"/>
    <w:rsid w:val="000E4ED1"/>
    <w:rsid w:val="000E5873"/>
    <w:rsid w:val="000E61D8"/>
    <w:rsid w:val="000E6269"/>
    <w:rsid w:val="000E653B"/>
    <w:rsid w:val="000E684F"/>
    <w:rsid w:val="000F2538"/>
    <w:rsid w:val="000F3609"/>
    <w:rsid w:val="000F4EC6"/>
    <w:rsid w:val="000F5457"/>
    <w:rsid w:val="000F59CA"/>
    <w:rsid w:val="001015F7"/>
    <w:rsid w:val="0010222A"/>
    <w:rsid w:val="0010311A"/>
    <w:rsid w:val="001036CB"/>
    <w:rsid w:val="00104362"/>
    <w:rsid w:val="0010447E"/>
    <w:rsid w:val="00104EE8"/>
    <w:rsid w:val="001052A0"/>
    <w:rsid w:val="001056E7"/>
    <w:rsid w:val="00106C68"/>
    <w:rsid w:val="00107403"/>
    <w:rsid w:val="001076CB"/>
    <w:rsid w:val="00110C39"/>
    <w:rsid w:val="00110FA0"/>
    <w:rsid w:val="001113FE"/>
    <w:rsid w:val="00111CE1"/>
    <w:rsid w:val="00113B1E"/>
    <w:rsid w:val="001140B1"/>
    <w:rsid w:val="00115587"/>
    <w:rsid w:val="00115F87"/>
    <w:rsid w:val="00117FB5"/>
    <w:rsid w:val="001202C1"/>
    <w:rsid w:val="00120319"/>
    <w:rsid w:val="00120474"/>
    <w:rsid w:val="00120DED"/>
    <w:rsid w:val="0012159B"/>
    <w:rsid w:val="00122239"/>
    <w:rsid w:val="00124097"/>
    <w:rsid w:val="001249BC"/>
    <w:rsid w:val="00124F4F"/>
    <w:rsid w:val="00125107"/>
    <w:rsid w:val="00127250"/>
    <w:rsid w:val="00131B55"/>
    <w:rsid w:val="00131D4B"/>
    <w:rsid w:val="00133198"/>
    <w:rsid w:val="00133A3C"/>
    <w:rsid w:val="0013449A"/>
    <w:rsid w:val="00135CDD"/>
    <w:rsid w:val="00136014"/>
    <w:rsid w:val="00136789"/>
    <w:rsid w:val="0013736F"/>
    <w:rsid w:val="001377B2"/>
    <w:rsid w:val="0014110B"/>
    <w:rsid w:val="001413B3"/>
    <w:rsid w:val="001419DB"/>
    <w:rsid w:val="00142266"/>
    <w:rsid w:val="001425CF"/>
    <w:rsid w:val="00143FF0"/>
    <w:rsid w:val="00144218"/>
    <w:rsid w:val="00144CCD"/>
    <w:rsid w:val="0014708C"/>
    <w:rsid w:val="0014719E"/>
    <w:rsid w:val="00150E39"/>
    <w:rsid w:val="001518C3"/>
    <w:rsid w:val="00151AA2"/>
    <w:rsid w:val="001528DE"/>
    <w:rsid w:val="00153D03"/>
    <w:rsid w:val="001551D7"/>
    <w:rsid w:val="00156C5B"/>
    <w:rsid w:val="001601A2"/>
    <w:rsid w:val="001606F0"/>
    <w:rsid w:val="001606FC"/>
    <w:rsid w:val="00161B1C"/>
    <w:rsid w:val="00165C3E"/>
    <w:rsid w:val="00166006"/>
    <w:rsid w:val="0016626E"/>
    <w:rsid w:val="001666C5"/>
    <w:rsid w:val="00170F02"/>
    <w:rsid w:val="00171501"/>
    <w:rsid w:val="001719D3"/>
    <w:rsid w:val="001740D0"/>
    <w:rsid w:val="001749BF"/>
    <w:rsid w:val="00174AB1"/>
    <w:rsid w:val="00174BD1"/>
    <w:rsid w:val="001754A3"/>
    <w:rsid w:val="00177A56"/>
    <w:rsid w:val="00181AEE"/>
    <w:rsid w:val="00181F0A"/>
    <w:rsid w:val="001823DB"/>
    <w:rsid w:val="00183FFB"/>
    <w:rsid w:val="001853A9"/>
    <w:rsid w:val="00186759"/>
    <w:rsid w:val="00187CFF"/>
    <w:rsid w:val="0019080C"/>
    <w:rsid w:val="001915E3"/>
    <w:rsid w:val="001918A6"/>
    <w:rsid w:val="0019205D"/>
    <w:rsid w:val="001971D2"/>
    <w:rsid w:val="00197EF4"/>
    <w:rsid w:val="001A11F3"/>
    <w:rsid w:val="001A1A5F"/>
    <w:rsid w:val="001A1B05"/>
    <w:rsid w:val="001A2303"/>
    <w:rsid w:val="001A2C3B"/>
    <w:rsid w:val="001A2F83"/>
    <w:rsid w:val="001A45EC"/>
    <w:rsid w:val="001A6D21"/>
    <w:rsid w:val="001B0173"/>
    <w:rsid w:val="001B219C"/>
    <w:rsid w:val="001B5958"/>
    <w:rsid w:val="001B5DCC"/>
    <w:rsid w:val="001B5EDB"/>
    <w:rsid w:val="001C0EBD"/>
    <w:rsid w:val="001C2084"/>
    <w:rsid w:val="001C28FF"/>
    <w:rsid w:val="001C358C"/>
    <w:rsid w:val="001C3B3E"/>
    <w:rsid w:val="001C4072"/>
    <w:rsid w:val="001C4B88"/>
    <w:rsid w:val="001D0545"/>
    <w:rsid w:val="001D0763"/>
    <w:rsid w:val="001D084F"/>
    <w:rsid w:val="001D18D6"/>
    <w:rsid w:val="001D1D20"/>
    <w:rsid w:val="001D2416"/>
    <w:rsid w:val="001D32E7"/>
    <w:rsid w:val="001D36A7"/>
    <w:rsid w:val="001D4B73"/>
    <w:rsid w:val="001D7D67"/>
    <w:rsid w:val="001D7DDE"/>
    <w:rsid w:val="001E0003"/>
    <w:rsid w:val="001E095D"/>
    <w:rsid w:val="001E0D31"/>
    <w:rsid w:val="001E11A3"/>
    <w:rsid w:val="001E226C"/>
    <w:rsid w:val="001E26B0"/>
    <w:rsid w:val="001E38AC"/>
    <w:rsid w:val="001E3DEF"/>
    <w:rsid w:val="001E450B"/>
    <w:rsid w:val="001E5611"/>
    <w:rsid w:val="001E5A16"/>
    <w:rsid w:val="001E5E62"/>
    <w:rsid w:val="001E61C7"/>
    <w:rsid w:val="001E6D02"/>
    <w:rsid w:val="001E7B4C"/>
    <w:rsid w:val="001E7EF5"/>
    <w:rsid w:val="001F048D"/>
    <w:rsid w:val="001F0BAB"/>
    <w:rsid w:val="001F184F"/>
    <w:rsid w:val="001F276E"/>
    <w:rsid w:val="001F27E6"/>
    <w:rsid w:val="001F3032"/>
    <w:rsid w:val="001F415E"/>
    <w:rsid w:val="001F48C8"/>
    <w:rsid w:val="001F51A2"/>
    <w:rsid w:val="001F5249"/>
    <w:rsid w:val="001F57DB"/>
    <w:rsid w:val="001F7693"/>
    <w:rsid w:val="001F76FE"/>
    <w:rsid w:val="001F7D6B"/>
    <w:rsid w:val="00203444"/>
    <w:rsid w:val="002054CF"/>
    <w:rsid w:val="00205789"/>
    <w:rsid w:val="00205F82"/>
    <w:rsid w:val="002062FB"/>
    <w:rsid w:val="0020685A"/>
    <w:rsid w:val="00206A46"/>
    <w:rsid w:val="00207383"/>
    <w:rsid w:val="00211AA3"/>
    <w:rsid w:val="002144D7"/>
    <w:rsid w:val="0021517F"/>
    <w:rsid w:val="0021534F"/>
    <w:rsid w:val="00215D0F"/>
    <w:rsid w:val="00216855"/>
    <w:rsid w:val="00217349"/>
    <w:rsid w:val="00217402"/>
    <w:rsid w:val="00221D10"/>
    <w:rsid w:val="00222747"/>
    <w:rsid w:val="0022296A"/>
    <w:rsid w:val="002241A1"/>
    <w:rsid w:val="002252A5"/>
    <w:rsid w:val="00226602"/>
    <w:rsid w:val="00227883"/>
    <w:rsid w:val="00227AFD"/>
    <w:rsid w:val="00231CA1"/>
    <w:rsid w:val="00232393"/>
    <w:rsid w:val="002327A4"/>
    <w:rsid w:val="00232E75"/>
    <w:rsid w:val="00232F2A"/>
    <w:rsid w:val="00232F96"/>
    <w:rsid w:val="00233A73"/>
    <w:rsid w:val="00233B82"/>
    <w:rsid w:val="00233DE1"/>
    <w:rsid w:val="002341DB"/>
    <w:rsid w:val="002343F9"/>
    <w:rsid w:val="0023479E"/>
    <w:rsid w:val="00234C6B"/>
    <w:rsid w:val="00235264"/>
    <w:rsid w:val="0023598E"/>
    <w:rsid w:val="00236085"/>
    <w:rsid w:val="00236DE4"/>
    <w:rsid w:val="002403FC"/>
    <w:rsid w:val="00240E5E"/>
    <w:rsid w:val="002410B0"/>
    <w:rsid w:val="002417AC"/>
    <w:rsid w:val="0024262E"/>
    <w:rsid w:val="00242CD8"/>
    <w:rsid w:val="00242FA9"/>
    <w:rsid w:val="00244BAE"/>
    <w:rsid w:val="00246B77"/>
    <w:rsid w:val="00247396"/>
    <w:rsid w:val="00247819"/>
    <w:rsid w:val="00247963"/>
    <w:rsid w:val="002505EB"/>
    <w:rsid w:val="00250A20"/>
    <w:rsid w:val="00250C13"/>
    <w:rsid w:val="00251077"/>
    <w:rsid w:val="00251250"/>
    <w:rsid w:val="00252346"/>
    <w:rsid w:val="00254C43"/>
    <w:rsid w:val="00256022"/>
    <w:rsid w:val="002571D9"/>
    <w:rsid w:val="002573B8"/>
    <w:rsid w:val="002615C3"/>
    <w:rsid w:val="002615F2"/>
    <w:rsid w:val="00261DE5"/>
    <w:rsid w:val="00262AF0"/>
    <w:rsid w:val="00262ED3"/>
    <w:rsid w:val="002636F9"/>
    <w:rsid w:val="00263982"/>
    <w:rsid w:val="00264854"/>
    <w:rsid w:val="00264B19"/>
    <w:rsid w:val="00264D5C"/>
    <w:rsid w:val="00267368"/>
    <w:rsid w:val="00267C40"/>
    <w:rsid w:val="00270008"/>
    <w:rsid w:val="00270BAD"/>
    <w:rsid w:val="00273AEA"/>
    <w:rsid w:val="00274D35"/>
    <w:rsid w:val="00275E3B"/>
    <w:rsid w:val="00276167"/>
    <w:rsid w:val="002763AE"/>
    <w:rsid w:val="002800A8"/>
    <w:rsid w:val="002809FB"/>
    <w:rsid w:val="002830A6"/>
    <w:rsid w:val="00283543"/>
    <w:rsid w:val="00290466"/>
    <w:rsid w:val="00291251"/>
    <w:rsid w:val="00291645"/>
    <w:rsid w:val="00291920"/>
    <w:rsid w:val="00291D79"/>
    <w:rsid w:val="0029364B"/>
    <w:rsid w:val="002947B9"/>
    <w:rsid w:val="00294CAB"/>
    <w:rsid w:val="002959CA"/>
    <w:rsid w:val="002A05CA"/>
    <w:rsid w:val="002A3CB9"/>
    <w:rsid w:val="002A5156"/>
    <w:rsid w:val="002A5FFA"/>
    <w:rsid w:val="002A6ADD"/>
    <w:rsid w:val="002A6B27"/>
    <w:rsid w:val="002A6C2C"/>
    <w:rsid w:val="002B1246"/>
    <w:rsid w:val="002B1B04"/>
    <w:rsid w:val="002B351A"/>
    <w:rsid w:val="002B3640"/>
    <w:rsid w:val="002B5006"/>
    <w:rsid w:val="002B6464"/>
    <w:rsid w:val="002C198C"/>
    <w:rsid w:val="002C1BAA"/>
    <w:rsid w:val="002C1FD3"/>
    <w:rsid w:val="002C28E4"/>
    <w:rsid w:val="002C344D"/>
    <w:rsid w:val="002C3C22"/>
    <w:rsid w:val="002C45DD"/>
    <w:rsid w:val="002C5CA0"/>
    <w:rsid w:val="002C63DE"/>
    <w:rsid w:val="002C79E2"/>
    <w:rsid w:val="002D104D"/>
    <w:rsid w:val="002D13C1"/>
    <w:rsid w:val="002D3B5A"/>
    <w:rsid w:val="002D3CE9"/>
    <w:rsid w:val="002D3DCF"/>
    <w:rsid w:val="002D402D"/>
    <w:rsid w:val="002D5A00"/>
    <w:rsid w:val="002D6A5A"/>
    <w:rsid w:val="002D75B2"/>
    <w:rsid w:val="002D76DC"/>
    <w:rsid w:val="002D7E14"/>
    <w:rsid w:val="002E0CCC"/>
    <w:rsid w:val="002E0DFE"/>
    <w:rsid w:val="002E1395"/>
    <w:rsid w:val="002E1CB1"/>
    <w:rsid w:val="002E324D"/>
    <w:rsid w:val="002E3929"/>
    <w:rsid w:val="002E4CBB"/>
    <w:rsid w:val="002E579D"/>
    <w:rsid w:val="002E6238"/>
    <w:rsid w:val="002E69F2"/>
    <w:rsid w:val="002E7015"/>
    <w:rsid w:val="002F152D"/>
    <w:rsid w:val="002F15E0"/>
    <w:rsid w:val="002F212C"/>
    <w:rsid w:val="002F2A3F"/>
    <w:rsid w:val="002F541A"/>
    <w:rsid w:val="002F64BF"/>
    <w:rsid w:val="002F6F29"/>
    <w:rsid w:val="002F7A7B"/>
    <w:rsid w:val="002F7BB0"/>
    <w:rsid w:val="00300438"/>
    <w:rsid w:val="00301E3D"/>
    <w:rsid w:val="00302752"/>
    <w:rsid w:val="003054BA"/>
    <w:rsid w:val="00305F18"/>
    <w:rsid w:val="00306529"/>
    <w:rsid w:val="00306C84"/>
    <w:rsid w:val="00307D32"/>
    <w:rsid w:val="003103F7"/>
    <w:rsid w:val="00310692"/>
    <w:rsid w:val="00311D8C"/>
    <w:rsid w:val="00312365"/>
    <w:rsid w:val="00313ED7"/>
    <w:rsid w:val="00313FD9"/>
    <w:rsid w:val="0031423C"/>
    <w:rsid w:val="00314528"/>
    <w:rsid w:val="00314F76"/>
    <w:rsid w:val="003157E8"/>
    <w:rsid w:val="00322DD0"/>
    <w:rsid w:val="00323C46"/>
    <w:rsid w:val="00324E2E"/>
    <w:rsid w:val="00324E75"/>
    <w:rsid w:val="003258DD"/>
    <w:rsid w:val="00325EC1"/>
    <w:rsid w:val="00325F38"/>
    <w:rsid w:val="0032729A"/>
    <w:rsid w:val="0033388D"/>
    <w:rsid w:val="00334CA0"/>
    <w:rsid w:val="003354D8"/>
    <w:rsid w:val="0033567C"/>
    <w:rsid w:val="00335AD5"/>
    <w:rsid w:val="003362ED"/>
    <w:rsid w:val="0033690A"/>
    <w:rsid w:val="00344AC4"/>
    <w:rsid w:val="00347A64"/>
    <w:rsid w:val="0035158C"/>
    <w:rsid w:val="00351DB2"/>
    <w:rsid w:val="00351F68"/>
    <w:rsid w:val="00354250"/>
    <w:rsid w:val="0035497D"/>
    <w:rsid w:val="00356016"/>
    <w:rsid w:val="003573A6"/>
    <w:rsid w:val="00357508"/>
    <w:rsid w:val="00360D3B"/>
    <w:rsid w:val="00360F68"/>
    <w:rsid w:val="003615FB"/>
    <w:rsid w:val="003616D7"/>
    <w:rsid w:val="0036197B"/>
    <w:rsid w:val="00363228"/>
    <w:rsid w:val="00364FD4"/>
    <w:rsid w:val="00365490"/>
    <w:rsid w:val="0036625F"/>
    <w:rsid w:val="00366F00"/>
    <w:rsid w:val="00367224"/>
    <w:rsid w:val="00370EA2"/>
    <w:rsid w:val="00371ED9"/>
    <w:rsid w:val="00372694"/>
    <w:rsid w:val="00372A87"/>
    <w:rsid w:val="003738FE"/>
    <w:rsid w:val="00373BA0"/>
    <w:rsid w:val="003759B6"/>
    <w:rsid w:val="003766D9"/>
    <w:rsid w:val="003778B1"/>
    <w:rsid w:val="003778EC"/>
    <w:rsid w:val="00380171"/>
    <w:rsid w:val="00380377"/>
    <w:rsid w:val="00380FB8"/>
    <w:rsid w:val="003813E9"/>
    <w:rsid w:val="00382048"/>
    <w:rsid w:val="00382A19"/>
    <w:rsid w:val="003832A8"/>
    <w:rsid w:val="0038360C"/>
    <w:rsid w:val="00384CCA"/>
    <w:rsid w:val="00384DC9"/>
    <w:rsid w:val="00385569"/>
    <w:rsid w:val="00385C89"/>
    <w:rsid w:val="00386225"/>
    <w:rsid w:val="00386CFC"/>
    <w:rsid w:val="00391838"/>
    <w:rsid w:val="00391E3B"/>
    <w:rsid w:val="00393CAB"/>
    <w:rsid w:val="00395192"/>
    <w:rsid w:val="003960BB"/>
    <w:rsid w:val="003963F6"/>
    <w:rsid w:val="00396A49"/>
    <w:rsid w:val="00397297"/>
    <w:rsid w:val="003A10EA"/>
    <w:rsid w:val="003A1174"/>
    <w:rsid w:val="003A18AB"/>
    <w:rsid w:val="003A22EF"/>
    <w:rsid w:val="003A2FF8"/>
    <w:rsid w:val="003A3856"/>
    <w:rsid w:val="003A3A21"/>
    <w:rsid w:val="003A4146"/>
    <w:rsid w:val="003A49DD"/>
    <w:rsid w:val="003A4F0D"/>
    <w:rsid w:val="003A5205"/>
    <w:rsid w:val="003A5C2C"/>
    <w:rsid w:val="003A6004"/>
    <w:rsid w:val="003A6EEB"/>
    <w:rsid w:val="003A74D8"/>
    <w:rsid w:val="003A7532"/>
    <w:rsid w:val="003A75D4"/>
    <w:rsid w:val="003A7AD4"/>
    <w:rsid w:val="003A7F23"/>
    <w:rsid w:val="003B0318"/>
    <w:rsid w:val="003B0970"/>
    <w:rsid w:val="003B137A"/>
    <w:rsid w:val="003B2CA7"/>
    <w:rsid w:val="003B37AB"/>
    <w:rsid w:val="003C3579"/>
    <w:rsid w:val="003C47BB"/>
    <w:rsid w:val="003C47D0"/>
    <w:rsid w:val="003C536A"/>
    <w:rsid w:val="003C634C"/>
    <w:rsid w:val="003C6450"/>
    <w:rsid w:val="003C6C6D"/>
    <w:rsid w:val="003C72B1"/>
    <w:rsid w:val="003C7C52"/>
    <w:rsid w:val="003D12B8"/>
    <w:rsid w:val="003D205F"/>
    <w:rsid w:val="003D349D"/>
    <w:rsid w:val="003D53F6"/>
    <w:rsid w:val="003D75C2"/>
    <w:rsid w:val="003D7A44"/>
    <w:rsid w:val="003E2656"/>
    <w:rsid w:val="003E2D7C"/>
    <w:rsid w:val="003E4FFE"/>
    <w:rsid w:val="003E50D0"/>
    <w:rsid w:val="003E5268"/>
    <w:rsid w:val="003E63F3"/>
    <w:rsid w:val="003E7427"/>
    <w:rsid w:val="003E7B2B"/>
    <w:rsid w:val="003E7EAC"/>
    <w:rsid w:val="003F1199"/>
    <w:rsid w:val="003F1E57"/>
    <w:rsid w:val="003F2C37"/>
    <w:rsid w:val="003F2FB4"/>
    <w:rsid w:val="003F30A2"/>
    <w:rsid w:val="003F3103"/>
    <w:rsid w:val="003F34AF"/>
    <w:rsid w:val="003F4666"/>
    <w:rsid w:val="003F53D9"/>
    <w:rsid w:val="003F577C"/>
    <w:rsid w:val="003F70B2"/>
    <w:rsid w:val="00401D1A"/>
    <w:rsid w:val="00402671"/>
    <w:rsid w:val="0040440D"/>
    <w:rsid w:val="00405EE6"/>
    <w:rsid w:val="00406701"/>
    <w:rsid w:val="00407424"/>
    <w:rsid w:val="00410C9E"/>
    <w:rsid w:val="00410E4B"/>
    <w:rsid w:val="004111D0"/>
    <w:rsid w:val="0041301B"/>
    <w:rsid w:val="00413229"/>
    <w:rsid w:val="00414482"/>
    <w:rsid w:val="00415546"/>
    <w:rsid w:val="004163B5"/>
    <w:rsid w:val="004164E6"/>
    <w:rsid w:val="00416798"/>
    <w:rsid w:val="00420015"/>
    <w:rsid w:val="004214EC"/>
    <w:rsid w:val="0042187E"/>
    <w:rsid w:val="00422239"/>
    <w:rsid w:val="004227C9"/>
    <w:rsid w:val="0042388E"/>
    <w:rsid w:val="004310EB"/>
    <w:rsid w:val="00431792"/>
    <w:rsid w:val="00431BBB"/>
    <w:rsid w:val="0043221F"/>
    <w:rsid w:val="00432CA4"/>
    <w:rsid w:val="004336AA"/>
    <w:rsid w:val="00433777"/>
    <w:rsid w:val="00433FA5"/>
    <w:rsid w:val="00435625"/>
    <w:rsid w:val="004357EC"/>
    <w:rsid w:val="00436686"/>
    <w:rsid w:val="004370B2"/>
    <w:rsid w:val="0043713B"/>
    <w:rsid w:val="0043781D"/>
    <w:rsid w:val="00437F15"/>
    <w:rsid w:val="0044163C"/>
    <w:rsid w:val="0044166F"/>
    <w:rsid w:val="00441B9B"/>
    <w:rsid w:val="00441D6C"/>
    <w:rsid w:val="00441F03"/>
    <w:rsid w:val="0044386E"/>
    <w:rsid w:val="00443934"/>
    <w:rsid w:val="0044398C"/>
    <w:rsid w:val="00446010"/>
    <w:rsid w:val="004463B9"/>
    <w:rsid w:val="00446A6B"/>
    <w:rsid w:val="00447047"/>
    <w:rsid w:val="004504AA"/>
    <w:rsid w:val="00450628"/>
    <w:rsid w:val="00453EF1"/>
    <w:rsid w:val="0045510F"/>
    <w:rsid w:val="0045518C"/>
    <w:rsid w:val="004558DD"/>
    <w:rsid w:val="00457320"/>
    <w:rsid w:val="004576C1"/>
    <w:rsid w:val="004637D8"/>
    <w:rsid w:val="00464659"/>
    <w:rsid w:val="00464B84"/>
    <w:rsid w:val="00465BB1"/>
    <w:rsid w:val="0047148F"/>
    <w:rsid w:val="00471A72"/>
    <w:rsid w:val="00473414"/>
    <w:rsid w:val="00473425"/>
    <w:rsid w:val="00473433"/>
    <w:rsid w:val="00473F84"/>
    <w:rsid w:val="00475974"/>
    <w:rsid w:val="004763B5"/>
    <w:rsid w:val="004769CA"/>
    <w:rsid w:val="004773E2"/>
    <w:rsid w:val="00480C07"/>
    <w:rsid w:val="00481092"/>
    <w:rsid w:val="00481D11"/>
    <w:rsid w:val="00483D54"/>
    <w:rsid w:val="004850F0"/>
    <w:rsid w:val="004853CB"/>
    <w:rsid w:val="00485F02"/>
    <w:rsid w:val="004871C3"/>
    <w:rsid w:val="0049033A"/>
    <w:rsid w:val="004904F6"/>
    <w:rsid w:val="00490B81"/>
    <w:rsid w:val="00491320"/>
    <w:rsid w:val="00492EA8"/>
    <w:rsid w:val="0049339B"/>
    <w:rsid w:val="004933C5"/>
    <w:rsid w:val="00493A87"/>
    <w:rsid w:val="00493ACD"/>
    <w:rsid w:val="004946E1"/>
    <w:rsid w:val="00494A93"/>
    <w:rsid w:val="00494E25"/>
    <w:rsid w:val="00494FEE"/>
    <w:rsid w:val="00495B16"/>
    <w:rsid w:val="00496551"/>
    <w:rsid w:val="004A04D2"/>
    <w:rsid w:val="004A1AE4"/>
    <w:rsid w:val="004A200A"/>
    <w:rsid w:val="004A32A0"/>
    <w:rsid w:val="004A3412"/>
    <w:rsid w:val="004A3AEF"/>
    <w:rsid w:val="004A3D54"/>
    <w:rsid w:val="004A3DC5"/>
    <w:rsid w:val="004A477A"/>
    <w:rsid w:val="004A4A4A"/>
    <w:rsid w:val="004A5E5C"/>
    <w:rsid w:val="004A6554"/>
    <w:rsid w:val="004A7664"/>
    <w:rsid w:val="004A7B67"/>
    <w:rsid w:val="004B0322"/>
    <w:rsid w:val="004B146E"/>
    <w:rsid w:val="004B165D"/>
    <w:rsid w:val="004B21BC"/>
    <w:rsid w:val="004B2572"/>
    <w:rsid w:val="004B25A2"/>
    <w:rsid w:val="004B32FB"/>
    <w:rsid w:val="004B5FB6"/>
    <w:rsid w:val="004C04B2"/>
    <w:rsid w:val="004C19A0"/>
    <w:rsid w:val="004C2B79"/>
    <w:rsid w:val="004C37A2"/>
    <w:rsid w:val="004C5084"/>
    <w:rsid w:val="004C55CA"/>
    <w:rsid w:val="004C6146"/>
    <w:rsid w:val="004C6A5A"/>
    <w:rsid w:val="004C6D3F"/>
    <w:rsid w:val="004C7940"/>
    <w:rsid w:val="004D0E71"/>
    <w:rsid w:val="004D2DE0"/>
    <w:rsid w:val="004D3DE7"/>
    <w:rsid w:val="004D59CA"/>
    <w:rsid w:val="004D73DD"/>
    <w:rsid w:val="004D7A1F"/>
    <w:rsid w:val="004E019F"/>
    <w:rsid w:val="004E0B4B"/>
    <w:rsid w:val="004E29E6"/>
    <w:rsid w:val="004E320B"/>
    <w:rsid w:val="004E397C"/>
    <w:rsid w:val="004E4674"/>
    <w:rsid w:val="004E5201"/>
    <w:rsid w:val="004E571F"/>
    <w:rsid w:val="004E6562"/>
    <w:rsid w:val="004E70DD"/>
    <w:rsid w:val="004E7916"/>
    <w:rsid w:val="004F1F90"/>
    <w:rsid w:val="004F2209"/>
    <w:rsid w:val="004F224A"/>
    <w:rsid w:val="004F2C6E"/>
    <w:rsid w:val="004F367B"/>
    <w:rsid w:val="004F4FEC"/>
    <w:rsid w:val="004F659F"/>
    <w:rsid w:val="004F6AA1"/>
    <w:rsid w:val="004F78FA"/>
    <w:rsid w:val="0050067E"/>
    <w:rsid w:val="005015E0"/>
    <w:rsid w:val="00502254"/>
    <w:rsid w:val="0050258F"/>
    <w:rsid w:val="00504305"/>
    <w:rsid w:val="0050546A"/>
    <w:rsid w:val="00506DB7"/>
    <w:rsid w:val="00507038"/>
    <w:rsid w:val="0050718E"/>
    <w:rsid w:val="00510DD3"/>
    <w:rsid w:val="0051271D"/>
    <w:rsid w:val="00513188"/>
    <w:rsid w:val="0051378C"/>
    <w:rsid w:val="0051428F"/>
    <w:rsid w:val="005142A9"/>
    <w:rsid w:val="0051448D"/>
    <w:rsid w:val="0051454C"/>
    <w:rsid w:val="00516557"/>
    <w:rsid w:val="00517E07"/>
    <w:rsid w:val="0052002C"/>
    <w:rsid w:val="0052006A"/>
    <w:rsid w:val="0052083E"/>
    <w:rsid w:val="00521A42"/>
    <w:rsid w:val="00522857"/>
    <w:rsid w:val="00522CFC"/>
    <w:rsid w:val="005237A5"/>
    <w:rsid w:val="00523DB9"/>
    <w:rsid w:val="005241DE"/>
    <w:rsid w:val="0052422A"/>
    <w:rsid w:val="00524659"/>
    <w:rsid w:val="0052549F"/>
    <w:rsid w:val="0052573C"/>
    <w:rsid w:val="0052610D"/>
    <w:rsid w:val="00531556"/>
    <w:rsid w:val="0053213A"/>
    <w:rsid w:val="00532DA2"/>
    <w:rsid w:val="005338A3"/>
    <w:rsid w:val="00536BFD"/>
    <w:rsid w:val="00540BE6"/>
    <w:rsid w:val="00540C32"/>
    <w:rsid w:val="005413B2"/>
    <w:rsid w:val="00542BFA"/>
    <w:rsid w:val="00543427"/>
    <w:rsid w:val="00543C80"/>
    <w:rsid w:val="005440D7"/>
    <w:rsid w:val="00545E2F"/>
    <w:rsid w:val="005471E8"/>
    <w:rsid w:val="0054757E"/>
    <w:rsid w:val="005477FF"/>
    <w:rsid w:val="005501B7"/>
    <w:rsid w:val="00550541"/>
    <w:rsid w:val="00551460"/>
    <w:rsid w:val="00551A92"/>
    <w:rsid w:val="005520B6"/>
    <w:rsid w:val="00552579"/>
    <w:rsid w:val="00552D6A"/>
    <w:rsid w:val="00552F5F"/>
    <w:rsid w:val="0055312A"/>
    <w:rsid w:val="005534AF"/>
    <w:rsid w:val="005534FF"/>
    <w:rsid w:val="0055414C"/>
    <w:rsid w:val="005544DF"/>
    <w:rsid w:val="00556355"/>
    <w:rsid w:val="005579EE"/>
    <w:rsid w:val="00557B01"/>
    <w:rsid w:val="005611A2"/>
    <w:rsid w:val="005623EE"/>
    <w:rsid w:val="005629AB"/>
    <w:rsid w:val="00562CC6"/>
    <w:rsid w:val="00564182"/>
    <w:rsid w:val="00564BA8"/>
    <w:rsid w:val="00566B7B"/>
    <w:rsid w:val="00567C87"/>
    <w:rsid w:val="00570195"/>
    <w:rsid w:val="0057074B"/>
    <w:rsid w:val="00571BDE"/>
    <w:rsid w:val="005720B7"/>
    <w:rsid w:val="005737B7"/>
    <w:rsid w:val="00573947"/>
    <w:rsid w:val="00577482"/>
    <w:rsid w:val="00580644"/>
    <w:rsid w:val="00580A39"/>
    <w:rsid w:val="00581035"/>
    <w:rsid w:val="00581E5C"/>
    <w:rsid w:val="0058373F"/>
    <w:rsid w:val="00584585"/>
    <w:rsid w:val="00584821"/>
    <w:rsid w:val="0059035C"/>
    <w:rsid w:val="0059043E"/>
    <w:rsid w:val="005909CD"/>
    <w:rsid w:val="005913EF"/>
    <w:rsid w:val="00592957"/>
    <w:rsid w:val="005932E3"/>
    <w:rsid w:val="0059339F"/>
    <w:rsid w:val="0059415D"/>
    <w:rsid w:val="005953E4"/>
    <w:rsid w:val="005956A5"/>
    <w:rsid w:val="00596DD0"/>
    <w:rsid w:val="005977A9"/>
    <w:rsid w:val="00597B7B"/>
    <w:rsid w:val="00597E65"/>
    <w:rsid w:val="005A07D5"/>
    <w:rsid w:val="005A1138"/>
    <w:rsid w:val="005A1489"/>
    <w:rsid w:val="005A2248"/>
    <w:rsid w:val="005A2441"/>
    <w:rsid w:val="005A2A20"/>
    <w:rsid w:val="005A56EF"/>
    <w:rsid w:val="005A65C0"/>
    <w:rsid w:val="005A7B84"/>
    <w:rsid w:val="005B27FC"/>
    <w:rsid w:val="005B4B19"/>
    <w:rsid w:val="005B57A2"/>
    <w:rsid w:val="005B675F"/>
    <w:rsid w:val="005B7B21"/>
    <w:rsid w:val="005C013D"/>
    <w:rsid w:val="005C0225"/>
    <w:rsid w:val="005C0F22"/>
    <w:rsid w:val="005C2A4E"/>
    <w:rsid w:val="005C3D40"/>
    <w:rsid w:val="005C423A"/>
    <w:rsid w:val="005C4600"/>
    <w:rsid w:val="005C4D85"/>
    <w:rsid w:val="005C5297"/>
    <w:rsid w:val="005C5E4C"/>
    <w:rsid w:val="005C6A55"/>
    <w:rsid w:val="005C73B4"/>
    <w:rsid w:val="005C7B49"/>
    <w:rsid w:val="005D00CE"/>
    <w:rsid w:val="005D243B"/>
    <w:rsid w:val="005D37B6"/>
    <w:rsid w:val="005D4C55"/>
    <w:rsid w:val="005D6262"/>
    <w:rsid w:val="005E1737"/>
    <w:rsid w:val="005E1BA5"/>
    <w:rsid w:val="005E231E"/>
    <w:rsid w:val="005E2D71"/>
    <w:rsid w:val="005E5E42"/>
    <w:rsid w:val="005E6A7A"/>
    <w:rsid w:val="005F07A0"/>
    <w:rsid w:val="005F0B04"/>
    <w:rsid w:val="005F0E23"/>
    <w:rsid w:val="005F1A77"/>
    <w:rsid w:val="005F4F3B"/>
    <w:rsid w:val="005F51D0"/>
    <w:rsid w:val="005F7211"/>
    <w:rsid w:val="00600C66"/>
    <w:rsid w:val="00600F55"/>
    <w:rsid w:val="0060248D"/>
    <w:rsid w:val="006031AA"/>
    <w:rsid w:val="00604343"/>
    <w:rsid w:val="00606191"/>
    <w:rsid w:val="0060765E"/>
    <w:rsid w:val="006076AB"/>
    <w:rsid w:val="00607E84"/>
    <w:rsid w:val="00607E8D"/>
    <w:rsid w:val="00607EC9"/>
    <w:rsid w:val="006109B1"/>
    <w:rsid w:val="0061283D"/>
    <w:rsid w:val="006134FD"/>
    <w:rsid w:val="0061377C"/>
    <w:rsid w:val="00613A1A"/>
    <w:rsid w:val="0061494F"/>
    <w:rsid w:val="00614F29"/>
    <w:rsid w:val="006150B3"/>
    <w:rsid w:val="00616198"/>
    <w:rsid w:val="006222A7"/>
    <w:rsid w:val="0062261B"/>
    <w:rsid w:val="00622873"/>
    <w:rsid w:val="00622E45"/>
    <w:rsid w:val="00623E44"/>
    <w:rsid w:val="006259BF"/>
    <w:rsid w:val="00626BDB"/>
    <w:rsid w:val="00627216"/>
    <w:rsid w:val="00627E20"/>
    <w:rsid w:val="0063023A"/>
    <w:rsid w:val="00630609"/>
    <w:rsid w:val="00634846"/>
    <w:rsid w:val="00634FE0"/>
    <w:rsid w:val="006353B1"/>
    <w:rsid w:val="00636040"/>
    <w:rsid w:val="0063612B"/>
    <w:rsid w:val="006363FD"/>
    <w:rsid w:val="00636EC6"/>
    <w:rsid w:val="00637AD7"/>
    <w:rsid w:val="00637E50"/>
    <w:rsid w:val="006416C9"/>
    <w:rsid w:val="0064170B"/>
    <w:rsid w:val="00641883"/>
    <w:rsid w:val="006432EE"/>
    <w:rsid w:val="00644CEF"/>
    <w:rsid w:val="00645600"/>
    <w:rsid w:val="00645A56"/>
    <w:rsid w:val="00645EE5"/>
    <w:rsid w:val="00650CC1"/>
    <w:rsid w:val="00650E25"/>
    <w:rsid w:val="00651626"/>
    <w:rsid w:val="00652C58"/>
    <w:rsid w:val="00652FDE"/>
    <w:rsid w:val="00656CD3"/>
    <w:rsid w:val="00657436"/>
    <w:rsid w:val="00657561"/>
    <w:rsid w:val="00660A6D"/>
    <w:rsid w:val="00661339"/>
    <w:rsid w:val="006627A1"/>
    <w:rsid w:val="00663AC0"/>
    <w:rsid w:val="00665F57"/>
    <w:rsid w:val="0066703F"/>
    <w:rsid w:val="0066772A"/>
    <w:rsid w:val="00670037"/>
    <w:rsid w:val="006700C5"/>
    <w:rsid w:val="006706A5"/>
    <w:rsid w:val="006711BE"/>
    <w:rsid w:val="0067178B"/>
    <w:rsid w:val="00671A1C"/>
    <w:rsid w:val="00671FE1"/>
    <w:rsid w:val="006753D4"/>
    <w:rsid w:val="00676D93"/>
    <w:rsid w:val="0068181F"/>
    <w:rsid w:val="006831A3"/>
    <w:rsid w:val="0068524A"/>
    <w:rsid w:val="0068529F"/>
    <w:rsid w:val="00685700"/>
    <w:rsid w:val="00685F86"/>
    <w:rsid w:val="00686095"/>
    <w:rsid w:val="0068771B"/>
    <w:rsid w:val="00690941"/>
    <w:rsid w:val="006916F0"/>
    <w:rsid w:val="00697FBB"/>
    <w:rsid w:val="006A0014"/>
    <w:rsid w:val="006A04EC"/>
    <w:rsid w:val="006A0A5F"/>
    <w:rsid w:val="006A3B83"/>
    <w:rsid w:val="006A3EAE"/>
    <w:rsid w:val="006A72F9"/>
    <w:rsid w:val="006A7489"/>
    <w:rsid w:val="006A7968"/>
    <w:rsid w:val="006B0514"/>
    <w:rsid w:val="006B139D"/>
    <w:rsid w:val="006B2471"/>
    <w:rsid w:val="006B27B9"/>
    <w:rsid w:val="006B454B"/>
    <w:rsid w:val="006B4BC7"/>
    <w:rsid w:val="006B5B52"/>
    <w:rsid w:val="006B65E7"/>
    <w:rsid w:val="006B6F4F"/>
    <w:rsid w:val="006B7C68"/>
    <w:rsid w:val="006C0150"/>
    <w:rsid w:val="006C06E5"/>
    <w:rsid w:val="006C1548"/>
    <w:rsid w:val="006C18FA"/>
    <w:rsid w:val="006C39A9"/>
    <w:rsid w:val="006C3C1C"/>
    <w:rsid w:val="006C61E5"/>
    <w:rsid w:val="006C66CF"/>
    <w:rsid w:val="006C6E82"/>
    <w:rsid w:val="006C701C"/>
    <w:rsid w:val="006C7096"/>
    <w:rsid w:val="006C7876"/>
    <w:rsid w:val="006D04E0"/>
    <w:rsid w:val="006D1B6B"/>
    <w:rsid w:val="006D2FAE"/>
    <w:rsid w:val="006D348C"/>
    <w:rsid w:val="006D35F7"/>
    <w:rsid w:val="006D386F"/>
    <w:rsid w:val="006D4B64"/>
    <w:rsid w:val="006E0870"/>
    <w:rsid w:val="006E2762"/>
    <w:rsid w:val="006E2C14"/>
    <w:rsid w:val="006E32E7"/>
    <w:rsid w:val="006E3317"/>
    <w:rsid w:val="006E3BFA"/>
    <w:rsid w:val="006E40CE"/>
    <w:rsid w:val="006E55B4"/>
    <w:rsid w:val="006E5CDE"/>
    <w:rsid w:val="006E7582"/>
    <w:rsid w:val="006F0495"/>
    <w:rsid w:val="006F097B"/>
    <w:rsid w:val="006F0985"/>
    <w:rsid w:val="006F1304"/>
    <w:rsid w:val="006F14E3"/>
    <w:rsid w:val="006F153D"/>
    <w:rsid w:val="006F2C76"/>
    <w:rsid w:val="006F5AC5"/>
    <w:rsid w:val="006F6AF6"/>
    <w:rsid w:val="006F7134"/>
    <w:rsid w:val="0070000D"/>
    <w:rsid w:val="00700BB5"/>
    <w:rsid w:val="0070148B"/>
    <w:rsid w:val="007015C9"/>
    <w:rsid w:val="00703FF5"/>
    <w:rsid w:val="007040B2"/>
    <w:rsid w:val="007041C2"/>
    <w:rsid w:val="0070502F"/>
    <w:rsid w:val="00705F35"/>
    <w:rsid w:val="007060A3"/>
    <w:rsid w:val="0071052A"/>
    <w:rsid w:val="00712136"/>
    <w:rsid w:val="007126EA"/>
    <w:rsid w:val="0071327A"/>
    <w:rsid w:val="007133AD"/>
    <w:rsid w:val="00713C55"/>
    <w:rsid w:val="00714337"/>
    <w:rsid w:val="007152C2"/>
    <w:rsid w:val="00715436"/>
    <w:rsid w:val="00715F9B"/>
    <w:rsid w:val="00721E7E"/>
    <w:rsid w:val="00724474"/>
    <w:rsid w:val="0072498D"/>
    <w:rsid w:val="007257F8"/>
    <w:rsid w:val="00725D1F"/>
    <w:rsid w:val="00725F1C"/>
    <w:rsid w:val="00725FC7"/>
    <w:rsid w:val="00727394"/>
    <w:rsid w:val="00727796"/>
    <w:rsid w:val="0073037A"/>
    <w:rsid w:val="00730419"/>
    <w:rsid w:val="00730834"/>
    <w:rsid w:val="00730FC9"/>
    <w:rsid w:val="007314D2"/>
    <w:rsid w:val="00731692"/>
    <w:rsid w:val="00731706"/>
    <w:rsid w:val="00731A6E"/>
    <w:rsid w:val="00733D35"/>
    <w:rsid w:val="00734DBC"/>
    <w:rsid w:val="0073562D"/>
    <w:rsid w:val="00736E7F"/>
    <w:rsid w:val="00736F28"/>
    <w:rsid w:val="007372E8"/>
    <w:rsid w:val="00737880"/>
    <w:rsid w:val="00740834"/>
    <w:rsid w:val="00740BC2"/>
    <w:rsid w:val="00742798"/>
    <w:rsid w:val="0074333F"/>
    <w:rsid w:val="00743B30"/>
    <w:rsid w:val="00744E7A"/>
    <w:rsid w:val="007463DB"/>
    <w:rsid w:val="00747E1D"/>
    <w:rsid w:val="0075039F"/>
    <w:rsid w:val="00750937"/>
    <w:rsid w:val="00752625"/>
    <w:rsid w:val="00754566"/>
    <w:rsid w:val="00756B13"/>
    <w:rsid w:val="00760FC7"/>
    <w:rsid w:val="00760FE5"/>
    <w:rsid w:val="007611AA"/>
    <w:rsid w:val="007616DA"/>
    <w:rsid w:val="00762E18"/>
    <w:rsid w:val="00762F06"/>
    <w:rsid w:val="007634FC"/>
    <w:rsid w:val="0076442E"/>
    <w:rsid w:val="007644ED"/>
    <w:rsid w:val="0076507A"/>
    <w:rsid w:val="00765AD8"/>
    <w:rsid w:val="00766EEB"/>
    <w:rsid w:val="0076768A"/>
    <w:rsid w:val="00767C61"/>
    <w:rsid w:val="00772C0C"/>
    <w:rsid w:val="00775FF5"/>
    <w:rsid w:val="00776B44"/>
    <w:rsid w:val="00776BBD"/>
    <w:rsid w:val="00776BE3"/>
    <w:rsid w:val="00776F25"/>
    <w:rsid w:val="0078019C"/>
    <w:rsid w:val="007804F4"/>
    <w:rsid w:val="00780B30"/>
    <w:rsid w:val="007825F9"/>
    <w:rsid w:val="00782F36"/>
    <w:rsid w:val="00783945"/>
    <w:rsid w:val="00783B85"/>
    <w:rsid w:val="00783E11"/>
    <w:rsid w:val="007849CA"/>
    <w:rsid w:val="00786D00"/>
    <w:rsid w:val="00787A34"/>
    <w:rsid w:val="00787D1F"/>
    <w:rsid w:val="00787D5C"/>
    <w:rsid w:val="007908E6"/>
    <w:rsid w:val="00790F8E"/>
    <w:rsid w:val="007938E5"/>
    <w:rsid w:val="007944F4"/>
    <w:rsid w:val="00797798"/>
    <w:rsid w:val="007A17E8"/>
    <w:rsid w:val="007A2560"/>
    <w:rsid w:val="007A481B"/>
    <w:rsid w:val="007A4F46"/>
    <w:rsid w:val="007A57D7"/>
    <w:rsid w:val="007A5A4E"/>
    <w:rsid w:val="007A5F69"/>
    <w:rsid w:val="007A7302"/>
    <w:rsid w:val="007B03F1"/>
    <w:rsid w:val="007B3E04"/>
    <w:rsid w:val="007B4177"/>
    <w:rsid w:val="007B4218"/>
    <w:rsid w:val="007B532F"/>
    <w:rsid w:val="007B5461"/>
    <w:rsid w:val="007B608D"/>
    <w:rsid w:val="007B67EE"/>
    <w:rsid w:val="007B6D5D"/>
    <w:rsid w:val="007B718A"/>
    <w:rsid w:val="007C155F"/>
    <w:rsid w:val="007C16B6"/>
    <w:rsid w:val="007C1C9D"/>
    <w:rsid w:val="007C2304"/>
    <w:rsid w:val="007C25B6"/>
    <w:rsid w:val="007C292D"/>
    <w:rsid w:val="007C370E"/>
    <w:rsid w:val="007C6406"/>
    <w:rsid w:val="007D0762"/>
    <w:rsid w:val="007D1358"/>
    <w:rsid w:val="007D1CAE"/>
    <w:rsid w:val="007D2A9A"/>
    <w:rsid w:val="007D4106"/>
    <w:rsid w:val="007D4234"/>
    <w:rsid w:val="007D43A3"/>
    <w:rsid w:val="007D4654"/>
    <w:rsid w:val="007D477C"/>
    <w:rsid w:val="007D5050"/>
    <w:rsid w:val="007D7DCD"/>
    <w:rsid w:val="007D7F08"/>
    <w:rsid w:val="007E1E29"/>
    <w:rsid w:val="007E2E26"/>
    <w:rsid w:val="007E37EF"/>
    <w:rsid w:val="007E3D4C"/>
    <w:rsid w:val="007E491F"/>
    <w:rsid w:val="007E51A9"/>
    <w:rsid w:val="007E580B"/>
    <w:rsid w:val="007E5E1B"/>
    <w:rsid w:val="007E71CE"/>
    <w:rsid w:val="007E7A15"/>
    <w:rsid w:val="007F02A0"/>
    <w:rsid w:val="007F0B92"/>
    <w:rsid w:val="007F0E53"/>
    <w:rsid w:val="007F19C6"/>
    <w:rsid w:val="007F201E"/>
    <w:rsid w:val="007F268A"/>
    <w:rsid w:val="007F3233"/>
    <w:rsid w:val="007F5AB0"/>
    <w:rsid w:val="007F6121"/>
    <w:rsid w:val="007F7B3E"/>
    <w:rsid w:val="008001F5"/>
    <w:rsid w:val="00801327"/>
    <w:rsid w:val="008019A1"/>
    <w:rsid w:val="00802C2A"/>
    <w:rsid w:val="00804B7D"/>
    <w:rsid w:val="008059A6"/>
    <w:rsid w:val="00806412"/>
    <w:rsid w:val="008071D1"/>
    <w:rsid w:val="008100F5"/>
    <w:rsid w:val="00810F67"/>
    <w:rsid w:val="00811793"/>
    <w:rsid w:val="00812A8A"/>
    <w:rsid w:val="00812C85"/>
    <w:rsid w:val="0081335D"/>
    <w:rsid w:val="00815A98"/>
    <w:rsid w:val="00815CB0"/>
    <w:rsid w:val="00816132"/>
    <w:rsid w:val="00816844"/>
    <w:rsid w:val="008171F3"/>
    <w:rsid w:val="00817468"/>
    <w:rsid w:val="008175BC"/>
    <w:rsid w:val="0082080A"/>
    <w:rsid w:val="00820889"/>
    <w:rsid w:val="008220E7"/>
    <w:rsid w:val="0082238C"/>
    <w:rsid w:val="00823710"/>
    <w:rsid w:val="008246F4"/>
    <w:rsid w:val="00824CD8"/>
    <w:rsid w:val="00825B99"/>
    <w:rsid w:val="00827170"/>
    <w:rsid w:val="00830179"/>
    <w:rsid w:val="00831E57"/>
    <w:rsid w:val="00832FCB"/>
    <w:rsid w:val="00832FDF"/>
    <w:rsid w:val="0083363B"/>
    <w:rsid w:val="00834A17"/>
    <w:rsid w:val="00836929"/>
    <w:rsid w:val="00836AAC"/>
    <w:rsid w:val="00836D46"/>
    <w:rsid w:val="008416BE"/>
    <w:rsid w:val="0084184E"/>
    <w:rsid w:val="0084364C"/>
    <w:rsid w:val="00843CBB"/>
    <w:rsid w:val="008451AB"/>
    <w:rsid w:val="008451B6"/>
    <w:rsid w:val="008464A0"/>
    <w:rsid w:val="008477FA"/>
    <w:rsid w:val="00850189"/>
    <w:rsid w:val="00850C31"/>
    <w:rsid w:val="008511A3"/>
    <w:rsid w:val="00851312"/>
    <w:rsid w:val="0085154A"/>
    <w:rsid w:val="00852119"/>
    <w:rsid w:val="0085222E"/>
    <w:rsid w:val="00852C9D"/>
    <w:rsid w:val="00853310"/>
    <w:rsid w:val="008534F8"/>
    <w:rsid w:val="00854FF2"/>
    <w:rsid w:val="00855414"/>
    <w:rsid w:val="00855F64"/>
    <w:rsid w:val="00856C9E"/>
    <w:rsid w:val="0085780F"/>
    <w:rsid w:val="0086226C"/>
    <w:rsid w:val="008638FE"/>
    <w:rsid w:val="00863E07"/>
    <w:rsid w:val="008653AF"/>
    <w:rsid w:val="00867BA4"/>
    <w:rsid w:val="008707B6"/>
    <w:rsid w:val="00870B6C"/>
    <w:rsid w:val="008712E2"/>
    <w:rsid w:val="00873322"/>
    <w:rsid w:val="00874758"/>
    <w:rsid w:val="00880967"/>
    <w:rsid w:val="0088250A"/>
    <w:rsid w:val="008829D5"/>
    <w:rsid w:val="00882ADA"/>
    <w:rsid w:val="0088384F"/>
    <w:rsid w:val="0088451A"/>
    <w:rsid w:val="0088552B"/>
    <w:rsid w:val="008921C0"/>
    <w:rsid w:val="00893B89"/>
    <w:rsid w:val="00893D4F"/>
    <w:rsid w:val="008940DD"/>
    <w:rsid w:val="008955AE"/>
    <w:rsid w:val="0089753E"/>
    <w:rsid w:val="008A1C32"/>
    <w:rsid w:val="008A2906"/>
    <w:rsid w:val="008A4584"/>
    <w:rsid w:val="008A4AFD"/>
    <w:rsid w:val="008A4CC4"/>
    <w:rsid w:val="008A51CE"/>
    <w:rsid w:val="008A5B39"/>
    <w:rsid w:val="008A695D"/>
    <w:rsid w:val="008A6A06"/>
    <w:rsid w:val="008A75BF"/>
    <w:rsid w:val="008B0953"/>
    <w:rsid w:val="008B17C9"/>
    <w:rsid w:val="008B393C"/>
    <w:rsid w:val="008B49FE"/>
    <w:rsid w:val="008B4F93"/>
    <w:rsid w:val="008B52FA"/>
    <w:rsid w:val="008B5646"/>
    <w:rsid w:val="008B7053"/>
    <w:rsid w:val="008B71AE"/>
    <w:rsid w:val="008C0137"/>
    <w:rsid w:val="008C1355"/>
    <w:rsid w:val="008C1F33"/>
    <w:rsid w:val="008C2747"/>
    <w:rsid w:val="008C2879"/>
    <w:rsid w:val="008C3BD9"/>
    <w:rsid w:val="008C41F1"/>
    <w:rsid w:val="008C6127"/>
    <w:rsid w:val="008C7554"/>
    <w:rsid w:val="008D15E7"/>
    <w:rsid w:val="008D1A11"/>
    <w:rsid w:val="008D49F5"/>
    <w:rsid w:val="008D4DEE"/>
    <w:rsid w:val="008D6CBC"/>
    <w:rsid w:val="008D7339"/>
    <w:rsid w:val="008E02AD"/>
    <w:rsid w:val="008E0F99"/>
    <w:rsid w:val="008E107F"/>
    <w:rsid w:val="008E14BF"/>
    <w:rsid w:val="008E3DAA"/>
    <w:rsid w:val="008E5939"/>
    <w:rsid w:val="008E6806"/>
    <w:rsid w:val="008F1E7A"/>
    <w:rsid w:val="008F353E"/>
    <w:rsid w:val="008F3BCB"/>
    <w:rsid w:val="008F69B1"/>
    <w:rsid w:val="008F78FE"/>
    <w:rsid w:val="00900945"/>
    <w:rsid w:val="00900AE6"/>
    <w:rsid w:val="00900EC5"/>
    <w:rsid w:val="0090178A"/>
    <w:rsid w:val="00901F4F"/>
    <w:rsid w:val="0090274D"/>
    <w:rsid w:val="009027EB"/>
    <w:rsid w:val="00903EC4"/>
    <w:rsid w:val="0090603B"/>
    <w:rsid w:val="00906AFA"/>
    <w:rsid w:val="00911D11"/>
    <w:rsid w:val="00913C37"/>
    <w:rsid w:val="00913FD7"/>
    <w:rsid w:val="009145BA"/>
    <w:rsid w:val="00914F97"/>
    <w:rsid w:val="009163E3"/>
    <w:rsid w:val="00921BEC"/>
    <w:rsid w:val="00923F3D"/>
    <w:rsid w:val="00924ACC"/>
    <w:rsid w:val="00924F18"/>
    <w:rsid w:val="0092552B"/>
    <w:rsid w:val="00925F64"/>
    <w:rsid w:val="00926008"/>
    <w:rsid w:val="00926AF2"/>
    <w:rsid w:val="009308BD"/>
    <w:rsid w:val="00931913"/>
    <w:rsid w:val="00931BE4"/>
    <w:rsid w:val="00931FD6"/>
    <w:rsid w:val="00932036"/>
    <w:rsid w:val="009323F5"/>
    <w:rsid w:val="00932720"/>
    <w:rsid w:val="00934A36"/>
    <w:rsid w:val="00935C08"/>
    <w:rsid w:val="0093690B"/>
    <w:rsid w:val="009375A3"/>
    <w:rsid w:val="009403EE"/>
    <w:rsid w:val="009404AC"/>
    <w:rsid w:val="0094212E"/>
    <w:rsid w:val="009429BE"/>
    <w:rsid w:val="00943B99"/>
    <w:rsid w:val="00944ABF"/>
    <w:rsid w:val="00945F9B"/>
    <w:rsid w:val="0094728E"/>
    <w:rsid w:val="009476A7"/>
    <w:rsid w:val="00947B11"/>
    <w:rsid w:val="00947BB3"/>
    <w:rsid w:val="00950559"/>
    <w:rsid w:val="0095065A"/>
    <w:rsid w:val="00950EBA"/>
    <w:rsid w:val="0095107F"/>
    <w:rsid w:val="00951C23"/>
    <w:rsid w:val="00953C75"/>
    <w:rsid w:val="0095435E"/>
    <w:rsid w:val="00954728"/>
    <w:rsid w:val="00954DAD"/>
    <w:rsid w:val="00955977"/>
    <w:rsid w:val="00955CE2"/>
    <w:rsid w:val="00955D93"/>
    <w:rsid w:val="009573FB"/>
    <w:rsid w:val="00960706"/>
    <w:rsid w:val="009608C4"/>
    <w:rsid w:val="00961A40"/>
    <w:rsid w:val="00961A57"/>
    <w:rsid w:val="00961C06"/>
    <w:rsid w:val="009634F5"/>
    <w:rsid w:val="00964A80"/>
    <w:rsid w:val="00965D40"/>
    <w:rsid w:val="00971211"/>
    <w:rsid w:val="009715CE"/>
    <w:rsid w:val="009717F8"/>
    <w:rsid w:val="009765E0"/>
    <w:rsid w:val="0097700D"/>
    <w:rsid w:val="0097738A"/>
    <w:rsid w:val="009801D3"/>
    <w:rsid w:val="00981252"/>
    <w:rsid w:val="009814CD"/>
    <w:rsid w:val="009829B1"/>
    <w:rsid w:val="009832F9"/>
    <w:rsid w:val="00983884"/>
    <w:rsid w:val="00983C61"/>
    <w:rsid w:val="0098443C"/>
    <w:rsid w:val="00984B8C"/>
    <w:rsid w:val="009850AA"/>
    <w:rsid w:val="00985926"/>
    <w:rsid w:val="00986CE3"/>
    <w:rsid w:val="0098745E"/>
    <w:rsid w:val="00987C98"/>
    <w:rsid w:val="009928C1"/>
    <w:rsid w:val="00994E4F"/>
    <w:rsid w:val="00996AD0"/>
    <w:rsid w:val="009978FD"/>
    <w:rsid w:val="009A0486"/>
    <w:rsid w:val="009A184E"/>
    <w:rsid w:val="009A28F2"/>
    <w:rsid w:val="009A3609"/>
    <w:rsid w:val="009A3950"/>
    <w:rsid w:val="009A494E"/>
    <w:rsid w:val="009A6B6D"/>
    <w:rsid w:val="009A6BD1"/>
    <w:rsid w:val="009B0B11"/>
    <w:rsid w:val="009B190A"/>
    <w:rsid w:val="009B259E"/>
    <w:rsid w:val="009B31B1"/>
    <w:rsid w:val="009B3270"/>
    <w:rsid w:val="009B33D5"/>
    <w:rsid w:val="009B36A1"/>
    <w:rsid w:val="009B49FA"/>
    <w:rsid w:val="009B4EE3"/>
    <w:rsid w:val="009B505D"/>
    <w:rsid w:val="009B5290"/>
    <w:rsid w:val="009B6A4D"/>
    <w:rsid w:val="009B7F8F"/>
    <w:rsid w:val="009C0799"/>
    <w:rsid w:val="009C0A5F"/>
    <w:rsid w:val="009C41B3"/>
    <w:rsid w:val="009C486D"/>
    <w:rsid w:val="009C4954"/>
    <w:rsid w:val="009C4D6D"/>
    <w:rsid w:val="009C6E0D"/>
    <w:rsid w:val="009C738E"/>
    <w:rsid w:val="009D03C0"/>
    <w:rsid w:val="009D5436"/>
    <w:rsid w:val="009D5E0F"/>
    <w:rsid w:val="009D7779"/>
    <w:rsid w:val="009D7DCB"/>
    <w:rsid w:val="009E02D7"/>
    <w:rsid w:val="009E0945"/>
    <w:rsid w:val="009E2BC3"/>
    <w:rsid w:val="009E52F1"/>
    <w:rsid w:val="009E6185"/>
    <w:rsid w:val="009E6F38"/>
    <w:rsid w:val="009F1650"/>
    <w:rsid w:val="009F323E"/>
    <w:rsid w:val="009F33BA"/>
    <w:rsid w:val="009F4BD3"/>
    <w:rsid w:val="009F5827"/>
    <w:rsid w:val="009F5F0B"/>
    <w:rsid w:val="009F61B6"/>
    <w:rsid w:val="009F6567"/>
    <w:rsid w:val="009F6B2D"/>
    <w:rsid w:val="009F73B4"/>
    <w:rsid w:val="009F7448"/>
    <w:rsid w:val="00A0077A"/>
    <w:rsid w:val="00A01B50"/>
    <w:rsid w:val="00A037A2"/>
    <w:rsid w:val="00A038F0"/>
    <w:rsid w:val="00A03DF2"/>
    <w:rsid w:val="00A06E41"/>
    <w:rsid w:val="00A06EEC"/>
    <w:rsid w:val="00A07389"/>
    <w:rsid w:val="00A074D5"/>
    <w:rsid w:val="00A076A9"/>
    <w:rsid w:val="00A1044B"/>
    <w:rsid w:val="00A12810"/>
    <w:rsid w:val="00A12D5C"/>
    <w:rsid w:val="00A1398D"/>
    <w:rsid w:val="00A143C3"/>
    <w:rsid w:val="00A14E8F"/>
    <w:rsid w:val="00A16036"/>
    <w:rsid w:val="00A1624C"/>
    <w:rsid w:val="00A162FF"/>
    <w:rsid w:val="00A168D1"/>
    <w:rsid w:val="00A178B2"/>
    <w:rsid w:val="00A17FBB"/>
    <w:rsid w:val="00A20B44"/>
    <w:rsid w:val="00A211E4"/>
    <w:rsid w:val="00A22929"/>
    <w:rsid w:val="00A23088"/>
    <w:rsid w:val="00A23560"/>
    <w:rsid w:val="00A25B89"/>
    <w:rsid w:val="00A25E9F"/>
    <w:rsid w:val="00A30A77"/>
    <w:rsid w:val="00A317AB"/>
    <w:rsid w:val="00A3183D"/>
    <w:rsid w:val="00A325A6"/>
    <w:rsid w:val="00A34BC1"/>
    <w:rsid w:val="00A35D79"/>
    <w:rsid w:val="00A36371"/>
    <w:rsid w:val="00A364B1"/>
    <w:rsid w:val="00A365B1"/>
    <w:rsid w:val="00A40174"/>
    <w:rsid w:val="00A4106D"/>
    <w:rsid w:val="00A417EF"/>
    <w:rsid w:val="00A42573"/>
    <w:rsid w:val="00A42D88"/>
    <w:rsid w:val="00A43D87"/>
    <w:rsid w:val="00A43E4B"/>
    <w:rsid w:val="00A4507D"/>
    <w:rsid w:val="00A45423"/>
    <w:rsid w:val="00A45A83"/>
    <w:rsid w:val="00A50509"/>
    <w:rsid w:val="00A506B4"/>
    <w:rsid w:val="00A53EC7"/>
    <w:rsid w:val="00A5494C"/>
    <w:rsid w:val="00A55330"/>
    <w:rsid w:val="00A57D3A"/>
    <w:rsid w:val="00A60094"/>
    <w:rsid w:val="00A605DB"/>
    <w:rsid w:val="00A60F70"/>
    <w:rsid w:val="00A610A2"/>
    <w:rsid w:val="00A6210B"/>
    <w:rsid w:val="00A6231D"/>
    <w:rsid w:val="00A62734"/>
    <w:rsid w:val="00A62D1D"/>
    <w:rsid w:val="00A6351B"/>
    <w:rsid w:val="00A64266"/>
    <w:rsid w:val="00A66B36"/>
    <w:rsid w:val="00A66E92"/>
    <w:rsid w:val="00A676BF"/>
    <w:rsid w:val="00A67C74"/>
    <w:rsid w:val="00A67C88"/>
    <w:rsid w:val="00A70648"/>
    <w:rsid w:val="00A70771"/>
    <w:rsid w:val="00A71271"/>
    <w:rsid w:val="00A73224"/>
    <w:rsid w:val="00A73E6E"/>
    <w:rsid w:val="00A73F78"/>
    <w:rsid w:val="00A761F3"/>
    <w:rsid w:val="00A7728F"/>
    <w:rsid w:val="00A7739D"/>
    <w:rsid w:val="00A77BE7"/>
    <w:rsid w:val="00A808BB"/>
    <w:rsid w:val="00A80AAC"/>
    <w:rsid w:val="00A82632"/>
    <w:rsid w:val="00A82B93"/>
    <w:rsid w:val="00A82BFA"/>
    <w:rsid w:val="00A8338A"/>
    <w:rsid w:val="00A845BE"/>
    <w:rsid w:val="00A87335"/>
    <w:rsid w:val="00A964DB"/>
    <w:rsid w:val="00A96B7E"/>
    <w:rsid w:val="00A97252"/>
    <w:rsid w:val="00A97E39"/>
    <w:rsid w:val="00A97F79"/>
    <w:rsid w:val="00AA0501"/>
    <w:rsid w:val="00AA18C4"/>
    <w:rsid w:val="00AA2696"/>
    <w:rsid w:val="00AA2F18"/>
    <w:rsid w:val="00AA3243"/>
    <w:rsid w:val="00AA4154"/>
    <w:rsid w:val="00AA51B0"/>
    <w:rsid w:val="00AA55B1"/>
    <w:rsid w:val="00AA653A"/>
    <w:rsid w:val="00AA7AF3"/>
    <w:rsid w:val="00AB219E"/>
    <w:rsid w:val="00AB25D3"/>
    <w:rsid w:val="00AB30F5"/>
    <w:rsid w:val="00AB3C99"/>
    <w:rsid w:val="00AB3D1E"/>
    <w:rsid w:val="00AB4B2B"/>
    <w:rsid w:val="00AB528E"/>
    <w:rsid w:val="00AB5DE4"/>
    <w:rsid w:val="00AB703B"/>
    <w:rsid w:val="00AB738D"/>
    <w:rsid w:val="00AC1BA3"/>
    <w:rsid w:val="00AC1DDF"/>
    <w:rsid w:val="00AC2A32"/>
    <w:rsid w:val="00AC2EF2"/>
    <w:rsid w:val="00AC49C1"/>
    <w:rsid w:val="00AC4A88"/>
    <w:rsid w:val="00AC673D"/>
    <w:rsid w:val="00AC7B52"/>
    <w:rsid w:val="00AD00DC"/>
    <w:rsid w:val="00AD3BCE"/>
    <w:rsid w:val="00AD3C06"/>
    <w:rsid w:val="00AD40E2"/>
    <w:rsid w:val="00AD4781"/>
    <w:rsid w:val="00AD60D8"/>
    <w:rsid w:val="00AD6E24"/>
    <w:rsid w:val="00AE028F"/>
    <w:rsid w:val="00AE0648"/>
    <w:rsid w:val="00AE068E"/>
    <w:rsid w:val="00AE07AB"/>
    <w:rsid w:val="00AE07EE"/>
    <w:rsid w:val="00AE1418"/>
    <w:rsid w:val="00AE20D9"/>
    <w:rsid w:val="00AE24C9"/>
    <w:rsid w:val="00AE34DE"/>
    <w:rsid w:val="00AE44BF"/>
    <w:rsid w:val="00AE4978"/>
    <w:rsid w:val="00AE4F78"/>
    <w:rsid w:val="00AE516B"/>
    <w:rsid w:val="00AE6803"/>
    <w:rsid w:val="00AE7BF7"/>
    <w:rsid w:val="00AF0056"/>
    <w:rsid w:val="00AF07BE"/>
    <w:rsid w:val="00AF3744"/>
    <w:rsid w:val="00AF41FA"/>
    <w:rsid w:val="00AF4FEC"/>
    <w:rsid w:val="00AF50B1"/>
    <w:rsid w:val="00AF5424"/>
    <w:rsid w:val="00AF5A39"/>
    <w:rsid w:val="00AF5DBA"/>
    <w:rsid w:val="00AF66DD"/>
    <w:rsid w:val="00AF7CD9"/>
    <w:rsid w:val="00B00BFE"/>
    <w:rsid w:val="00B0107C"/>
    <w:rsid w:val="00B0169E"/>
    <w:rsid w:val="00B01C52"/>
    <w:rsid w:val="00B0208F"/>
    <w:rsid w:val="00B02D9E"/>
    <w:rsid w:val="00B03965"/>
    <w:rsid w:val="00B03FAC"/>
    <w:rsid w:val="00B042F3"/>
    <w:rsid w:val="00B0596F"/>
    <w:rsid w:val="00B062A8"/>
    <w:rsid w:val="00B0649F"/>
    <w:rsid w:val="00B07617"/>
    <w:rsid w:val="00B105A5"/>
    <w:rsid w:val="00B10788"/>
    <w:rsid w:val="00B13734"/>
    <w:rsid w:val="00B14390"/>
    <w:rsid w:val="00B14A4B"/>
    <w:rsid w:val="00B1533D"/>
    <w:rsid w:val="00B17642"/>
    <w:rsid w:val="00B21798"/>
    <w:rsid w:val="00B21A84"/>
    <w:rsid w:val="00B2531C"/>
    <w:rsid w:val="00B27BC7"/>
    <w:rsid w:val="00B30AB4"/>
    <w:rsid w:val="00B31BA6"/>
    <w:rsid w:val="00B32B49"/>
    <w:rsid w:val="00B364EC"/>
    <w:rsid w:val="00B379C2"/>
    <w:rsid w:val="00B37A4A"/>
    <w:rsid w:val="00B40301"/>
    <w:rsid w:val="00B403CF"/>
    <w:rsid w:val="00B420FD"/>
    <w:rsid w:val="00B425FF"/>
    <w:rsid w:val="00B42ABC"/>
    <w:rsid w:val="00B43B22"/>
    <w:rsid w:val="00B445C1"/>
    <w:rsid w:val="00B44B9E"/>
    <w:rsid w:val="00B44E67"/>
    <w:rsid w:val="00B47359"/>
    <w:rsid w:val="00B47B9F"/>
    <w:rsid w:val="00B47E9E"/>
    <w:rsid w:val="00B51244"/>
    <w:rsid w:val="00B52931"/>
    <w:rsid w:val="00B55F93"/>
    <w:rsid w:val="00B5699B"/>
    <w:rsid w:val="00B611CA"/>
    <w:rsid w:val="00B61D83"/>
    <w:rsid w:val="00B62237"/>
    <w:rsid w:val="00B623DF"/>
    <w:rsid w:val="00B6253E"/>
    <w:rsid w:val="00B6337F"/>
    <w:rsid w:val="00B63439"/>
    <w:rsid w:val="00B640D9"/>
    <w:rsid w:val="00B648FB"/>
    <w:rsid w:val="00B64DF6"/>
    <w:rsid w:val="00B65230"/>
    <w:rsid w:val="00B65E79"/>
    <w:rsid w:val="00B67156"/>
    <w:rsid w:val="00B70B19"/>
    <w:rsid w:val="00B72D2A"/>
    <w:rsid w:val="00B7452E"/>
    <w:rsid w:val="00B751F8"/>
    <w:rsid w:val="00B800FD"/>
    <w:rsid w:val="00B80C12"/>
    <w:rsid w:val="00B80DD8"/>
    <w:rsid w:val="00B80E15"/>
    <w:rsid w:val="00B82428"/>
    <w:rsid w:val="00B82DAE"/>
    <w:rsid w:val="00B831CD"/>
    <w:rsid w:val="00B86D16"/>
    <w:rsid w:val="00B87D9B"/>
    <w:rsid w:val="00B91E6B"/>
    <w:rsid w:val="00B92319"/>
    <w:rsid w:val="00B926CE"/>
    <w:rsid w:val="00B93442"/>
    <w:rsid w:val="00B9419C"/>
    <w:rsid w:val="00B9426F"/>
    <w:rsid w:val="00B94802"/>
    <w:rsid w:val="00B9499F"/>
    <w:rsid w:val="00B957CF"/>
    <w:rsid w:val="00BA04DA"/>
    <w:rsid w:val="00BA07BD"/>
    <w:rsid w:val="00BA0FA2"/>
    <w:rsid w:val="00BA15A1"/>
    <w:rsid w:val="00BA1B3D"/>
    <w:rsid w:val="00BA306B"/>
    <w:rsid w:val="00BA440D"/>
    <w:rsid w:val="00BA4485"/>
    <w:rsid w:val="00BA506D"/>
    <w:rsid w:val="00BA50D3"/>
    <w:rsid w:val="00BA7458"/>
    <w:rsid w:val="00BA7FA0"/>
    <w:rsid w:val="00BB0470"/>
    <w:rsid w:val="00BB24BE"/>
    <w:rsid w:val="00BB2B56"/>
    <w:rsid w:val="00BB3B6B"/>
    <w:rsid w:val="00BB41DD"/>
    <w:rsid w:val="00BB42AB"/>
    <w:rsid w:val="00BB4D5C"/>
    <w:rsid w:val="00BB6301"/>
    <w:rsid w:val="00BC158F"/>
    <w:rsid w:val="00BC2538"/>
    <w:rsid w:val="00BC3BA4"/>
    <w:rsid w:val="00BC4C8F"/>
    <w:rsid w:val="00BC7334"/>
    <w:rsid w:val="00BC7678"/>
    <w:rsid w:val="00BD0455"/>
    <w:rsid w:val="00BD196A"/>
    <w:rsid w:val="00BD1B7E"/>
    <w:rsid w:val="00BD22CD"/>
    <w:rsid w:val="00BD2476"/>
    <w:rsid w:val="00BD258A"/>
    <w:rsid w:val="00BD2AF7"/>
    <w:rsid w:val="00BD4363"/>
    <w:rsid w:val="00BD5215"/>
    <w:rsid w:val="00BD5B6B"/>
    <w:rsid w:val="00BD6519"/>
    <w:rsid w:val="00BE0CCE"/>
    <w:rsid w:val="00BE1570"/>
    <w:rsid w:val="00BE1571"/>
    <w:rsid w:val="00BE4E95"/>
    <w:rsid w:val="00BE625F"/>
    <w:rsid w:val="00BF405A"/>
    <w:rsid w:val="00BF527B"/>
    <w:rsid w:val="00BF5B3A"/>
    <w:rsid w:val="00BF66AF"/>
    <w:rsid w:val="00BF6F44"/>
    <w:rsid w:val="00BF7A79"/>
    <w:rsid w:val="00C03BD1"/>
    <w:rsid w:val="00C03FF0"/>
    <w:rsid w:val="00C053E7"/>
    <w:rsid w:val="00C10066"/>
    <w:rsid w:val="00C1021B"/>
    <w:rsid w:val="00C112EE"/>
    <w:rsid w:val="00C12009"/>
    <w:rsid w:val="00C14207"/>
    <w:rsid w:val="00C1491F"/>
    <w:rsid w:val="00C14922"/>
    <w:rsid w:val="00C155BB"/>
    <w:rsid w:val="00C15CD0"/>
    <w:rsid w:val="00C16241"/>
    <w:rsid w:val="00C165A0"/>
    <w:rsid w:val="00C167FF"/>
    <w:rsid w:val="00C22267"/>
    <w:rsid w:val="00C248AB"/>
    <w:rsid w:val="00C24BDC"/>
    <w:rsid w:val="00C2516D"/>
    <w:rsid w:val="00C3039F"/>
    <w:rsid w:val="00C36040"/>
    <w:rsid w:val="00C375ED"/>
    <w:rsid w:val="00C403B6"/>
    <w:rsid w:val="00C407AC"/>
    <w:rsid w:val="00C40984"/>
    <w:rsid w:val="00C40D26"/>
    <w:rsid w:val="00C42545"/>
    <w:rsid w:val="00C42F59"/>
    <w:rsid w:val="00C43398"/>
    <w:rsid w:val="00C4365A"/>
    <w:rsid w:val="00C4611D"/>
    <w:rsid w:val="00C50371"/>
    <w:rsid w:val="00C513A3"/>
    <w:rsid w:val="00C51C34"/>
    <w:rsid w:val="00C54E77"/>
    <w:rsid w:val="00C55A69"/>
    <w:rsid w:val="00C55FB2"/>
    <w:rsid w:val="00C56385"/>
    <w:rsid w:val="00C570D6"/>
    <w:rsid w:val="00C57C14"/>
    <w:rsid w:val="00C57EF7"/>
    <w:rsid w:val="00C619A8"/>
    <w:rsid w:val="00C625A3"/>
    <w:rsid w:val="00C63CE8"/>
    <w:rsid w:val="00C63E0A"/>
    <w:rsid w:val="00C64647"/>
    <w:rsid w:val="00C64C93"/>
    <w:rsid w:val="00C65388"/>
    <w:rsid w:val="00C65F84"/>
    <w:rsid w:val="00C7095A"/>
    <w:rsid w:val="00C739E6"/>
    <w:rsid w:val="00C74A58"/>
    <w:rsid w:val="00C751AF"/>
    <w:rsid w:val="00C75E56"/>
    <w:rsid w:val="00C771A2"/>
    <w:rsid w:val="00C77431"/>
    <w:rsid w:val="00C77AAA"/>
    <w:rsid w:val="00C803A3"/>
    <w:rsid w:val="00C81259"/>
    <w:rsid w:val="00C81BC3"/>
    <w:rsid w:val="00C81E14"/>
    <w:rsid w:val="00C837B3"/>
    <w:rsid w:val="00C84B7B"/>
    <w:rsid w:val="00C85329"/>
    <w:rsid w:val="00C85FD2"/>
    <w:rsid w:val="00C86154"/>
    <w:rsid w:val="00C86A76"/>
    <w:rsid w:val="00C86F42"/>
    <w:rsid w:val="00C9072E"/>
    <w:rsid w:val="00C93B15"/>
    <w:rsid w:val="00C94341"/>
    <w:rsid w:val="00C94F41"/>
    <w:rsid w:val="00C956EA"/>
    <w:rsid w:val="00C95773"/>
    <w:rsid w:val="00C961CE"/>
    <w:rsid w:val="00C967A0"/>
    <w:rsid w:val="00CA02F7"/>
    <w:rsid w:val="00CA04BA"/>
    <w:rsid w:val="00CA4C1D"/>
    <w:rsid w:val="00CA4D30"/>
    <w:rsid w:val="00CA56D6"/>
    <w:rsid w:val="00CA70E1"/>
    <w:rsid w:val="00CA783D"/>
    <w:rsid w:val="00CB0372"/>
    <w:rsid w:val="00CB0498"/>
    <w:rsid w:val="00CB1C1D"/>
    <w:rsid w:val="00CB5ABE"/>
    <w:rsid w:val="00CB5FD5"/>
    <w:rsid w:val="00CC0ED0"/>
    <w:rsid w:val="00CC1D4C"/>
    <w:rsid w:val="00CC325C"/>
    <w:rsid w:val="00CC3F77"/>
    <w:rsid w:val="00CC49E1"/>
    <w:rsid w:val="00CC4D24"/>
    <w:rsid w:val="00CC4F26"/>
    <w:rsid w:val="00CC524B"/>
    <w:rsid w:val="00CC589D"/>
    <w:rsid w:val="00CC5CC3"/>
    <w:rsid w:val="00CC5D1B"/>
    <w:rsid w:val="00CC5FE9"/>
    <w:rsid w:val="00CC6429"/>
    <w:rsid w:val="00CC68C2"/>
    <w:rsid w:val="00CC705B"/>
    <w:rsid w:val="00CC7B4E"/>
    <w:rsid w:val="00CD0AED"/>
    <w:rsid w:val="00CD3AB6"/>
    <w:rsid w:val="00CD7FBB"/>
    <w:rsid w:val="00CE0FC5"/>
    <w:rsid w:val="00CE14BE"/>
    <w:rsid w:val="00CE1D33"/>
    <w:rsid w:val="00CE2396"/>
    <w:rsid w:val="00CE3F8B"/>
    <w:rsid w:val="00CE40FC"/>
    <w:rsid w:val="00CE4210"/>
    <w:rsid w:val="00CE4589"/>
    <w:rsid w:val="00CE6C94"/>
    <w:rsid w:val="00CE7834"/>
    <w:rsid w:val="00CF0649"/>
    <w:rsid w:val="00CF0C59"/>
    <w:rsid w:val="00CF1E44"/>
    <w:rsid w:val="00CF3CB6"/>
    <w:rsid w:val="00CF4B9E"/>
    <w:rsid w:val="00CF543C"/>
    <w:rsid w:val="00CF590A"/>
    <w:rsid w:val="00D0040D"/>
    <w:rsid w:val="00D00CF8"/>
    <w:rsid w:val="00D01253"/>
    <w:rsid w:val="00D01A60"/>
    <w:rsid w:val="00D029F7"/>
    <w:rsid w:val="00D05F0D"/>
    <w:rsid w:val="00D0625B"/>
    <w:rsid w:val="00D063B4"/>
    <w:rsid w:val="00D06969"/>
    <w:rsid w:val="00D06D87"/>
    <w:rsid w:val="00D1086B"/>
    <w:rsid w:val="00D10EC9"/>
    <w:rsid w:val="00D13EC0"/>
    <w:rsid w:val="00D1573C"/>
    <w:rsid w:val="00D15B0D"/>
    <w:rsid w:val="00D16AF0"/>
    <w:rsid w:val="00D17899"/>
    <w:rsid w:val="00D202CF"/>
    <w:rsid w:val="00D21E7A"/>
    <w:rsid w:val="00D22E00"/>
    <w:rsid w:val="00D23383"/>
    <w:rsid w:val="00D233FC"/>
    <w:rsid w:val="00D25A34"/>
    <w:rsid w:val="00D31D4A"/>
    <w:rsid w:val="00D33254"/>
    <w:rsid w:val="00D33D2A"/>
    <w:rsid w:val="00D34193"/>
    <w:rsid w:val="00D34CAC"/>
    <w:rsid w:val="00D36850"/>
    <w:rsid w:val="00D37C5D"/>
    <w:rsid w:val="00D407B3"/>
    <w:rsid w:val="00D40883"/>
    <w:rsid w:val="00D422D7"/>
    <w:rsid w:val="00D42439"/>
    <w:rsid w:val="00D431FD"/>
    <w:rsid w:val="00D46AF9"/>
    <w:rsid w:val="00D50479"/>
    <w:rsid w:val="00D512B1"/>
    <w:rsid w:val="00D53305"/>
    <w:rsid w:val="00D56050"/>
    <w:rsid w:val="00D573E8"/>
    <w:rsid w:val="00D57CB4"/>
    <w:rsid w:val="00D57E28"/>
    <w:rsid w:val="00D61803"/>
    <w:rsid w:val="00D61F32"/>
    <w:rsid w:val="00D625AC"/>
    <w:rsid w:val="00D639EB"/>
    <w:rsid w:val="00D6502D"/>
    <w:rsid w:val="00D65D39"/>
    <w:rsid w:val="00D66BCF"/>
    <w:rsid w:val="00D674AC"/>
    <w:rsid w:val="00D73BF2"/>
    <w:rsid w:val="00D73D5D"/>
    <w:rsid w:val="00D75562"/>
    <w:rsid w:val="00D7556A"/>
    <w:rsid w:val="00D76734"/>
    <w:rsid w:val="00D76C37"/>
    <w:rsid w:val="00D815F4"/>
    <w:rsid w:val="00D834C4"/>
    <w:rsid w:val="00D84990"/>
    <w:rsid w:val="00D85505"/>
    <w:rsid w:val="00D85714"/>
    <w:rsid w:val="00D86216"/>
    <w:rsid w:val="00D86812"/>
    <w:rsid w:val="00D876BF"/>
    <w:rsid w:val="00D9078B"/>
    <w:rsid w:val="00D91561"/>
    <w:rsid w:val="00D93830"/>
    <w:rsid w:val="00D93E97"/>
    <w:rsid w:val="00D93EA9"/>
    <w:rsid w:val="00D944D5"/>
    <w:rsid w:val="00D94C55"/>
    <w:rsid w:val="00D94F77"/>
    <w:rsid w:val="00D95DC5"/>
    <w:rsid w:val="00D962E2"/>
    <w:rsid w:val="00D965C5"/>
    <w:rsid w:val="00DA0635"/>
    <w:rsid w:val="00DA526D"/>
    <w:rsid w:val="00DA5DD4"/>
    <w:rsid w:val="00DA6ADD"/>
    <w:rsid w:val="00DB0026"/>
    <w:rsid w:val="00DB0358"/>
    <w:rsid w:val="00DB330D"/>
    <w:rsid w:val="00DB440D"/>
    <w:rsid w:val="00DB54C7"/>
    <w:rsid w:val="00DB66FC"/>
    <w:rsid w:val="00DB6AE5"/>
    <w:rsid w:val="00DB7B9A"/>
    <w:rsid w:val="00DC0183"/>
    <w:rsid w:val="00DC095C"/>
    <w:rsid w:val="00DC1C1D"/>
    <w:rsid w:val="00DC1CD9"/>
    <w:rsid w:val="00DC328D"/>
    <w:rsid w:val="00DC5808"/>
    <w:rsid w:val="00DC631C"/>
    <w:rsid w:val="00DC79E0"/>
    <w:rsid w:val="00DC7C8A"/>
    <w:rsid w:val="00DD18DE"/>
    <w:rsid w:val="00DD222E"/>
    <w:rsid w:val="00DD2933"/>
    <w:rsid w:val="00DE008E"/>
    <w:rsid w:val="00DE140E"/>
    <w:rsid w:val="00DE2157"/>
    <w:rsid w:val="00DE22E4"/>
    <w:rsid w:val="00DE2A82"/>
    <w:rsid w:val="00DE2FFD"/>
    <w:rsid w:val="00DE41C1"/>
    <w:rsid w:val="00DE48F1"/>
    <w:rsid w:val="00DE53CC"/>
    <w:rsid w:val="00DE6BFF"/>
    <w:rsid w:val="00DF1919"/>
    <w:rsid w:val="00DF2BED"/>
    <w:rsid w:val="00DF41CB"/>
    <w:rsid w:val="00DF4BE6"/>
    <w:rsid w:val="00DF7310"/>
    <w:rsid w:val="00E005E3"/>
    <w:rsid w:val="00E010C8"/>
    <w:rsid w:val="00E013C6"/>
    <w:rsid w:val="00E01B33"/>
    <w:rsid w:val="00E02534"/>
    <w:rsid w:val="00E02D72"/>
    <w:rsid w:val="00E03A8E"/>
    <w:rsid w:val="00E04549"/>
    <w:rsid w:val="00E04F85"/>
    <w:rsid w:val="00E07963"/>
    <w:rsid w:val="00E106AB"/>
    <w:rsid w:val="00E108A7"/>
    <w:rsid w:val="00E10961"/>
    <w:rsid w:val="00E1119D"/>
    <w:rsid w:val="00E11738"/>
    <w:rsid w:val="00E11BFE"/>
    <w:rsid w:val="00E12596"/>
    <w:rsid w:val="00E13888"/>
    <w:rsid w:val="00E14265"/>
    <w:rsid w:val="00E1438E"/>
    <w:rsid w:val="00E17012"/>
    <w:rsid w:val="00E170A2"/>
    <w:rsid w:val="00E17625"/>
    <w:rsid w:val="00E17A07"/>
    <w:rsid w:val="00E205BE"/>
    <w:rsid w:val="00E2084F"/>
    <w:rsid w:val="00E22D4D"/>
    <w:rsid w:val="00E22EF1"/>
    <w:rsid w:val="00E230DA"/>
    <w:rsid w:val="00E23C94"/>
    <w:rsid w:val="00E257CD"/>
    <w:rsid w:val="00E27551"/>
    <w:rsid w:val="00E27FD4"/>
    <w:rsid w:val="00E31531"/>
    <w:rsid w:val="00E32704"/>
    <w:rsid w:val="00E328A6"/>
    <w:rsid w:val="00E3321C"/>
    <w:rsid w:val="00E334FC"/>
    <w:rsid w:val="00E34508"/>
    <w:rsid w:val="00E35252"/>
    <w:rsid w:val="00E35338"/>
    <w:rsid w:val="00E36900"/>
    <w:rsid w:val="00E3699D"/>
    <w:rsid w:val="00E374AF"/>
    <w:rsid w:val="00E40D54"/>
    <w:rsid w:val="00E423A5"/>
    <w:rsid w:val="00E4322A"/>
    <w:rsid w:val="00E433B7"/>
    <w:rsid w:val="00E45567"/>
    <w:rsid w:val="00E46376"/>
    <w:rsid w:val="00E464BB"/>
    <w:rsid w:val="00E477C0"/>
    <w:rsid w:val="00E5099D"/>
    <w:rsid w:val="00E50CCE"/>
    <w:rsid w:val="00E5218B"/>
    <w:rsid w:val="00E52B4B"/>
    <w:rsid w:val="00E52FAD"/>
    <w:rsid w:val="00E563DE"/>
    <w:rsid w:val="00E56B09"/>
    <w:rsid w:val="00E60138"/>
    <w:rsid w:val="00E602EA"/>
    <w:rsid w:val="00E62A0A"/>
    <w:rsid w:val="00E635BC"/>
    <w:rsid w:val="00E66149"/>
    <w:rsid w:val="00E6686E"/>
    <w:rsid w:val="00E66A3E"/>
    <w:rsid w:val="00E676F5"/>
    <w:rsid w:val="00E7213B"/>
    <w:rsid w:val="00E72780"/>
    <w:rsid w:val="00E749D7"/>
    <w:rsid w:val="00E74C05"/>
    <w:rsid w:val="00E7570A"/>
    <w:rsid w:val="00E7590A"/>
    <w:rsid w:val="00E75B01"/>
    <w:rsid w:val="00E770CF"/>
    <w:rsid w:val="00E77AE5"/>
    <w:rsid w:val="00E77C91"/>
    <w:rsid w:val="00E80E7A"/>
    <w:rsid w:val="00E817AB"/>
    <w:rsid w:val="00E84736"/>
    <w:rsid w:val="00E85062"/>
    <w:rsid w:val="00E851CF"/>
    <w:rsid w:val="00E857B5"/>
    <w:rsid w:val="00E85BAB"/>
    <w:rsid w:val="00E85F6E"/>
    <w:rsid w:val="00E86B50"/>
    <w:rsid w:val="00E93604"/>
    <w:rsid w:val="00E93E47"/>
    <w:rsid w:val="00E94F94"/>
    <w:rsid w:val="00E96327"/>
    <w:rsid w:val="00EA0D2A"/>
    <w:rsid w:val="00EA1028"/>
    <w:rsid w:val="00EA14C7"/>
    <w:rsid w:val="00EA1D69"/>
    <w:rsid w:val="00EA1E07"/>
    <w:rsid w:val="00EA2499"/>
    <w:rsid w:val="00EA2F15"/>
    <w:rsid w:val="00EA4574"/>
    <w:rsid w:val="00EA4A00"/>
    <w:rsid w:val="00EA51B1"/>
    <w:rsid w:val="00EA5CB5"/>
    <w:rsid w:val="00EA7316"/>
    <w:rsid w:val="00EA76D5"/>
    <w:rsid w:val="00EB1A9E"/>
    <w:rsid w:val="00EB2693"/>
    <w:rsid w:val="00EB2755"/>
    <w:rsid w:val="00EB30A9"/>
    <w:rsid w:val="00EB5248"/>
    <w:rsid w:val="00EB5784"/>
    <w:rsid w:val="00EB7DB6"/>
    <w:rsid w:val="00EC20B0"/>
    <w:rsid w:val="00EC2D5D"/>
    <w:rsid w:val="00EC38DF"/>
    <w:rsid w:val="00EC3B31"/>
    <w:rsid w:val="00EC3BEB"/>
    <w:rsid w:val="00EC4464"/>
    <w:rsid w:val="00EC63CD"/>
    <w:rsid w:val="00EC68B6"/>
    <w:rsid w:val="00EC75FB"/>
    <w:rsid w:val="00EC7879"/>
    <w:rsid w:val="00ED090A"/>
    <w:rsid w:val="00ED0D61"/>
    <w:rsid w:val="00ED19B7"/>
    <w:rsid w:val="00ED2652"/>
    <w:rsid w:val="00ED2D12"/>
    <w:rsid w:val="00ED3887"/>
    <w:rsid w:val="00ED388F"/>
    <w:rsid w:val="00ED3F84"/>
    <w:rsid w:val="00ED6C90"/>
    <w:rsid w:val="00ED7330"/>
    <w:rsid w:val="00ED7396"/>
    <w:rsid w:val="00EE1561"/>
    <w:rsid w:val="00EE157D"/>
    <w:rsid w:val="00EE23F0"/>
    <w:rsid w:val="00EE40AC"/>
    <w:rsid w:val="00EE5D60"/>
    <w:rsid w:val="00EE60E4"/>
    <w:rsid w:val="00EE70E9"/>
    <w:rsid w:val="00EE7B09"/>
    <w:rsid w:val="00EF05A9"/>
    <w:rsid w:val="00EF3AE4"/>
    <w:rsid w:val="00EF4381"/>
    <w:rsid w:val="00EF43F3"/>
    <w:rsid w:val="00EF5DF8"/>
    <w:rsid w:val="00EF6D07"/>
    <w:rsid w:val="00EF7C0B"/>
    <w:rsid w:val="00F003A4"/>
    <w:rsid w:val="00F0144E"/>
    <w:rsid w:val="00F02863"/>
    <w:rsid w:val="00F02BB4"/>
    <w:rsid w:val="00F03685"/>
    <w:rsid w:val="00F038E6"/>
    <w:rsid w:val="00F06667"/>
    <w:rsid w:val="00F06C57"/>
    <w:rsid w:val="00F10E7B"/>
    <w:rsid w:val="00F12877"/>
    <w:rsid w:val="00F13213"/>
    <w:rsid w:val="00F13648"/>
    <w:rsid w:val="00F136AB"/>
    <w:rsid w:val="00F137F2"/>
    <w:rsid w:val="00F14123"/>
    <w:rsid w:val="00F1416B"/>
    <w:rsid w:val="00F14914"/>
    <w:rsid w:val="00F15D82"/>
    <w:rsid w:val="00F1726B"/>
    <w:rsid w:val="00F2118C"/>
    <w:rsid w:val="00F22363"/>
    <w:rsid w:val="00F23808"/>
    <w:rsid w:val="00F248D0"/>
    <w:rsid w:val="00F25CC0"/>
    <w:rsid w:val="00F25F71"/>
    <w:rsid w:val="00F261E0"/>
    <w:rsid w:val="00F300F9"/>
    <w:rsid w:val="00F308D0"/>
    <w:rsid w:val="00F31CAD"/>
    <w:rsid w:val="00F32AA7"/>
    <w:rsid w:val="00F334A4"/>
    <w:rsid w:val="00F33C9C"/>
    <w:rsid w:val="00F345F2"/>
    <w:rsid w:val="00F35466"/>
    <w:rsid w:val="00F35666"/>
    <w:rsid w:val="00F3587C"/>
    <w:rsid w:val="00F36A5C"/>
    <w:rsid w:val="00F36F68"/>
    <w:rsid w:val="00F3749A"/>
    <w:rsid w:val="00F40584"/>
    <w:rsid w:val="00F40B22"/>
    <w:rsid w:val="00F42AE7"/>
    <w:rsid w:val="00F43304"/>
    <w:rsid w:val="00F44365"/>
    <w:rsid w:val="00F4462D"/>
    <w:rsid w:val="00F44FCB"/>
    <w:rsid w:val="00F47CD6"/>
    <w:rsid w:val="00F51D3C"/>
    <w:rsid w:val="00F521AA"/>
    <w:rsid w:val="00F521CE"/>
    <w:rsid w:val="00F53C99"/>
    <w:rsid w:val="00F5450C"/>
    <w:rsid w:val="00F54FF7"/>
    <w:rsid w:val="00F560FC"/>
    <w:rsid w:val="00F57604"/>
    <w:rsid w:val="00F6327F"/>
    <w:rsid w:val="00F63A89"/>
    <w:rsid w:val="00F64515"/>
    <w:rsid w:val="00F646BC"/>
    <w:rsid w:val="00F65844"/>
    <w:rsid w:val="00F7223D"/>
    <w:rsid w:val="00F7265A"/>
    <w:rsid w:val="00F73C25"/>
    <w:rsid w:val="00F73FCB"/>
    <w:rsid w:val="00F74AE7"/>
    <w:rsid w:val="00F76029"/>
    <w:rsid w:val="00F763BC"/>
    <w:rsid w:val="00F77181"/>
    <w:rsid w:val="00F80FE4"/>
    <w:rsid w:val="00F81329"/>
    <w:rsid w:val="00F827DE"/>
    <w:rsid w:val="00F82BB0"/>
    <w:rsid w:val="00F82F28"/>
    <w:rsid w:val="00F832EE"/>
    <w:rsid w:val="00F84CEC"/>
    <w:rsid w:val="00F8632A"/>
    <w:rsid w:val="00F87C70"/>
    <w:rsid w:val="00F87E14"/>
    <w:rsid w:val="00F9043F"/>
    <w:rsid w:val="00F90E8F"/>
    <w:rsid w:val="00F91660"/>
    <w:rsid w:val="00F916A3"/>
    <w:rsid w:val="00F924A0"/>
    <w:rsid w:val="00F9328D"/>
    <w:rsid w:val="00F93C26"/>
    <w:rsid w:val="00F94B79"/>
    <w:rsid w:val="00F96101"/>
    <w:rsid w:val="00F963FF"/>
    <w:rsid w:val="00F96D97"/>
    <w:rsid w:val="00F9705A"/>
    <w:rsid w:val="00FA10C0"/>
    <w:rsid w:val="00FA2F22"/>
    <w:rsid w:val="00FA309C"/>
    <w:rsid w:val="00FA3FE4"/>
    <w:rsid w:val="00FA4BFF"/>
    <w:rsid w:val="00FA5477"/>
    <w:rsid w:val="00FA54ED"/>
    <w:rsid w:val="00FA7C80"/>
    <w:rsid w:val="00FA7F8F"/>
    <w:rsid w:val="00FB01B0"/>
    <w:rsid w:val="00FB1A55"/>
    <w:rsid w:val="00FB5DEB"/>
    <w:rsid w:val="00FB66FB"/>
    <w:rsid w:val="00FB7A84"/>
    <w:rsid w:val="00FC0F09"/>
    <w:rsid w:val="00FC13A8"/>
    <w:rsid w:val="00FC1E0C"/>
    <w:rsid w:val="00FC2DE3"/>
    <w:rsid w:val="00FC3EF4"/>
    <w:rsid w:val="00FC49E7"/>
    <w:rsid w:val="00FC4F7E"/>
    <w:rsid w:val="00FC590D"/>
    <w:rsid w:val="00FC5F13"/>
    <w:rsid w:val="00FC6483"/>
    <w:rsid w:val="00FC7A7C"/>
    <w:rsid w:val="00FC7C63"/>
    <w:rsid w:val="00FC7F23"/>
    <w:rsid w:val="00FD06EA"/>
    <w:rsid w:val="00FD0A7B"/>
    <w:rsid w:val="00FD195C"/>
    <w:rsid w:val="00FD26E6"/>
    <w:rsid w:val="00FD3EC9"/>
    <w:rsid w:val="00FD3F47"/>
    <w:rsid w:val="00FD4E3F"/>
    <w:rsid w:val="00FD53E0"/>
    <w:rsid w:val="00FD727F"/>
    <w:rsid w:val="00FD7D75"/>
    <w:rsid w:val="00FE045D"/>
    <w:rsid w:val="00FE07F5"/>
    <w:rsid w:val="00FE168D"/>
    <w:rsid w:val="00FE29A5"/>
    <w:rsid w:val="00FE388F"/>
    <w:rsid w:val="00FE45B9"/>
    <w:rsid w:val="00FE50D2"/>
    <w:rsid w:val="00FE54D4"/>
    <w:rsid w:val="00FE6684"/>
    <w:rsid w:val="00FE6AE5"/>
    <w:rsid w:val="00FE7A00"/>
    <w:rsid w:val="00FE7F4C"/>
    <w:rsid w:val="00FF0741"/>
    <w:rsid w:val="00FF08CC"/>
    <w:rsid w:val="00FF0EB5"/>
    <w:rsid w:val="00FF14C8"/>
    <w:rsid w:val="00FF39B0"/>
    <w:rsid w:val="00FF4A07"/>
    <w:rsid w:val="00FF4CD8"/>
    <w:rsid w:val="00FF55AC"/>
    <w:rsid w:val="00FF6A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63DE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86226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D7556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Char"/>
    <w:uiPriority w:val="9"/>
    <w:qFormat/>
    <w:rsid w:val="00310692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Char"/>
    <w:uiPriority w:val="9"/>
    <w:unhideWhenUsed/>
    <w:qFormat/>
    <w:rsid w:val="00310692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93B15"/>
    <w:pPr>
      <w:ind w:firstLineChars="200" w:firstLine="420"/>
    </w:pPr>
  </w:style>
  <w:style w:type="table" w:styleId="a4">
    <w:name w:val="Table Grid"/>
    <w:basedOn w:val="a1"/>
    <w:rsid w:val="0031069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keyword">
    <w:name w:val="keyword"/>
    <w:basedOn w:val="a0"/>
    <w:rsid w:val="00310692"/>
  </w:style>
  <w:style w:type="character" w:customStyle="1" w:styleId="3Char">
    <w:name w:val="标题 3 Char"/>
    <w:basedOn w:val="a0"/>
    <w:link w:val="3"/>
    <w:uiPriority w:val="9"/>
    <w:rsid w:val="00310692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mw-headline">
    <w:name w:val="mw-headline"/>
    <w:basedOn w:val="a0"/>
    <w:rsid w:val="00310692"/>
  </w:style>
  <w:style w:type="character" w:customStyle="1" w:styleId="4Char">
    <w:name w:val="标题 4 Char"/>
    <w:basedOn w:val="a0"/>
    <w:link w:val="4"/>
    <w:uiPriority w:val="9"/>
    <w:rsid w:val="0031069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apple-converted-space">
    <w:name w:val="apple-converted-space"/>
    <w:basedOn w:val="a0"/>
    <w:rsid w:val="001425CF"/>
  </w:style>
  <w:style w:type="character" w:customStyle="1" w:styleId="2Char">
    <w:name w:val="标题 2 Char"/>
    <w:basedOn w:val="a0"/>
    <w:link w:val="2"/>
    <w:uiPriority w:val="9"/>
    <w:rsid w:val="00D75562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e-inf">
    <w:name w:val="ce-inf"/>
    <w:basedOn w:val="a0"/>
    <w:rsid w:val="00D75562"/>
  </w:style>
  <w:style w:type="character" w:styleId="a5">
    <w:name w:val="Hyperlink"/>
    <w:basedOn w:val="a0"/>
    <w:uiPriority w:val="99"/>
    <w:unhideWhenUsed/>
    <w:rsid w:val="00D65D39"/>
    <w:rPr>
      <w:color w:val="0000FF" w:themeColor="hyperlink"/>
      <w:u w:val="single"/>
    </w:rPr>
  </w:style>
  <w:style w:type="character" w:customStyle="1" w:styleId="1Char">
    <w:name w:val="标题 1 Char"/>
    <w:basedOn w:val="a0"/>
    <w:link w:val="1"/>
    <w:uiPriority w:val="9"/>
    <w:rsid w:val="0086226C"/>
    <w:rPr>
      <w:b/>
      <w:bCs/>
      <w:kern w:val="44"/>
      <w:sz w:val="44"/>
      <w:szCs w:val="44"/>
    </w:rPr>
  </w:style>
  <w:style w:type="character" w:styleId="a6">
    <w:name w:val="Emphasis"/>
    <w:basedOn w:val="a0"/>
    <w:uiPriority w:val="20"/>
    <w:qFormat/>
    <w:rsid w:val="002341DB"/>
    <w:rPr>
      <w:i/>
      <w:iCs/>
    </w:rPr>
  </w:style>
  <w:style w:type="character" w:customStyle="1" w:styleId="def">
    <w:name w:val="def"/>
    <w:basedOn w:val="a0"/>
    <w:rsid w:val="0098443C"/>
  </w:style>
  <w:style w:type="character" w:styleId="a7">
    <w:name w:val="Strong"/>
    <w:basedOn w:val="a0"/>
    <w:uiPriority w:val="22"/>
    <w:qFormat/>
    <w:rsid w:val="006F14E3"/>
    <w:rPr>
      <w:b/>
      <w:bCs/>
    </w:rPr>
  </w:style>
  <w:style w:type="paragraph" w:styleId="a8">
    <w:name w:val="header"/>
    <w:basedOn w:val="a"/>
    <w:link w:val="Char"/>
    <w:uiPriority w:val="99"/>
    <w:unhideWhenUsed/>
    <w:rsid w:val="004763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8"/>
    <w:uiPriority w:val="99"/>
    <w:rsid w:val="004763B5"/>
    <w:rPr>
      <w:sz w:val="18"/>
      <w:szCs w:val="18"/>
    </w:rPr>
  </w:style>
  <w:style w:type="paragraph" w:styleId="a9">
    <w:name w:val="footer"/>
    <w:basedOn w:val="a"/>
    <w:link w:val="Char0"/>
    <w:uiPriority w:val="99"/>
    <w:unhideWhenUsed/>
    <w:rsid w:val="004763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9"/>
    <w:uiPriority w:val="99"/>
    <w:rsid w:val="004763B5"/>
    <w:rPr>
      <w:sz w:val="18"/>
      <w:szCs w:val="18"/>
    </w:rPr>
  </w:style>
  <w:style w:type="paragraph" w:styleId="aa">
    <w:name w:val="Balloon Text"/>
    <w:basedOn w:val="a"/>
    <w:link w:val="Char1"/>
    <w:uiPriority w:val="99"/>
    <w:semiHidden/>
    <w:unhideWhenUsed/>
    <w:rsid w:val="00420015"/>
    <w:rPr>
      <w:sz w:val="18"/>
      <w:szCs w:val="18"/>
    </w:rPr>
  </w:style>
  <w:style w:type="character" w:customStyle="1" w:styleId="Char1">
    <w:name w:val="批注框文本 Char"/>
    <w:basedOn w:val="a0"/>
    <w:link w:val="aa"/>
    <w:uiPriority w:val="99"/>
    <w:semiHidden/>
    <w:rsid w:val="00420015"/>
    <w:rPr>
      <w:sz w:val="18"/>
      <w:szCs w:val="18"/>
    </w:rPr>
  </w:style>
  <w:style w:type="paragraph" w:styleId="ab">
    <w:name w:val="Plain Text"/>
    <w:basedOn w:val="a"/>
    <w:link w:val="Char2"/>
    <w:unhideWhenUsed/>
    <w:rsid w:val="00B1533D"/>
    <w:rPr>
      <w:rFonts w:ascii="宋体" w:eastAsia="宋体" w:hAnsi="Courier New" w:cs="Courier New"/>
      <w:szCs w:val="21"/>
    </w:rPr>
  </w:style>
  <w:style w:type="character" w:customStyle="1" w:styleId="Char2">
    <w:name w:val="纯文本 Char"/>
    <w:basedOn w:val="a0"/>
    <w:link w:val="ab"/>
    <w:rsid w:val="00B1533D"/>
    <w:rPr>
      <w:rFonts w:ascii="宋体" w:eastAsia="宋体" w:hAnsi="Courier New" w:cs="Courier New"/>
      <w:szCs w:val="21"/>
    </w:rPr>
  </w:style>
  <w:style w:type="paragraph" w:styleId="HTML">
    <w:name w:val="HTML Preformatted"/>
    <w:basedOn w:val="a"/>
    <w:link w:val="HTMLChar"/>
    <w:uiPriority w:val="99"/>
    <w:unhideWhenUsed/>
    <w:rsid w:val="003759B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3759B6"/>
    <w:rPr>
      <w:rFonts w:ascii="宋体" w:eastAsia="宋体" w:hAnsi="宋体" w:cs="宋体"/>
      <w:kern w:val="0"/>
      <w:sz w:val="24"/>
      <w:szCs w:val="24"/>
    </w:rPr>
  </w:style>
  <w:style w:type="character" w:styleId="ac">
    <w:name w:val="annotation reference"/>
    <w:basedOn w:val="a0"/>
    <w:uiPriority w:val="99"/>
    <w:rsid w:val="00AE07EE"/>
    <w:rPr>
      <w:sz w:val="21"/>
      <w:szCs w:val="21"/>
    </w:rPr>
  </w:style>
  <w:style w:type="paragraph" w:styleId="ad">
    <w:name w:val="annotation text"/>
    <w:basedOn w:val="a"/>
    <w:link w:val="Char3"/>
    <w:uiPriority w:val="99"/>
    <w:rsid w:val="00AE07EE"/>
    <w:pPr>
      <w:jc w:val="left"/>
    </w:pPr>
    <w:rPr>
      <w:rFonts w:ascii="Times New Roman" w:eastAsia="宋体" w:hAnsi="Times New Roman" w:cs="Times New Roman"/>
      <w:szCs w:val="24"/>
    </w:rPr>
  </w:style>
  <w:style w:type="character" w:customStyle="1" w:styleId="Char3">
    <w:name w:val="批注文字 Char"/>
    <w:basedOn w:val="a0"/>
    <w:link w:val="ad"/>
    <w:uiPriority w:val="99"/>
    <w:rsid w:val="00AE07EE"/>
    <w:rPr>
      <w:rFonts w:ascii="Times New Roman" w:eastAsia="宋体" w:hAnsi="Times New Roman" w:cs="Times New Roman"/>
      <w:szCs w:val="24"/>
    </w:rPr>
  </w:style>
  <w:style w:type="character" w:customStyle="1" w:styleId="ffline">
    <w:name w:val="ff_line"/>
    <w:basedOn w:val="a0"/>
    <w:rsid w:val="00C625A3"/>
  </w:style>
  <w:style w:type="character" w:customStyle="1" w:styleId="feath">
    <w:name w:val="feat_h"/>
    <w:basedOn w:val="a0"/>
    <w:rsid w:val="00C625A3"/>
  </w:style>
  <w:style w:type="character" w:customStyle="1" w:styleId="10">
    <w:name w:val="标题1"/>
    <w:basedOn w:val="a0"/>
    <w:rsid w:val="008464A0"/>
  </w:style>
  <w:style w:type="paragraph" w:customStyle="1" w:styleId="Default">
    <w:name w:val="Default"/>
    <w:rsid w:val="000B0EC8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ae">
    <w:name w:val="annotation subject"/>
    <w:basedOn w:val="ad"/>
    <w:next w:val="ad"/>
    <w:link w:val="Char4"/>
    <w:uiPriority w:val="99"/>
    <w:semiHidden/>
    <w:unhideWhenUsed/>
    <w:rsid w:val="00926AF2"/>
    <w:rPr>
      <w:rFonts w:asciiTheme="minorHAnsi" w:eastAsiaTheme="minorEastAsia" w:hAnsiTheme="minorHAnsi" w:cstheme="minorBidi"/>
      <w:b/>
      <w:bCs/>
      <w:szCs w:val="22"/>
    </w:rPr>
  </w:style>
  <w:style w:type="character" w:customStyle="1" w:styleId="Char4">
    <w:name w:val="批注主题 Char"/>
    <w:basedOn w:val="Char3"/>
    <w:link w:val="ae"/>
    <w:uiPriority w:val="99"/>
    <w:semiHidden/>
    <w:rsid w:val="00926AF2"/>
    <w:rPr>
      <w:rFonts w:ascii="Times New Roman" w:eastAsia="宋体" w:hAnsi="Times New Roman" w:cs="Times New Roman"/>
      <w:b/>
      <w:bCs/>
      <w:szCs w:val="24"/>
    </w:rPr>
  </w:style>
  <w:style w:type="character" w:customStyle="1" w:styleId="st">
    <w:name w:val="st"/>
    <w:basedOn w:val="a0"/>
    <w:rsid w:val="00E85BAB"/>
    <w:rPr>
      <w:rFonts w:cs="Times New Roman"/>
    </w:rPr>
  </w:style>
  <w:style w:type="paragraph" w:customStyle="1" w:styleId="af">
    <w:name w:val="学位论文正文"/>
    <w:basedOn w:val="a"/>
    <w:link w:val="Char5"/>
    <w:rsid w:val="00A97F79"/>
    <w:pPr>
      <w:spacing w:line="360" w:lineRule="auto"/>
      <w:ind w:firstLineChars="200" w:firstLine="20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5">
    <w:name w:val="学位论文正文 Char"/>
    <w:basedOn w:val="a0"/>
    <w:link w:val="af"/>
    <w:rsid w:val="00A97F79"/>
    <w:rPr>
      <w:rFonts w:ascii="Times New Roman" w:eastAsia="宋体" w:hAnsi="Times New Roman" w:cs="Times New Roman"/>
      <w:sz w:val="24"/>
      <w:szCs w:val="24"/>
    </w:rPr>
  </w:style>
  <w:style w:type="paragraph" w:customStyle="1" w:styleId="titresouspara">
    <w:name w:val="titresouspara"/>
    <w:basedOn w:val="a"/>
    <w:rsid w:val="009F61B6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99"/>
      <w:kern w:val="0"/>
      <w:sz w:val="24"/>
      <w:szCs w:val="24"/>
    </w:rPr>
  </w:style>
  <w:style w:type="paragraph" w:customStyle="1" w:styleId="smallpara">
    <w:name w:val="smallpara"/>
    <w:basedOn w:val="a"/>
    <w:rsid w:val="009F61B6"/>
    <w:pPr>
      <w:widowControl/>
      <w:spacing w:before="100" w:beforeAutospacing="1" w:after="100" w:afterAutospacing="1"/>
    </w:pPr>
    <w:rPr>
      <w:rFonts w:ascii="Arial" w:eastAsia="宋体" w:hAnsi="Arial" w:cs="Arial"/>
      <w:kern w:val="0"/>
      <w:sz w:val="19"/>
      <w:szCs w:val="19"/>
    </w:rPr>
  </w:style>
  <w:style w:type="character" w:customStyle="1" w:styleId="titre">
    <w:name w:val="titre"/>
    <w:basedOn w:val="a0"/>
    <w:rsid w:val="009F61B6"/>
  </w:style>
  <w:style w:type="character" w:customStyle="1" w:styleId="csblue">
    <w:name w:val="csblue"/>
    <w:basedOn w:val="a0"/>
    <w:rsid w:val="009F61B6"/>
  </w:style>
  <w:style w:type="character" w:customStyle="1" w:styleId="feature">
    <w:name w:val="feature"/>
    <w:basedOn w:val="a0"/>
    <w:rsid w:val="001E0003"/>
  </w:style>
  <w:style w:type="paragraph" w:customStyle="1" w:styleId="reader-word-layer">
    <w:name w:val="reader-word-layer"/>
    <w:basedOn w:val="a"/>
    <w:rsid w:val="000C0B3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0">
    <w:name w:val="Placeholder Text"/>
    <w:basedOn w:val="a0"/>
    <w:uiPriority w:val="99"/>
    <w:semiHidden/>
    <w:rsid w:val="00322DD0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33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96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65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17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3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31041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193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34388">
                  <w:marLeft w:val="300"/>
                  <w:marRight w:val="30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475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0427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07170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0339541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6493390">
                                      <w:marLeft w:val="4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01422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00295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819186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77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5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2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6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2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2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5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2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4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3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7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1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6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4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4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45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94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669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80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7789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8880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689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488977">
          <w:marLeft w:val="14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110375">
          <w:marLeft w:val="14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632924">
          <w:marLeft w:val="14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366009">
          <w:marLeft w:val="14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073740">
          <w:marLeft w:val="14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634164">
          <w:marLeft w:val="14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47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1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2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4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4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4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4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0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2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037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032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57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70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5866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3661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74540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4883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88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02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488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4817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323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5311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77296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018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0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2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1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3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7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2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8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01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1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1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2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9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7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2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4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6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7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6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1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7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9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0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2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06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microsoft.com/office/2011/relationships/commentsExtended" Target="commentsExtended.xml"/><Relationship Id="rId2" Type="http://schemas.openxmlformats.org/officeDocument/2006/relationships/numbering" Target="numbering.xml"/><Relationship Id="rId29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8" Type="http://schemas.openxmlformats.org/officeDocument/2006/relationships/customXml" Target="../customXml/item2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7" Type="http://schemas.microsoft.com/office/2011/relationships/people" Target="people.xml"/><Relationship Id="rId30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A125D9D5-0953-4858-AB40-86029C246EF5}"/>
</file>

<file path=customXml/itemProps2.xml><?xml version="1.0" encoding="utf-8"?>
<ds:datastoreItem xmlns:ds="http://schemas.openxmlformats.org/officeDocument/2006/customXml" ds:itemID="{C43D2C5E-755D-427D-A763-35839896A8BC}"/>
</file>

<file path=customXml/itemProps3.xml><?xml version="1.0" encoding="utf-8"?>
<ds:datastoreItem xmlns:ds="http://schemas.openxmlformats.org/officeDocument/2006/customXml" ds:itemID="{193F5602-4C8B-4377-B5AC-F09F45BF253A}"/>
</file>

<file path=customXml/itemProps4.xml><?xml version="1.0" encoding="utf-8"?>
<ds:datastoreItem xmlns:ds="http://schemas.openxmlformats.org/officeDocument/2006/customXml" ds:itemID="{721BCB74-2C64-4DAD-9008-91D560DEC59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5375</Words>
  <Characters>30643</Characters>
  <Application>Microsoft Office Word</Application>
  <DocSecurity>0</DocSecurity>
  <Lines>255</Lines>
  <Paragraphs>71</Paragraphs>
  <ScaleCrop>false</ScaleCrop>
  <Company>LAM</Company>
  <LinksUpToDate>false</LinksUpToDate>
  <CharactersWithSpaces>359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ese User</dc:creator>
  <cp:lastModifiedBy>Windows User</cp:lastModifiedBy>
  <cp:revision>9</cp:revision>
  <dcterms:created xsi:type="dcterms:W3CDTF">2016-05-25T08:18:00Z</dcterms:created>
  <dcterms:modified xsi:type="dcterms:W3CDTF">2016-07-09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